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7382" w:rsidRPr="001773C3" w:rsidRDefault="008C7382" w:rsidP="00CA2221">
      <w:pPr>
        <w:spacing w:after="0" w:line="360" w:lineRule="auto"/>
        <w:rPr>
          <w:rFonts w:asciiTheme="majorHAnsi" w:eastAsia="Times New Roman" w:hAnsiTheme="majorHAnsi" w:cs="Arial"/>
          <w:b/>
          <w:lang w:eastAsia="it-IT"/>
        </w:rPr>
      </w:pPr>
    </w:p>
    <w:p w:rsidR="00D90A1E" w:rsidRPr="001773C3" w:rsidRDefault="00A34FDA" w:rsidP="00392FD8">
      <w:pPr>
        <w:pStyle w:val="Heading1"/>
        <w:numPr>
          <w:ilvl w:val="0"/>
          <w:numId w:val="0"/>
        </w:numPr>
        <w:spacing w:line="360" w:lineRule="auto"/>
        <w:ind w:left="851"/>
        <w:rPr>
          <w:rFonts w:eastAsia="Times New Roman" w:cs="Arial"/>
          <w:lang w:eastAsia="it-IT"/>
        </w:rPr>
      </w:pPr>
      <w:r w:rsidRPr="001773C3">
        <w:rPr>
          <w:rFonts w:eastAsia="Times New Roman" w:cs="Arial"/>
          <w:b w:val="0"/>
          <w:lang w:eastAsia="it-IT"/>
        </w:rPr>
        <w:t>O</w:t>
      </w:r>
      <w:r w:rsidR="00D90A1E" w:rsidRPr="001773C3">
        <w:rPr>
          <w:rFonts w:eastAsia="Times New Roman" w:cs="Arial"/>
          <w:b w:val="0"/>
          <w:lang w:eastAsia="it-IT"/>
        </w:rPr>
        <w:t>nline Annex on results for agro-ecological zones</w:t>
      </w:r>
    </w:p>
    <w:p w:rsidR="0077134C" w:rsidRPr="001773C3" w:rsidRDefault="0077134C" w:rsidP="00CA2221">
      <w:pPr>
        <w:spacing w:after="120" w:line="360" w:lineRule="auto"/>
        <w:ind w:firstLine="720"/>
        <w:rPr>
          <w:rFonts w:asciiTheme="majorHAnsi" w:hAnsiTheme="majorHAnsi" w:cs="Times New Roman"/>
        </w:rPr>
      </w:pPr>
      <w:r w:rsidRPr="001773C3">
        <w:rPr>
          <w:rFonts w:asciiTheme="majorHAnsi" w:hAnsiTheme="majorHAnsi" w:cs="Times New Roman"/>
        </w:rPr>
        <w:t xml:space="preserve">In this </w:t>
      </w:r>
      <w:r w:rsidR="00E80B69">
        <w:rPr>
          <w:rFonts w:asciiTheme="majorHAnsi" w:hAnsiTheme="majorHAnsi" w:cs="Times New Roman"/>
        </w:rPr>
        <w:t>A</w:t>
      </w:r>
      <w:r w:rsidRPr="001773C3">
        <w:rPr>
          <w:rFonts w:asciiTheme="majorHAnsi" w:hAnsiTheme="majorHAnsi" w:cs="Times New Roman"/>
        </w:rPr>
        <w:t>nnex</w:t>
      </w:r>
      <w:r w:rsidR="00E80B69">
        <w:rPr>
          <w:rFonts w:asciiTheme="majorHAnsi" w:hAnsiTheme="majorHAnsi" w:cs="Times New Roman"/>
        </w:rPr>
        <w:t>,</w:t>
      </w:r>
      <w:r w:rsidRPr="001773C3">
        <w:rPr>
          <w:rFonts w:asciiTheme="majorHAnsi" w:hAnsiTheme="majorHAnsi" w:cs="Times New Roman"/>
        </w:rPr>
        <w:t xml:space="preserve"> the results are provided for the seven agro-ecological zones that are found in these countries. They are </w:t>
      </w:r>
      <w:r w:rsidR="009E30EF" w:rsidRPr="001773C3">
        <w:rPr>
          <w:rFonts w:asciiTheme="majorHAnsi" w:hAnsiTheme="majorHAnsi" w:cs="Times New Roman"/>
        </w:rPr>
        <w:t>tropical areas falling into the following zone</w:t>
      </w:r>
      <w:r w:rsidR="00E80B69">
        <w:rPr>
          <w:rFonts w:asciiTheme="majorHAnsi" w:hAnsiTheme="majorHAnsi" w:cs="Times New Roman"/>
        </w:rPr>
        <w:t>s</w:t>
      </w:r>
      <w:r w:rsidR="009E30EF" w:rsidRPr="001773C3">
        <w:rPr>
          <w:rFonts w:asciiTheme="majorHAnsi" w:hAnsiTheme="majorHAnsi" w:cs="Times New Roman"/>
        </w:rPr>
        <w:t xml:space="preserve">: warm arid, warm semi-arid, warm sub-humid, warm humid, cool semi-arid, cool sub-humid and cool humid. </w:t>
      </w:r>
    </w:p>
    <w:p w:rsidR="00D46735" w:rsidRPr="001773C3" w:rsidRDefault="00C15B2C" w:rsidP="00CA2221">
      <w:pPr>
        <w:spacing w:after="120" w:line="360" w:lineRule="auto"/>
        <w:ind w:firstLine="720"/>
        <w:rPr>
          <w:rFonts w:asciiTheme="majorHAnsi" w:hAnsiTheme="majorHAnsi" w:cs="Times New Roman"/>
        </w:rPr>
      </w:pPr>
      <w:r w:rsidRPr="001773C3">
        <w:rPr>
          <w:rFonts w:asciiTheme="majorHAnsi" w:hAnsiTheme="majorHAnsi" w:cs="Times New Roman"/>
        </w:rPr>
        <w:t>The cool humid tropics have always been considered to be very fertile. In</w:t>
      </w:r>
      <w:r w:rsidR="00E80B69">
        <w:rPr>
          <w:rFonts w:asciiTheme="majorHAnsi" w:hAnsiTheme="majorHAnsi" w:cs="Times New Roman"/>
        </w:rPr>
        <w:t xml:space="preserve"> T</w:t>
      </w:r>
      <w:r w:rsidRPr="001773C3">
        <w:rPr>
          <w:rFonts w:asciiTheme="majorHAnsi" w:hAnsiTheme="majorHAnsi" w:cs="Times New Roman"/>
        </w:rPr>
        <w:t xml:space="preserve">able </w:t>
      </w:r>
      <w:r w:rsidR="009E30EF" w:rsidRPr="001773C3">
        <w:rPr>
          <w:rFonts w:asciiTheme="majorHAnsi" w:hAnsiTheme="majorHAnsi" w:cs="Times New Roman"/>
        </w:rPr>
        <w:t>A</w:t>
      </w:r>
      <w:r w:rsidRPr="001773C3">
        <w:rPr>
          <w:rFonts w:asciiTheme="majorHAnsi" w:hAnsiTheme="majorHAnsi" w:cs="Times New Roman"/>
        </w:rPr>
        <w:t>1</w:t>
      </w:r>
      <w:r w:rsidR="00E80B69">
        <w:rPr>
          <w:rFonts w:asciiTheme="majorHAnsi" w:hAnsiTheme="majorHAnsi" w:cs="Times New Roman"/>
        </w:rPr>
        <w:t>,</w:t>
      </w:r>
      <w:r w:rsidRPr="001773C3">
        <w:rPr>
          <w:rFonts w:asciiTheme="majorHAnsi" w:hAnsiTheme="majorHAnsi" w:cs="Times New Roman"/>
        </w:rPr>
        <w:t xml:space="preserve"> it is therefore not surprising that the AEP/ha is by far the highest ($1161). But because these areas also have high population densities, the AEP per person is down to $489, less than half the AEP/ha, and only about 100 dollars above the average across countries. While the warm arid tropics have by far the lowest AEP/ha, their AEP/person is the highest among all the AEZs, at $1109, primarily on account of its very low rural population density of 14 persons/</w:t>
      </w:r>
      <w:r w:rsidR="009E30EF" w:rsidRPr="001773C3">
        <w:rPr>
          <w:rFonts w:asciiTheme="majorHAnsi" w:hAnsiTheme="majorHAnsi" w:cs="Times New Roman"/>
        </w:rPr>
        <w:t>km2</w:t>
      </w:r>
      <w:r w:rsidRPr="001773C3">
        <w:rPr>
          <w:rFonts w:asciiTheme="majorHAnsi" w:hAnsiTheme="majorHAnsi" w:cs="Times New Roman"/>
        </w:rPr>
        <w:t xml:space="preserve">. These findings suggest that migration and population growth over the past have far more than equalized the chances of people living in the most challenging climate environments with those </w:t>
      </w:r>
      <w:r w:rsidR="00E80B69">
        <w:rPr>
          <w:rFonts w:asciiTheme="majorHAnsi" w:hAnsiTheme="majorHAnsi" w:cs="Times New Roman"/>
        </w:rPr>
        <w:t xml:space="preserve">in </w:t>
      </w:r>
      <w:r w:rsidRPr="001773C3">
        <w:rPr>
          <w:rFonts w:asciiTheme="majorHAnsi" w:hAnsiTheme="majorHAnsi" w:cs="Times New Roman"/>
        </w:rPr>
        <w:t xml:space="preserve">the better ones, so that they actually face lower agro-ecological pressure than </w:t>
      </w:r>
      <w:r w:rsidR="00E80B69">
        <w:rPr>
          <w:rFonts w:asciiTheme="majorHAnsi" w:hAnsiTheme="majorHAnsi" w:cs="Times New Roman"/>
        </w:rPr>
        <w:t xml:space="preserve">the </w:t>
      </w:r>
      <w:r w:rsidRPr="001773C3">
        <w:rPr>
          <w:rFonts w:asciiTheme="majorHAnsi" w:hAnsiTheme="majorHAnsi" w:cs="Times New Roman"/>
        </w:rPr>
        <w:t xml:space="preserve">better endowed climate zones. The warm arid areas are followed by the warm semi-arid areas, another challenging climate zone, at $627 per person. The warm sub-humid areas and the cool semi-arid areas have the lowest </w:t>
      </w:r>
      <w:r w:rsidR="002C250A" w:rsidRPr="001773C3">
        <w:rPr>
          <w:rFonts w:asciiTheme="majorHAnsi" w:hAnsiTheme="majorHAnsi" w:cs="Times New Roman"/>
        </w:rPr>
        <w:t>agricultural potential per person</w:t>
      </w:r>
      <w:r w:rsidR="00E80B69">
        <w:rPr>
          <w:rFonts w:asciiTheme="majorHAnsi" w:hAnsiTheme="majorHAnsi" w:cs="Times New Roman"/>
        </w:rPr>
        <w:t xml:space="preserve"> </w:t>
      </w:r>
      <w:r w:rsidRPr="001773C3">
        <w:rPr>
          <w:rFonts w:asciiTheme="majorHAnsi" w:hAnsiTheme="majorHAnsi" w:cs="Times New Roman"/>
        </w:rPr>
        <w:t>AEPD</w:t>
      </w:r>
      <w:r w:rsidR="00E80B69">
        <w:rPr>
          <w:rFonts w:asciiTheme="majorHAnsi" w:hAnsiTheme="majorHAnsi" w:cs="Times New Roman"/>
        </w:rPr>
        <w:t>,</w:t>
      </w:r>
      <w:r w:rsidRPr="001773C3">
        <w:rPr>
          <w:rFonts w:asciiTheme="majorHAnsi" w:hAnsiTheme="majorHAnsi" w:cs="Times New Roman"/>
        </w:rPr>
        <w:t xml:space="preserve"> at only $304. </w:t>
      </w:r>
      <w:r w:rsidR="00D46735" w:rsidRPr="001773C3">
        <w:rPr>
          <w:rFonts w:asciiTheme="majorHAnsi" w:hAnsiTheme="majorHAnsi" w:cs="Times New Roman"/>
        </w:rPr>
        <w:t>Urban gravities vary even more across AEZs than countries, with the lowest on</w:t>
      </w:r>
      <w:r w:rsidR="00E80B69">
        <w:rPr>
          <w:rFonts w:asciiTheme="majorHAnsi" w:hAnsiTheme="majorHAnsi" w:cs="Times New Roman"/>
        </w:rPr>
        <w:t>e</w:t>
      </w:r>
      <w:r w:rsidR="00D46735" w:rsidRPr="001773C3">
        <w:rPr>
          <w:rFonts w:asciiTheme="majorHAnsi" w:hAnsiTheme="majorHAnsi" w:cs="Times New Roman"/>
        </w:rPr>
        <w:t xml:space="preserve"> found in the warm arid areas</w:t>
      </w:r>
      <w:r w:rsidR="00E80B69">
        <w:rPr>
          <w:rFonts w:asciiTheme="majorHAnsi" w:hAnsiTheme="majorHAnsi" w:cs="Times New Roman"/>
        </w:rPr>
        <w:t>,</w:t>
      </w:r>
      <w:r w:rsidR="00D46735" w:rsidRPr="001773C3">
        <w:rPr>
          <w:rFonts w:asciiTheme="majorHAnsi" w:hAnsiTheme="majorHAnsi" w:cs="Times New Roman"/>
        </w:rPr>
        <w:t xml:space="preserve"> at only 0.1, and the highest in the warm humid areas</w:t>
      </w:r>
      <w:r w:rsidR="00E80B69">
        <w:rPr>
          <w:rFonts w:asciiTheme="majorHAnsi" w:hAnsiTheme="majorHAnsi" w:cs="Times New Roman"/>
        </w:rPr>
        <w:t>,</w:t>
      </w:r>
      <w:r w:rsidR="00D46735" w:rsidRPr="001773C3">
        <w:rPr>
          <w:rFonts w:asciiTheme="majorHAnsi" w:hAnsiTheme="majorHAnsi" w:cs="Times New Roman"/>
        </w:rPr>
        <w:t xml:space="preserve"> at 299. </w:t>
      </w:r>
    </w:p>
    <w:p w:rsidR="00D90A1E" w:rsidRPr="001773C3" w:rsidRDefault="00C15B2C" w:rsidP="00CA2221">
      <w:pPr>
        <w:spacing w:after="0" w:line="360" w:lineRule="auto"/>
        <w:rPr>
          <w:rFonts w:asciiTheme="majorHAnsi" w:eastAsia="Times New Roman" w:hAnsiTheme="majorHAnsi" w:cs="Times New Roman"/>
          <w:b/>
          <w:bCs/>
          <w:sz w:val="20"/>
          <w:szCs w:val="20"/>
          <w:lang w:eastAsia="it-IT"/>
        </w:rPr>
      </w:pPr>
      <w:r w:rsidRPr="001773C3">
        <w:rPr>
          <w:rFonts w:asciiTheme="majorHAnsi" w:eastAsia="Times New Roman" w:hAnsiTheme="majorHAnsi" w:cs="Times New Roman"/>
          <w:b/>
          <w:bCs/>
          <w:sz w:val="20"/>
          <w:szCs w:val="20"/>
          <w:lang w:eastAsia="it-IT"/>
        </w:rPr>
        <w:t>Annex t</w:t>
      </w:r>
      <w:r w:rsidR="00D90A1E" w:rsidRPr="001773C3">
        <w:rPr>
          <w:rFonts w:asciiTheme="majorHAnsi" w:eastAsia="Times New Roman" w:hAnsiTheme="majorHAnsi" w:cs="Times New Roman"/>
          <w:b/>
          <w:bCs/>
          <w:sz w:val="20"/>
          <w:szCs w:val="20"/>
          <w:lang w:eastAsia="it-IT"/>
        </w:rPr>
        <w:t xml:space="preserve">able 1: Endowments by </w:t>
      </w:r>
      <w:r w:rsidR="009E30EF" w:rsidRPr="001773C3">
        <w:rPr>
          <w:rFonts w:asciiTheme="majorHAnsi" w:eastAsia="Times New Roman" w:hAnsiTheme="majorHAnsi" w:cs="Times New Roman"/>
          <w:b/>
          <w:bCs/>
          <w:sz w:val="20"/>
          <w:szCs w:val="20"/>
          <w:lang w:eastAsia="it-IT"/>
        </w:rPr>
        <w:t>tropical agro</w:t>
      </w:r>
      <w:r w:rsidR="009D34C8" w:rsidRPr="001773C3">
        <w:rPr>
          <w:rFonts w:asciiTheme="majorHAnsi" w:eastAsia="Times New Roman" w:hAnsiTheme="majorHAnsi" w:cs="Times New Roman"/>
          <w:b/>
          <w:bCs/>
          <w:sz w:val="20"/>
          <w:szCs w:val="20"/>
          <w:lang w:eastAsia="it-IT"/>
        </w:rPr>
        <w:t>-ecological zone (A</w:t>
      </w:r>
      <w:r w:rsidR="00D90A1E" w:rsidRPr="001773C3">
        <w:rPr>
          <w:rFonts w:asciiTheme="majorHAnsi" w:eastAsia="Times New Roman" w:hAnsiTheme="majorHAnsi" w:cs="Times New Roman"/>
          <w:b/>
          <w:bCs/>
          <w:sz w:val="20"/>
          <w:szCs w:val="20"/>
          <w:lang w:eastAsia="it-IT"/>
        </w:rPr>
        <w:t>EZ</w:t>
      </w:r>
      <w:r w:rsidR="009D34C8" w:rsidRPr="001773C3">
        <w:rPr>
          <w:rFonts w:asciiTheme="majorHAnsi" w:eastAsia="Times New Roman" w:hAnsiTheme="majorHAnsi" w:cs="Times New Roman"/>
          <w:b/>
          <w:bCs/>
          <w:sz w:val="20"/>
          <w:szCs w:val="20"/>
          <w:lang w:eastAsia="it-IT"/>
        </w:rPr>
        <w:t>)</w:t>
      </w:r>
    </w:p>
    <w:p w:rsidR="00D90A1E" w:rsidRPr="001773C3" w:rsidRDefault="00D90A1E" w:rsidP="00CA2221">
      <w:pPr>
        <w:spacing w:after="0" w:line="360" w:lineRule="auto"/>
        <w:rPr>
          <w:rFonts w:asciiTheme="majorHAnsi" w:eastAsia="Times New Roman" w:hAnsiTheme="majorHAnsi" w:cs="Times New Roman"/>
          <w:b/>
          <w:bCs/>
          <w:sz w:val="18"/>
          <w:szCs w:val="18"/>
          <w:lang w:eastAsia="it-IT"/>
        </w:rPr>
      </w:pPr>
    </w:p>
    <w:tbl>
      <w:tblPr>
        <w:tblW w:w="10134" w:type="dxa"/>
        <w:tblInd w:w="53" w:type="dxa"/>
        <w:tblBorders>
          <w:top w:val="single" w:sz="4" w:space="0" w:color="auto"/>
          <w:bottom w:val="single" w:sz="4" w:space="0" w:color="auto"/>
        </w:tblBorders>
        <w:tblCellMar>
          <w:left w:w="70" w:type="dxa"/>
          <w:right w:w="70" w:type="dxa"/>
        </w:tblCellMar>
        <w:tblLook w:val="04A0"/>
      </w:tblPr>
      <w:tblGrid>
        <w:gridCol w:w="2557"/>
        <w:gridCol w:w="1182"/>
        <w:gridCol w:w="879"/>
        <w:gridCol w:w="976"/>
        <w:gridCol w:w="935"/>
        <w:gridCol w:w="879"/>
        <w:gridCol w:w="976"/>
        <w:gridCol w:w="875"/>
        <w:gridCol w:w="875"/>
      </w:tblGrid>
      <w:tr w:rsidR="00D90A1E" w:rsidRPr="001773C3" w:rsidTr="000F1724">
        <w:trPr>
          <w:trHeight w:val="300"/>
        </w:trPr>
        <w:tc>
          <w:tcPr>
            <w:tcW w:w="2557" w:type="dxa"/>
            <w:tcBorders>
              <w:top w:val="single" w:sz="4" w:space="0" w:color="auto"/>
              <w:bottom w:val="single" w:sz="4" w:space="0" w:color="auto"/>
            </w:tcBorders>
            <w:shd w:val="clear" w:color="auto" w:fill="auto"/>
            <w:noWrap/>
            <w:vAlign w:val="bottom"/>
            <w:hideMark/>
          </w:tcPr>
          <w:p w:rsidR="00D90A1E" w:rsidRPr="001773C3" w:rsidRDefault="00D90A1E" w:rsidP="003A71F4">
            <w:pPr>
              <w:spacing w:after="0" w:line="240" w:lineRule="auto"/>
              <w:rPr>
                <w:rFonts w:asciiTheme="majorHAnsi" w:eastAsia="Times New Roman" w:hAnsiTheme="majorHAnsi" w:cs="Times New Roman"/>
                <w:sz w:val="18"/>
                <w:szCs w:val="18"/>
                <w:lang w:eastAsia="it-IT"/>
              </w:rPr>
            </w:pPr>
          </w:p>
        </w:tc>
        <w:tc>
          <w:tcPr>
            <w:tcW w:w="1182"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W</w:t>
            </w:r>
            <w:r w:rsidR="00D90A1E" w:rsidRPr="001773C3">
              <w:rPr>
                <w:rFonts w:asciiTheme="majorHAnsi" w:hAnsiTheme="majorHAnsi"/>
                <w:b/>
                <w:bCs/>
                <w:sz w:val="18"/>
                <w:szCs w:val="18"/>
              </w:rPr>
              <w:t>arm  arid</w:t>
            </w:r>
          </w:p>
        </w:tc>
        <w:tc>
          <w:tcPr>
            <w:tcW w:w="879"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W</w:t>
            </w:r>
            <w:r w:rsidR="00D90A1E" w:rsidRPr="001773C3">
              <w:rPr>
                <w:rFonts w:asciiTheme="majorHAnsi" w:hAnsiTheme="majorHAnsi"/>
                <w:b/>
                <w:bCs/>
                <w:sz w:val="18"/>
                <w:szCs w:val="18"/>
              </w:rPr>
              <w:t>arm semiarid</w:t>
            </w:r>
          </w:p>
        </w:tc>
        <w:tc>
          <w:tcPr>
            <w:tcW w:w="976"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W</w:t>
            </w:r>
            <w:r w:rsidR="00D90A1E" w:rsidRPr="001773C3">
              <w:rPr>
                <w:rFonts w:asciiTheme="majorHAnsi" w:hAnsiTheme="majorHAnsi"/>
                <w:b/>
                <w:bCs/>
                <w:sz w:val="18"/>
                <w:szCs w:val="18"/>
              </w:rPr>
              <w:t>arm sub</w:t>
            </w:r>
            <w:r w:rsidRPr="001773C3">
              <w:rPr>
                <w:rFonts w:asciiTheme="majorHAnsi" w:hAnsiTheme="majorHAnsi"/>
                <w:b/>
                <w:bCs/>
                <w:sz w:val="18"/>
                <w:szCs w:val="18"/>
              </w:rPr>
              <w:t>-</w:t>
            </w:r>
            <w:r w:rsidR="00D90A1E" w:rsidRPr="001773C3">
              <w:rPr>
                <w:rFonts w:asciiTheme="majorHAnsi" w:hAnsiTheme="majorHAnsi"/>
                <w:b/>
                <w:bCs/>
                <w:sz w:val="18"/>
                <w:szCs w:val="18"/>
              </w:rPr>
              <w:t>humid</w:t>
            </w:r>
          </w:p>
        </w:tc>
        <w:tc>
          <w:tcPr>
            <w:tcW w:w="935"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W</w:t>
            </w:r>
            <w:r w:rsidR="00D90A1E" w:rsidRPr="001773C3">
              <w:rPr>
                <w:rFonts w:asciiTheme="majorHAnsi" w:hAnsiTheme="majorHAnsi"/>
                <w:b/>
                <w:bCs/>
                <w:sz w:val="18"/>
                <w:szCs w:val="18"/>
              </w:rPr>
              <w:t>arm humid</w:t>
            </w:r>
          </w:p>
        </w:tc>
        <w:tc>
          <w:tcPr>
            <w:tcW w:w="879"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C</w:t>
            </w:r>
            <w:r w:rsidR="00D90A1E" w:rsidRPr="001773C3">
              <w:rPr>
                <w:rFonts w:asciiTheme="majorHAnsi" w:hAnsiTheme="majorHAnsi"/>
                <w:b/>
                <w:bCs/>
                <w:sz w:val="18"/>
                <w:szCs w:val="18"/>
              </w:rPr>
              <w:t>ool semi</w:t>
            </w:r>
            <w:r w:rsidRPr="001773C3">
              <w:rPr>
                <w:rFonts w:asciiTheme="majorHAnsi" w:hAnsiTheme="majorHAnsi"/>
                <w:b/>
                <w:bCs/>
                <w:sz w:val="18"/>
                <w:szCs w:val="18"/>
              </w:rPr>
              <w:t>-</w:t>
            </w:r>
            <w:r w:rsidR="00D90A1E" w:rsidRPr="001773C3">
              <w:rPr>
                <w:rFonts w:asciiTheme="majorHAnsi" w:hAnsiTheme="majorHAnsi"/>
                <w:b/>
                <w:bCs/>
                <w:sz w:val="18"/>
                <w:szCs w:val="18"/>
              </w:rPr>
              <w:t>arid</w:t>
            </w:r>
          </w:p>
        </w:tc>
        <w:tc>
          <w:tcPr>
            <w:tcW w:w="976"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C</w:t>
            </w:r>
            <w:r w:rsidR="00D90A1E" w:rsidRPr="001773C3">
              <w:rPr>
                <w:rFonts w:asciiTheme="majorHAnsi" w:hAnsiTheme="majorHAnsi"/>
                <w:b/>
                <w:bCs/>
                <w:sz w:val="18"/>
                <w:szCs w:val="18"/>
              </w:rPr>
              <w:t>ool sub</w:t>
            </w:r>
            <w:r w:rsidRPr="001773C3">
              <w:rPr>
                <w:rFonts w:asciiTheme="majorHAnsi" w:hAnsiTheme="majorHAnsi"/>
                <w:b/>
                <w:bCs/>
                <w:sz w:val="18"/>
                <w:szCs w:val="18"/>
              </w:rPr>
              <w:t>-</w:t>
            </w:r>
            <w:r w:rsidR="00D90A1E" w:rsidRPr="001773C3">
              <w:rPr>
                <w:rFonts w:asciiTheme="majorHAnsi" w:hAnsiTheme="majorHAnsi"/>
                <w:b/>
                <w:bCs/>
                <w:sz w:val="18"/>
                <w:szCs w:val="18"/>
              </w:rPr>
              <w:t>humid</w:t>
            </w:r>
          </w:p>
        </w:tc>
        <w:tc>
          <w:tcPr>
            <w:tcW w:w="875" w:type="dxa"/>
            <w:tcBorders>
              <w:top w:val="single" w:sz="4" w:space="0" w:color="auto"/>
              <w:bottom w:val="single" w:sz="4" w:space="0" w:color="auto"/>
            </w:tcBorders>
            <w:shd w:val="clear" w:color="auto" w:fill="auto"/>
            <w:noWrap/>
            <w:vAlign w:val="center"/>
            <w:hideMark/>
          </w:tcPr>
          <w:p w:rsidR="00D90A1E" w:rsidRPr="001773C3" w:rsidRDefault="009E30EF"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C</w:t>
            </w:r>
            <w:r w:rsidR="00D90A1E" w:rsidRPr="001773C3">
              <w:rPr>
                <w:rFonts w:asciiTheme="majorHAnsi" w:hAnsiTheme="majorHAnsi"/>
                <w:b/>
                <w:bCs/>
                <w:sz w:val="18"/>
                <w:szCs w:val="18"/>
              </w:rPr>
              <w:t>ool humid</w:t>
            </w:r>
          </w:p>
        </w:tc>
        <w:tc>
          <w:tcPr>
            <w:tcW w:w="875" w:type="dxa"/>
            <w:tcBorders>
              <w:top w:val="single" w:sz="4" w:space="0" w:color="auto"/>
              <w:bottom w:val="single" w:sz="4" w:space="0" w:color="auto"/>
            </w:tcBorders>
            <w:shd w:val="clear" w:color="auto" w:fill="auto"/>
            <w:noWrap/>
            <w:vAlign w:val="center"/>
            <w:hideMark/>
          </w:tcPr>
          <w:p w:rsidR="00D90A1E" w:rsidRPr="001773C3" w:rsidRDefault="00D90A1E" w:rsidP="003A71F4">
            <w:pPr>
              <w:spacing w:after="0" w:line="240" w:lineRule="auto"/>
              <w:jc w:val="center"/>
              <w:rPr>
                <w:rFonts w:asciiTheme="majorHAnsi" w:hAnsiTheme="majorHAnsi"/>
                <w:b/>
                <w:bCs/>
                <w:sz w:val="18"/>
                <w:szCs w:val="18"/>
              </w:rPr>
            </w:pPr>
            <w:r w:rsidRPr="001773C3">
              <w:rPr>
                <w:rFonts w:asciiTheme="majorHAnsi" w:hAnsiTheme="majorHAnsi"/>
                <w:b/>
                <w:bCs/>
                <w:sz w:val="18"/>
                <w:szCs w:val="18"/>
              </w:rPr>
              <w:t>TOTAL</w:t>
            </w:r>
          </w:p>
        </w:tc>
      </w:tr>
      <w:tr w:rsidR="003A71F4" w:rsidRPr="001773C3" w:rsidTr="000F1724">
        <w:trPr>
          <w:trHeight w:val="300"/>
        </w:trPr>
        <w:tc>
          <w:tcPr>
            <w:tcW w:w="2557" w:type="dxa"/>
            <w:tcBorders>
              <w:top w:val="single" w:sz="4" w:space="0" w:color="auto"/>
              <w:bottom w:val="nil"/>
            </w:tcBorders>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Value of agroecological potential (US$/ha)</w:t>
            </w:r>
          </w:p>
        </w:tc>
        <w:tc>
          <w:tcPr>
            <w:tcW w:w="1182"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52.4</w:t>
            </w:r>
          </w:p>
        </w:tc>
        <w:tc>
          <w:tcPr>
            <w:tcW w:w="879"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585.0</w:t>
            </w:r>
          </w:p>
        </w:tc>
        <w:tc>
          <w:tcPr>
            <w:tcW w:w="976"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732.6</w:t>
            </w:r>
          </w:p>
        </w:tc>
        <w:tc>
          <w:tcPr>
            <w:tcW w:w="935"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936.0</w:t>
            </w:r>
          </w:p>
        </w:tc>
        <w:tc>
          <w:tcPr>
            <w:tcW w:w="879"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350.3</w:t>
            </w:r>
          </w:p>
        </w:tc>
        <w:tc>
          <w:tcPr>
            <w:tcW w:w="976"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867.1</w:t>
            </w:r>
          </w:p>
        </w:tc>
        <w:tc>
          <w:tcPr>
            <w:tcW w:w="875"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161.5</w:t>
            </w:r>
          </w:p>
        </w:tc>
        <w:tc>
          <w:tcPr>
            <w:tcW w:w="875" w:type="dxa"/>
            <w:tcBorders>
              <w:top w:val="single" w:sz="4" w:space="0" w:color="auto"/>
              <w:bottom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739.6</w:t>
            </w:r>
          </w:p>
        </w:tc>
      </w:tr>
      <w:tr w:rsidR="003A71F4" w:rsidRPr="001773C3" w:rsidTr="000F1724">
        <w:trPr>
          <w:trHeight w:val="300"/>
        </w:trPr>
        <w:tc>
          <w:tcPr>
            <w:tcW w:w="2557" w:type="dxa"/>
            <w:tcBorders>
              <w:top w:val="nil"/>
              <w:bottom w:val="nil"/>
            </w:tcBorders>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AEP per person (US$/person)</w:t>
            </w:r>
          </w:p>
        </w:tc>
        <w:tc>
          <w:tcPr>
            <w:tcW w:w="1182"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1109.5</w:t>
            </w:r>
          </w:p>
        </w:tc>
        <w:tc>
          <w:tcPr>
            <w:tcW w:w="879"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627.0</w:t>
            </w:r>
          </w:p>
        </w:tc>
        <w:tc>
          <w:tcPr>
            <w:tcW w:w="976"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303.6</w:t>
            </w:r>
          </w:p>
        </w:tc>
        <w:tc>
          <w:tcPr>
            <w:tcW w:w="935"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325.9</w:t>
            </w:r>
          </w:p>
        </w:tc>
        <w:tc>
          <w:tcPr>
            <w:tcW w:w="879"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304.4</w:t>
            </w:r>
          </w:p>
        </w:tc>
        <w:tc>
          <w:tcPr>
            <w:tcW w:w="976"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508.6</w:t>
            </w:r>
          </w:p>
        </w:tc>
        <w:tc>
          <w:tcPr>
            <w:tcW w:w="875"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489.3</w:t>
            </w:r>
          </w:p>
        </w:tc>
        <w:tc>
          <w:tcPr>
            <w:tcW w:w="875" w:type="dxa"/>
            <w:tcBorders>
              <w:top w:val="nil"/>
              <w:bottom w:val="nil"/>
            </w:tcBorders>
            <w:shd w:val="clear" w:color="auto" w:fill="auto"/>
            <w:noWrap/>
            <w:vAlign w:val="center"/>
            <w:hideMark/>
          </w:tcPr>
          <w:p w:rsidR="003A71F4" w:rsidRPr="001773C3" w:rsidRDefault="003A71F4" w:rsidP="003A71F4">
            <w:pPr>
              <w:spacing w:after="0" w:line="240" w:lineRule="auto"/>
              <w:jc w:val="center"/>
              <w:rPr>
                <w:rFonts w:asciiTheme="majorHAnsi" w:hAnsiTheme="majorHAnsi"/>
                <w:sz w:val="18"/>
                <w:szCs w:val="18"/>
              </w:rPr>
            </w:pPr>
            <w:r w:rsidRPr="001773C3">
              <w:rPr>
                <w:rFonts w:ascii="Cambria" w:hAnsi="Cambria"/>
                <w:color w:val="000000"/>
                <w:sz w:val="18"/>
                <w:szCs w:val="18"/>
              </w:rPr>
              <w:t>393.8</w:t>
            </w:r>
          </w:p>
        </w:tc>
      </w:tr>
      <w:tr w:rsidR="003A71F4" w:rsidRPr="001773C3" w:rsidTr="000F1724">
        <w:trPr>
          <w:trHeight w:val="300"/>
        </w:trPr>
        <w:tc>
          <w:tcPr>
            <w:tcW w:w="2557" w:type="dxa"/>
            <w:tcBorders>
              <w:top w:val="nil"/>
            </w:tcBorders>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Rural population density(pers./sq. km) (2005)</w:t>
            </w:r>
          </w:p>
        </w:tc>
        <w:tc>
          <w:tcPr>
            <w:tcW w:w="1182"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3.7</w:t>
            </w:r>
          </w:p>
        </w:tc>
        <w:tc>
          <w:tcPr>
            <w:tcW w:w="879"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93.3</w:t>
            </w:r>
          </w:p>
        </w:tc>
        <w:tc>
          <w:tcPr>
            <w:tcW w:w="976"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41.3</w:t>
            </w:r>
          </w:p>
        </w:tc>
        <w:tc>
          <w:tcPr>
            <w:tcW w:w="935"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87.2</w:t>
            </w:r>
          </w:p>
        </w:tc>
        <w:tc>
          <w:tcPr>
            <w:tcW w:w="879"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15.1</w:t>
            </w:r>
          </w:p>
        </w:tc>
        <w:tc>
          <w:tcPr>
            <w:tcW w:w="976"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70.5</w:t>
            </w:r>
          </w:p>
        </w:tc>
        <w:tc>
          <w:tcPr>
            <w:tcW w:w="875"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37.4</w:t>
            </w:r>
          </w:p>
        </w:tc>
        <w:tc>
          <w:tcPr>
            <w:tcW w:w="875" w:type="dxa"/>
            <w:tcBorders>
              <w:top w:val="nil"/>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87.8</w:t>
            </w:r>
          </w:p>
        </w:tc>
      </w:tr>
      <w:tr w:rsidR="003A71F4" w:rsidRPr="001773C3" w:rsidTr="000F1724">
        <w:trPr>
          <w:trHeight w:val="300"/>
        </w:trPr>
        <w:tc>
          <w:tcPr>
            <w:tcW w:w="2557" w:type="dxa"/>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Average growing period (days)</w:t>
            </w:r>
          </w:p>
        </w:tc>
        <w:tc>
          <w:tcPr>
            <w:tcW w:w="1182"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48.3</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4.3</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34.1</w:t>
            </w:r>
          </w:p>
        </w:tc>
        <w:tc>
          <w:tcPr>
            <w:tcW w:w="93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98.9</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41.9</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24.8</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77.2</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08.6</w:t>
            </w:r>
          </w:p>
        </w:tc>
      </w:tr>
      <w:tr w:rsidR="003A71F4" w:rsidRPr="001773C3" w:rsidTr="000F1724">
        <w:trPr>
          <w:trHeight w:val="300"/>
        </w:trPr>
        <w:tc>
          <w:tcPr>
            <w:tcW w:w="2557" w:type="dxa"/>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HH distance in (KMs) to nearest</w:t>
            </w:r>
            <w:r w:rsidR="00D337A1">
              <w:rPr>
                <w:rFonts w:asciiTheme="majorHAnsi" w:eastAsia="Times New Roman" w:hAnsiTheme="majorHAnsi" w:cs="Times New Roman"/>
                <w:sz w:val="18"/>
                <w:szCs w:val="18"/>
                <w:lang w:eastAsia="it-IT"/>
              </w:rPr>
              <w:t xml:space="preserve"> </w:t>
            </w:r>
            <w:r w:rsidRPr="001773C3">
              <w:rPr>
                <w:rFonts w:asciiTheme="majorHAnsi" w:eastAsia="Times New Roman" w:hAnsiTheme="majorHAnsi" w:cs="Times New Roman"/>
                <w:sz w:val="18"/>
                <w:szCs w:val="18"/>
                <w:lang w:eastAsia="it-IT"/>
              </w:rPr>
              <w:t>major road</w:t>
            </w:r>
          </w:p>
        </w:tc>
        <w:tc>
          <w:tcPr>
            <w:tcW w:w="1182"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30.7</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1.3</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4.5</w:t>
            </w:r>
          </w:p>
        </w:tc>
        <w:tc>
          <w:tcPr>
            <w:tcW w:w="93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7.7</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6.5</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6</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5.3</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5.3</w:t>
            </w:r>
          </w:p>
        </w:tc>
      </w:tr>
      <w:tr w:rsidR="003A71F4" w:rsidRPr="001773C3" w:rsidTr="000F1724">
        <w:trPr>
          <w:trHeight w:val="300"/>
        </w:trPr>
        <w:tc>
          <w:tcPr>
            <w:tcW w:w="2557" w:type="dxa"/>
            <w:shd w:val="clear" w:color="auto" w:fill="auto"/>
            <w:noWrap/>
            <w:vAlign w:val="bottom"/>
            <w:hideMark/>
          </w:tcPr>
          <w:p w:rsidR="003A71F4" w:rsidRPr="001773C3" w:rsidRDefault="003A71F4" w:rsidP="003A71F4">
            <w:pPr>
              <w:pStyle w:val="ListParagraph"/>
              <w:numPr>
                <w:ilvl w:val="0"/>
                <w:numId w:val="29"/>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HH Distance in (KMs) to nearest</w:t>
            </w:r>
            <w:r w:rsidRPr="001773C3">
              <w:rPr>
                <w:rFonts w:asciiTheme="majorHAnsi" w:eastAsia="Times New Roman" w:hAnsiTheme="majorHAnsi" w:cs="Times New Roman"/>
                <w:sz w:val="18"/>
                <w:szCs w:val="18"/>
                <w:lang w:eastAsia="it-IT"/>
              </w:rPr>
              <w:br/>
              <w:t>market</w:t>
            </w:r>
          </w:p>
        </w:tc>
        <w:tc>
          <w:tcPr>
            <w:tcW w:w="1182"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54.2</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64.3</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75.5</w:t>
            </w:r>
          </w:p>
        </w:tc>
        <w:tc>
          <w:tcPr>
            <w:tcW w:w="93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48.2</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55.9</w:t>
            </w:r>
          </w:p>
        </w:tc>
        <w:tc>
          <w:tcPr>
            <w:tcW w:w="97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61.9</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70.8</w:t>
            </w:r>
          </w:p>
        </w:tc>
        <w:tc>
          <w:tcPr>
            <w:tcW w:w="875"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66.3</w:t>
            </w:r>
          </w:p>
        </w:tc>
      </w:tr>
    </w:tbl>
    <w:p w:rsidR="00D90A1E" w:rsidRPr="001773C3" w:rsidRDefault="00D90A1E" w:rsidP="000F1724">
      <w:pPr>
        <w:autoSpaceDE w:val="0"/>
        <w:autoSpaceDN w:val="0"/>
        <w:adjustRightInd w:val="0"/>
        <w:spacing w:after="0" w:line="240" w:lineRule="auto"/>
        <w:jc w:val="both"/>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 UG travel time in hours to cities with 500K population. </w:t>
      </w:r>
    </w:p>
    <w:p w:rsidR="00D90A1E" w:rsidRPr="001773C3" w:rsidRDefault="00D90A1E" w:rsidP="000F1724">
      <w:pPr>
        <w:spacing w:after="0" w:line="240" w:lineRule="auto"/>
        <w:rPr>
          <w:rFonts w:asciiTheme="majorHAnsi" w:hAnsiTheme="majorHAnsi"/>
          <w:i/>
          <w:sz w:val="18"/>
          <w:szCs w:val="18"/>
        </w:rPr>
      </w:pPr>
      <w:r w:rsidRPr="001773C3">
        <w:rPr>
          <w:rFonts w:asciiTheme="majorHAnsi" w:hAnsiTheme="majorHAnsi"/>
          <w:i/>
          <w:sz w:val="18"/>
          <w:szCs w:val="18"/>
        </w:rPr>
        <w:t>Source: Authors’ computation from LSMS-ISA surveys</w:t>
      </w:r>
    </w:p>
    <w:p w:rsidR="0029238B" w:rsidRPr="001773C3" w:rsidRDefault="0029238B" w:rsidP="00CA2221">
      <w:pPr>
        <w:spacing w:line="360" w:lineRule="auto"/>
        <w:rPr>
          <w:lang w:eastAsia="it-IT"/>
        </w:rPr>
      </w:pPr>
    </w:p>
    <w:p w:rsidR="008C38FF" w:rsidRPr="001773C3" w:rsidRDefault="008C38FF" w:rsidP="00CA2221">
      <w:pPr>
        <w:spacing w:line="360" w:lineRule="auto"/>
        <w:rPr>
          <w:rFonts w:asciiTheme="majorHAnsi" w:hAnsiTheme="majorHAnsi"/>
        </w:rPr>
      </w:pPr>
      <w:r w:rsidRPr="001773C3">
        <w:rPr>
          <w:rFonts w:asciiTheme="majorHAnsi" w:hAnsiTheme="majorHAnsi"/>
        </w:rPr>
        <w:t xml:space="preserve">Annex </w:t>
      </w:r>
      <w:r w:rsidR="00E80B69">
        <w:rPr>
          <w:rFonts w:asciiTheme="majorHAnsi" w:hAnsiTheme="majorHAnsi"/>
        </w:rPr>
        <w:t>T</w:t>
      </w:r>
      <w:r w:rsidRPr="001773C3">
        <w:rPr>
          <w:rFonts w:asciiTheme="majorHAnsi" w:hAnsiTheme="majorHAnsi"/>
        </w:rPr>
        <w:t>able 2 shows that is the highest in the warm arid area (3.08 ha) where population density is lowest</w:t>
      </w:r>
      <w:r w:rsidR="00E80B69">
        <w:rPr>
          <w:rFonts w:asciiTheme="majorHAnsi" w:hAnsiTheme="majorHAnsi"/>
        </w:rPr>
        <w:t>,</w:t>
      </w:r>
      <w:r w:rsidRPr="001773C3">
        <w:rPr>
          <w:rFonts w:asciiTheme="majorHAnsi" w:hAnsiTheme="majorHAnsi"/>
        </w:rPr>
        <w:t xml:space="preserve"> and the lowest in the warm humid areas where population density is highest. In this zone</w:t>
      </w:r>
      <w:r w:rsidR="00E80B69">
        <w:rPr>
          <w:rFonts w:asciiTheme="majorHAnsi" w:hAnsiTheme="majorHAnsi"/>
        </w:rPr>
        <w:t>,</w:t>
      </w:r>
      <w:r w:rsidRPr="001773C3">
        <w:rPr>
          <w:rFonts w:asciiTheme="majorHAnsi" w:hAnsiTheme="majorHAnsi"/>
        </w:rPr>
        <w:t xml:space="preserve"> the cropping intensity is also the highest</w:t>
      </w:r>
      <w:r w:rsidR="00E80B69">
        <w:rPr>
          <w:rFonts w:asciiTheme="majorHAnsi" w:hAnsiTheme="majorHAnsi"/>
        </w:rPr>
        <w:t>,</w:t>
      </w:r>
      <w:r w:rsidRPr="001773C3">
        <w:rPr>
          <w:rFonts w:asciiTheme="majorHAnsi" w:hAnsiTheme="majorHAnsi"/>
        </w:rPr>
        <w:t xml:space="preserve"> at 1.59, while it varies between 1.13 </w:t>
      </w:r>
      <w:r w:rsidR="00CA2221" w:rsidRPr="001773C3">
        <w:rPr>
          <w:rFonts w:asciiTheme="majorHAnsi" w:hAnsiTheme="majorHAnsi"/>
        </w:rPr>
        <w:t xml:space="preserve">and </w:t>
      </w:r>
      <w:r w:rsidRPr="001773C3">
        <w:rPr>
          <w:rFonts w:asciiTheme="majorHAnsi" w:hAnsiTheme="majorHAnsi"/>
        </w:rPr>
        <w:t xml:space="preserve">1.31 across the other </w:t>
      </w:r>
      <w:r w:rsidRPr="001773C3">
        <w:rPr>
          <w:rFonts w:asciiTheme="majorHAnsi" w:hAnsiTheme="majorHAnsi"/>
        </w:rPr>
        <w:lastRenderedPageBreak/>
        <w:t xml:space="preserve">climate zones. </w:t>
      </w:r>
      <w:r w:rsidR="00CA2221" w:rsidRPr="001773C3">
        <w:rPr>
          <w:rFonts w:asciiTheme="majorHAnsi" w:hAnsiTheme="majorHAnsi"/>
        </w:rPr>
        <w:t xml:space="preserve">The proportion of land area fallowed is minimal everywhere and cannot possibly restore soil fertility. </w:t>
      </w:r>
    </w:p>
    <w:p w:rsidR="00C15B2C" w:rsidRPr="001773C3" w:rsidRDefault="00C15B2C" w:rsidP="00CA2221">
      <w:pPr>
        <w:spacing w:after="0" w:line="360" w:lineRule="auto"/>
        <w:rPr>
          <w:rFonts w:asciiTheme="majorHAnsi" w:eastAsia="Times New Roman" w:hAnsiTheme="majorHAnsi" w:cs="Times New Roman"/>
          <w:b/>
          <w:bCs/>
          <w:sz w:val="20"/>
          <w:szCs w:val="20"/>
          <w:lang w:eastAsia="it-IT"/>
        </w:rPr>
      </w:pPr>
      <w:r w:rsidRPr="001773C3">
        <w:rPr>
          <w:rFonts w:asciiTheme="majorHAnsi" w:eastAsia="Times New Roman" w:hAnsiTheme="majorHAnsi" w:cs="Times New Roman"/>
          <w:b/>
          <w:bCs/>
          <w:sz w:val="20"/>
          <w:szCs w:val="20"/>
          <w:lang w:eastAsia="it-IT"/>
        </w:rPr>
        <w:t xml:space="preserve">Annex </w:t>
      </w:r>
      <w:r w:rsidR="00E80B69">
        <w:rPr>
          <w:rFonts w:asciiTheme="majorHAnsi" w:eastAsia="Times New Roman" w:hAnsiTheme="majorHAnsi" w:cs="Times New Roman"/>
          <w:b/>
          <w:bCs/>
          <w:sz w:val="20"/>
          <w:szCs w:val="20"/>
          <w:lang w:eastAsia="it-IT"/>
        </w:rPr>
        <w:t>T</w:t>
      </w:r>
      <w:r w:rsidRPr="001773C3">
        <w:rPr>
          <w:rFonts w:asciiTheme="majorHAnsi" w:eastAsia="Times New Roman" w:hAnsiTheme="majorHAnsi" w:cs="Times New Roman"/>
          <w:b/>
          <w:bCs/>
          <w:sz w:val="20"/>
          <w:szCs w:val="20"/>
          <w:lang w:eastAsia="it-IT"/>
        </w:rPr>
        <w:t xml:space="preserve">able </w:t>
      </w:r>
      <w:r w:rsidR="003E4B16" w:rsidRPr="001773C3">
        <w:rPr>
          <w:rFonts w:asciiTheme="majorHAnsi" w:eastAsia="Times New Roman" w:hAnsiTheme="majorHAnsi" w:cs="Times New Roman"/>
          <w:b/>
          <w:bCs/>
          <w:sz w:val="20"/>
          <w:szCs w:val="20"/>
          <w:lang w:eastAsia="it-IT"/>
        </w:rPr>
        <w:t>2</w:t>
      </w:r>
      <w:r w:rsidRPr="001773C3">
        <w:rPr>
          <w:rFonts w:asciiTheme="majorHAnsi" w:eastAsia="Times New Roman" w:hAnsiTheme="majorHAnsi" w:cs="Times New Roman"/>
          <w:b/>
          <w:bCs/>
          <w:sz w:val="20"/>
          <w:szCs w:val="20"/>
          <w:lang w:eastAsia="it-IT"/>
        </w:rPr>
        <w:t>: Land and fallow by AEZ</w:t>
      </w:r>
    </w:p>
    <w:tbl>
      <w:tblPr>
        <w:tblW w:w="10248" w:type="dxa"/>
        <w:tblInd w:w="61" w:type="dxa"/>
        <w:tblCellMar>
          <w:left w:w="70" w:type="dxa"/>
          <w:right w:w="70" w:type="dxa"/>
        </w:tblCellMar>
        <w:tblLook w:val="04A0"/>
      </w:tblPr>
      <w:tblGrid>
        <w:gridCol w:w="3361"/>
        <w:gridCol w:w="797"/>
        <w:gridCol w:w="1019"/>
        <w:gridCol w:w="976"/>
        <w:gridCol w:w="797"/>
        <w:gridCol w:w="879"/>
        <w:gridCol w:w="976"/>
        <w:gridCol w:w="731"/>
        <w:gridCol w:w="712"/>
      </w:tblGrid>
      <w:tr w:rsidR="00C15B2C" w:rsidRPr="001773C3" w:rsidTr="000F1724">
        <w:trPr>
          <w:trHeight w:val="315"/>
        </w:trPr>
        <w:tc>
          <w:tcPr>
            <w:tcW w:w="3361" w:type="dxa"/>
            <w:tcBorders>
              <w:top w:val="single" w:sz="4" w:space="0" w:color="auto"/>
              <w:left w:val="nil"/>
              <w:bottom w:val="single" w:sz="4" w:space="0" w:color="auto"/>
              <w:right w:val="nil"/>
            </w:tcBorders>
            <w:shd w:val="clear" w:color="auto" w:fill="auto"/>
            <w:noWrap/>
            <w:vAlign w:val="center"/>
            <w:hideMark/>
          </w:tcPr>
          <w:p w:rsidR="00C15B2C" w:rsidRPr="001773C3" w:rsidRDefault="00C15B2C" w:rsidP="00CA2221">
            <w:pPr>
              <w:spacing w:after="0" w:line="360" w:lineRule="auto"/>
              <w:jc w:val="center"/>
              <w:rPr>
                <w:rFonts w:asciiTheme="majorHAnsi" w:eastAsia="Times New Roman" w:hAnsiTheme="majorHAnsi" w:cs="Times New Roman"/>
                <w:sz w:val="18"/>
                <w:szCs w:val="18"/>
                <w:lang w:eastAsia="it-IT"/>
              </w:rPr>
            </w:pPr>
          </w:p>
        </w:tc>
        <w:tc>
          <w:tcPr>
            <w:tcW w:w="797"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W</w:t>
            </w:r>
            <w:r w:rsidR="00C15B2C" w:rsidRPr="001773C3">
              <w:rPr>
                <w:rFonts w:asciiTheme="majorHAnsi" w:eastAsia="Times New Roman" w:hAnsiTheme="majorHAnsi" w:cs="Times New Roman"/>
                <w:b/>
                <w:bCs/>
                <w:sz w:val="18"/>
                <w:szCs w:val="18"/>
                <w:lang w:eastAsia="it-IT"/>
              </w:rPr>
              <w:t>arm  arid</w:t>
            </w:r>
          </w:p>
        </w:tc>
        <w:tc>
          <w:tcPr>
            <w:tcW w:w="1019"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W</w:t>
            </w:r>
            <w:r w:rsidR="00C15B2C" w:rsidRPr="001773C3">
              <w:rPr>
                <w:rFonts w:asciiTheme="majorHAnsi" w:eastAsia="Times New Roman" w:hAnsiTheme="majorHAnsi" w:cs="Times New Roman"/>
                <w:b/>
                <w:bCs/>
                <w:sz w:val="18"/>
                <w:szCs w:val="18"/>
                <w:lang w:eastAsia="it-IT"/>
              </w:rPr>
              <w:t>arm semiarid</w:t>
            </w:r>
          </w:p>
        </w:tc>
        <w:tc>
          <w:tcPr>
            <w:tcW w:w="976"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W</w:t>
            </w:r>
            <w:r w:rsidR="00C15B2C" w:rsidRPr="001773C3">
              <w:rPr>
                <w:rFonts w:asciiTheme="majorHAnsi" w:eastAsia="Times New Roman" w:hAnsiTheme="majorHAnsi" w:cs="Times New Roman"/>
                <w:b/>
                <w:bCs/>
                <w:sz w:val="18"/>
                <w:szCs w:val="18"/>
                <w:lang w:eastAsia="it-IT"/>
              </w:rPr>
              <w:t>arm sub</w:t>
            </w:r>
            <w:r w:rsidRPr="001773C3">
              <w:rPr>
                <w:rFonts w:asciiTheme="majorHAnsi" w:eastAsia="Times New Roman" w:hAnsiTheme="majorHAnsi" w:cs="Times New Roman"/>
                <w:b/>
                <w:bCs/>
                <w:sz w:val="18"/>
                <w:szCs w:val="18"/>
                <w:lang w:eastAsia="it-IT"/>
              </w:rPr>
              <w:t>-</w:t>
            </w:r>
            <w:r w:rsidR="00C15B2C" w:rsidRPr="001773C3">
              <w:rPr>
                <w:rFonts w:asciiTheme="majorHAnsi" w:eastAsia="Times New Roman" w:hAnsiTheme="majorHAnsi" w:cs="Times New Roman"/>
                <w:b/>
                <w:bCs/>
                <w:sz w:val="18"/>
                <w:szCs w:val="18"/>
                <w:lang w:eastAsia="it-IT"/>
              </w:rPr>
              <w:t>humid</w:t>
            </w:r>
          </w:p>
        </w:tc>
        <w:tc>
          <w:tcPr>
            <w:tcW w:w="797"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W</w:t>
            </w:r>
            <w:r w:rsidR="00C15B2C" w:rsidRPr="001773C3">
              <w:rPr>
                <w:rFonts w:asciiTheme="majorHAnsi" w:eastAsia="Times New Roman" w:hAnsiTheme="majorHAnsi" w:cs="Times New Roman"/>
                <w:b/>
                <w:bCs/>
                <w:sz w:val="18"/>
                <w:szCs w:val="18"/>
                <w:lang w:eastAsia="it-IT"/>
              </w:rPr>
              <w:t>arm humid</w:t>
            </w:r>
          </w:p>
        </w:tc>
        <w:tc>
          <w:tcPr>
            <w:tcW w:w="879"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C</w:t>
            </w:r>
            <w:r w:rsidR="00C15B2C" w:rsidRPr="001773C3">
              <w:rPr>
                <w:rFonts w:asciiTheme="majorHAnsi" w:eastAsia="Times New Roman" w:hAnsiTheme="majorHAnsi" w:cs="Times New Roman"/>
                <w:b/>
                <w:bCs/>
                <w:sz w:val="18"/>
                <w:szCs w:val="18"/>
                <w:lang w:eastAsia="it-IT"/>
              </w:rPr>
              <w:t>ool semiarid</w:t>
            </w:r>
          </w:p>
        </w:tc>
        <w:tc>
          <w:tcPr>
            <w:tcW w:w="976"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C</w:t>
            </w:r>
            <w:r w:rsidR="00C15B2C" w:rsidRPr="001773C3">
              <w:rPr>
                <w:rFonts w:asciiTheme="majorHAnsi" w:eastAsia="Times New Roman" w:hAnsiTheme="majorHAnsi" w:cs="Times New Roman"/>
                <w:b/>
                <w:bCs/>
                <w:sz w:val="18"/>
                <w:szCs w:val="18"/>
                <w:lang w:eastAsia="it-IT"/>
              </w:rPr>
              <w:t>ool subhumid</w:t>
            </w:r>
          </w:p>
        </w:tc>
        <w:tc>
          <w:tcPr>
            <w:tcW w:w="731" w:type="dxa"/>
            <w:tcBorders>
              <w:top w:val="single" w:sz="4" w:space="0" w:color="auto"/>
              <w:left w:val="nil"/>
              <w:bottom w:val="single" w:sz="4" w:space="0" w:color="auto"/>
              <w:right w:val="nil"/>
            </w:tcBorders>
            <w:shd w:val="clear" w:color="auto" w:fill="auto"/>
            <w:noWrap/>
            <w:vAlign w:val="center"/>
            <w:hideMark/>
          </w:tcPr>
          <w:p w:rsidR="00C15B2C" w:rsidRPr="001773C3" w:rsidRDefault="00BF7D65"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C</w:t>
            </w:r>
            <w:r w:rsidR="00C15B2C" w:rsidRPr="001773C3">
              <w:rPr>
                <w:rFonts w:asciiTheme="majorHAnsi" w:eastAsia="Times New Roman" w:hAnsiTheme="majorHAnsi" w:cs="Times New Roman"/>
                <w:b/>
                <w:bCs/>
                <w:sz w:val="18"/>
                <w:szCs w:val="18"/>
                <w:lang w:eastAsia="it-IT"/>
              </w:rPr>
              <w:t>ool humid</w:t>
            </w:r>
          </w:p>
        </w:tc>
        <w:tc>
          <w:tcPr>
            <w:tcW w:w="712" w:type="dxa"/>
            <w:tcBorders>
              <w:top w:val="single" w:sz="4" w:space="0" w:color="auto"/>
              <w:left w:val="nil"/>
              <w:bottom w:val="single" w:sz="4" w:space="0" w:color="auto"/>
              <w:right w:val="nil"/>
            </w:tcBorders>
            <w:shd w:val="clear" w:color="auto" w:fill="auto"/>
            <w:noWrap/>
            <w:vAlign w:val="center"/>
            <w:hideMark/>
          </w:tcPr>
          <w:p w:rsidR="00C15B2C" w:rsidRPr="001773C3" w:rsidRDefault="00C15B2C" w:rsidP="00CA2221">
            <w:pPr>
              <w:spacing w:after="0" w:line="360" w:lineRule="auto"/>
              <w:jc w:val="center"/>
              <w:rPr>
                <w:rFonts w:asciiTheme="majorHAnsi" w:eastAsia="Times New Roman" w:hAnsiTheme="majorHAnsi" w:cs="Times New Roman"/>
                <w:b/>
                <w:bCs/>
                <w:sz w:val="18"/>
                <w:szCs w:val="18"/>
                <w:lang w:eastAsia="it-IT"/>
              </w:rPr>
            </w:pPr>
            <w:r w:rsidRPr="001773C3">
              <w:rPr>
                <w:rFonts w:asciiTheme="majorHAnsi" w:eastAsia="Times New Roman" w:hAnsiTheme="majorHAnsi" w:cs="Times New Roman"/>
                <w:b/>
                <w:bCs/>
                <w:sz w:val="18"/>
                <w:szCs w:val="18"/>
                <w:lang w:eastAsia="it-IT"/>
              </w:rPr>
              <w:t>TOTAL</w:t>
            </w:r>
          </w:p>
        </w:tc>
      </w:tr>
      <w:tr w:rsidR="003A71F4" w:rsidRPr="001773C3" w:rsidTr="000F1724">
        <w:trPr>
          <w:trHeight w:val="300"/>
        </w:trPr>
        <w:tc>
          <w:tcPr>
            <w:tcW w:w="3361" w:type="dxa"/>
            <w:tcBorders>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Area owned (ha) </w:t>
            </w:r>
          </w:p>
        </w:tc>
        <w:tc>
          <w:tcPr>
            <w:tcW w:w="797"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3.1</w:t>
            </w:r>
          </w:p>
        </w:tc>
        <w:tc>
          <w:tcPr>
            <w:tcW w:w="1019"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8</w:t>
            </w:r>
          </w:p>
        </w:tc>
        <w:tc>
          <w:tcPr>
            <w:tcW w:w="976"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1</w:t>
            </w:r>
          </w:p>
        </w:tc>
        <w:tc>
          <w:tcPr>
            <w:tcW w:w="797"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0</w:t>
            </w:r>
          </w:p>
        </w:tc>
        <w:tc>
          <w:tcPr>
            <w:tcW w:w="879"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976"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5</w:t>
            </w:r>
          </w:p>
        </w:tc>
        <w:tc>
          <w:tcPr>
            <w:tcW w:w="731"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712" w:type="dxa"/>
            <w:tcBorders>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3</w:t>
            </w:r>
          </w:p>
        </w:tc>
      </w:tr>
      <w:tr w:rsidR="003A71F4" w:rsidRPr="001773C3" w:rsidTr="000F1724">
        <w:trPr>
          <w:trHeight w:val="300"/>
        </w:trPr>
        <w:tc>
          <w:tcPr>
            <w:tcW w:w="3361" w:type="dxa"/>
            <w:tcBorders>
              <w:top w:val="nil"/>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Gross cropped area (ha) </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3.9</w:t>
            </w:r>
          </w:p>
        </w:tc>
        <w:tc>
          <w:tcPr>
            <w:tcW w:w="101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2.2</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6</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6</w:t>
            </w:r>
          </w:p>
        </w:tc>
        <w:tc>
          <w:tcPr>
            <w:tcW w:w="87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7</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0</w:t>
            </w:r>
          </w:p>
        </w:tc>
        <w:tc>
          <w:tcPr>
            <w:tcW w:w="731"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7</w:t>
            </w:r>
          </w:p>
        </w:tc>
        <w:tc>
          <w:tcPr>
            <w:tcW w:w="712"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5</w:t>
            </w:r>
          </w:p>
        </w:tc>
      </w:tr>
      <w:tr w:rsidR="003A71F4" w:rsidRPr="001773C3" w:rsidTr="000F1724">
        <w:trPr>
          <w:trHeight w:val="300"/>
        </w:trPr>
        <w:tc>
          <w:tcPr>
            <w:tcW w:w="3361" w:type="dxa"/>
            <w:tcBorders>
              <w:top w:val="nil"/>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Net crop area (ha </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3.0</w:t>
            </w:r>
          </w:p>
        </w:tc>
        <w:tc>
          <w:tcPr>
            <w:tcW w:w="101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9</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8</w:t>
            </w:r>
          </w:p>
        </w:tc>
        <w:tc>
          <w:tcPr>
            <w:tcW w:w="87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4</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7</w:t>
            </w:r>
          </w:p>
        </w:tc>
        <w:tc>
          <w:tcPr>
            <w:tcW w:w="731"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4</w:t>
            </w:r>
          </w:p>
        </w:tc>
        <w:tc>
          <w:tcPr>
            <w:tcW w:w="712"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1</w:t>
            </w:r>
          </w:p>
        </w:tc>
      </w:tr>
      <w:tr w:rsidR="003A71F4" w:rsidRPr="001773C3" w:rsidTr="000F1724">
        <w:trPr>
          <w:trHeight w:val="300"/>
        </w:trPr>
        <w:tc>
          <w:tcPr>
            <w:tcW w:w="3361" w:type="dxa"/>
            <w:tcBorders>
              <w:top w:val="nil"/>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Crop intensity </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101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1</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6</w:t>
            </w:r>
          </w:p>
        </w:tc>
        <w:tc>
          <w:tcPr>
            <w:tcW w:w="87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c>
          <w:tcPr>
            <w:tcW w:w="731"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3</w:t>
            </w:r>
          </w:p>
        </w:tc>
        <w:tc>
          <w:tcPr>
            <w:tcW w:w="712"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1.2</w:t>
            </w:r>
          </w:p>
        </w:tc>
      </w:tr>
      <w:tr w:rsidR="003A71F4" w:rsidRPr="001773C3" w:rsidTr="000F1724">
        <w:trPr>
          <w:trHeight w:val="300"/>
        </w:trPr>
        <w:tc>
          <w:tcPr>
            <w:tcW w:w="3361" w:type="dxa"/>
            <w:tcBorders>
              <w:top w:val="nil"/>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Past fallow area (ha) </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7</w:t>
            </w:r>
          </w:p>
        </w:tc>
        <w:tc>
          <w:tcPr>
            <w:tcW w:w="101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2</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6</w:t>
            </w:r>
          </w:p>
        </w:tc>
        <w:tc>
          <w:tcPr>
            <w:tcW w:w="87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731"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8</w:t>
            </w:r>
          </w:p>
        </w:tc>
        <w:tc>
          <w:tcPr>
            <w:tcW w:w="712"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4</w:t>
            </w:r>
          </w:p>
        </w:tc>
      </w:tr>
      <w:tr w:rsidR="003A71F4" w:rsidRPr="001773C3" w:rsidTr="000F1724">
        <w:trPr>
          <w:trHeight w:val="300"/>
        </w:trPr>
        <w:tc>
          <w:tcPr>
            <w:tcW w:w="3361" w:type="dxa"/>
            <w:tcBorders>
              <w:top w:val="nil"/>
              <w:left w:val="nil"/>
              <w:bottom w:val="nil"/>
              <w:right w:val="nil"/>
            </w:tcBorders>
            <w:shd w:val="clear" w:color="auto" w:fill="auto"/>
            <w:noWrap/>
            <w:vAlign w:val="bottom"/>
            <w:hideMark/>
          </w:tcPr>
          <w:p w:rsidR="003A71F4" w:rsidRPr="001773C3" w:rsidRDefault="003A71F4" w:rsidP="003A71F4">
            <w:pPr>
              <w:spacing w:after="0" w:line="360" w:lineRule="auto"/>
              <w:ind w:left="36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Prop. of current fallow area in current crop and fallow area</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03</w:t>
            </w:r>
          </w:p>
        </w:tc>
        <w:tc>
          <w:tcPr>
            <w:tcW w:w="101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04</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797"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2</w:t>
            </w:r>
          </w:p>
        </w:tc>
        <w:tc>
          <w:tcPr>
            <w:tcW w:w="879"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03</w:t>
            </w:r>
          </w:p>
        </w:tc>
        <w:tc>
          <w:tcPr>
            <w:tcW w:w="976"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2</w:t>
            </w:r>
          </w:p>
        </w:tc>
        <w:tc>
          <w:tcPr>
            <w:tcW w:w="731"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712" w:type="dxa"/>
            <w:tcBorders>
              <w:top w:val="nil"/>
              <w:left w:val="nil"/>
              <w:bottom w:val="nil"/>
              <w:right w:val="nil"/>
            </w:tcBorders>
            <w:shd w:val="clear" w:color="auto" w:fill="auto"/>
            <w:noWrap/>
            <w:vAlign w:val="center"/>
            <w:hideMark/>
          </w:tcPr>
          <w:p w:rsidR="003A71F4" w:rsidRPr="001773C3" w:rsidRDefault="003A71F4" w:rsidP="003A71F4">
            <w:pPr>
              <w:spacing w:after="0" w:line="36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r>
    </w:tbl>
    <w:p w:rsidR="00C15B2C" w:rsidRPr="001773C3" w:rsidRDefault="00C15B2C" w:rsidP="00CA2221">
      <w:pPr>
        <w:spacing w:after="0" w:line="360" w:lineRule="auto"/>
        <w:rPr>
          <w:rFonts w:asciiTheme="majorHAnsi" w:hAnsiTheme="majorHAnsi"/>
          <w:i/>
          <w:sz w:val="18"/>
        </w:rPr>
      </w:pPr>
      <w:r w:rsidRPr="001773C3">
        <w:rPr>
          <w:rFonts w:asciiTheme="majorHAnsi" w:hAnsiTheme="majorHAnsi"/>
          <w:i/>
          <w:sz w:val="18"/>
        </w:rPr>
        <w:t>Source: Authors’ computation from LSMS-ISA surveys</w:t>
      </w:r>
    </w:p>
    <w:p w:rsidR="00C15B2C" w:rsidRPr="001773C3" w:rsidRDefault="00C15B2C" w:rsidP="00CA2221">
      <w:pPr>
        <w:spacing w:after="0" w:line="360" w:lineRule="auto"/>
        <w:rPr>
          <w:rFonts w:asciiTheme="majorHAnsi" w:eastAsia="Times New Roman" w:hAnsiTheme="majorHAnsi" w:cs="Times New Roman"/>
          <w:b/>
          <w:bCs/>
          <w:sz w:val="20"/>
          <w:szCs w:val="20"/>
          <w:lang w:eastAsia="it-IT"/>
        </w:rPr>
      </w:pPr>
    </w:p>
    <w:p w:rsidR="00CA2221" w:rsidRPr="001773C3" w:rsidRDefault="00CA2221" w:rsidP="00CA2221">
      <w:pPr>
        <w:spacing w:after="120" w:line="360" w:lineRule="auto"/>
        <w:ind w:firstLine="720"/>
        <w:rPr>
          <w:rFonts w:asciiTheme="majorHAnsi" w:hAnsiTheme="majorHAnsi" w:cs="Times New Roman"/>
        </w:rPr>
      </w:pPr>
      <w:r w:rsidRPr="001773C3">
        <w:rPr>
          <w:rFonts w:asciiTheme="majorHAnsi" w:hAnsiTheme="majorHAnsi" w:cs="Times New Roman"/>
        </w:rPr>
        <w:t xml:space="preserve">In </w:t>
      </w:r>
      <w:r w:rsidR="00E80B69">
        <w:rPr>
          <w:rFonts w:asciiTheme="majorHAnsi" w:hAnsiTheme="majorHAnsi" w:cs="Times New Roman"/>
        </w:rPr>
        <w:t>T</w:t>
      </w:r>
      <w:r w:rsidRPr="001773C3">
        <w:rPr>
          <w:rFonts w:asciiTheme="majorHAnsi" w:hAnsiTheme="majorHAnsi" w:cs="Times New Roman"/>
        </w:rPr>
        <w:t>able 3</w:t>
      </w:r>
      <w:r w:rsidR="00E80B69">
        <w:rPr>
          <w:rFonts w:asciiTheme="majorHAnsi" w:hAnsiTheme="majorHAnsi" w:cs="Times New Roman"/>
        </w:rPr>
        <w:t>,</w:t>
      </w:r>
      <w:r w:rsidRPr="001773C3">
        <w:rPr>
          <w:rFonts w:asciiTheme="majorHAnsi" w:hAnsiTheme="majorHAnsi" w:cs="Times New Roman"/>
        </w:rPr>
        <w:t xml:space="preserve"> the area of land irrigated is by far the highest in the warm arid areas (0.11ha). This is not surprising because the payoff to irrigation is higher</w:t>
      </w:r>
      <w:r w:rsidR="00E80B69">
        <w:rPr>
          <w:rFonts w:asciiTheme="majorHAnsi" w:hAnsiTheme="majorHAnsi" w:cs="Times New Roman"/>
        </w:rPr>
        <w:t>,</w:t>
      </w:r>
      <w:r w:rsidRPr="001773C3">
        <w:rPr>
          <w:rFonts w:asciiTheme="majorHAnsi" w:hAnsiTheme="majorHAnsi" w:cs="Times New Roman"/>
        </w:rPr>
        <w:t xml:space="preserve"> the dryer the climate. In all other climate zones it is around 0.01-0.05 ha. This is also not surprising in the cool or warm humid and sub-humid areas, because the payoff to irrigation is lower in such areas than in more arid zones. What is surprising is that the cool and the warm semi-arid tropics have such low irrigation levels, as here the payoffs to irrigation are higher than in more humid areas. Irrigation, with the promise of a secure crop in the first season and a crop in the second season</w:t>
      </w:r>
      <w:r w:rsidR="00DB71B8">
        <w:rPr>
          <w:rFonts w:asciiTheme="majorHAnsi" w:hAnsiTheme="majorHAnsi" w:cs="Times New Roman"/>
        </w:rPr>
        <w:t>,</w:t>
      </w:r>
      <w:r w:rsidRPr="001773C3">
        <w:rPr>
          <w:rFonts w:asciiTheme="majorHAnsi" w:hAnsiTheme="majorHAnsi" w:cs="Times New Roman"/>
        </w:rPr>
        <w:t xml:space="preserve"> should long have been a favored investment for farmers in these zones. Even if groundwater resources in Africa are less</w:t>
      </w:r>
      <w:r w:rsidR="00DB71B8">
        <w:rPr>
          <w:rFonts w:asciiTheme="majorHAnsi" w:hAnsiTheme="majorHAnsi" w:cs="Times New Roman"/>
        </w:rPr>
        <w:t>er</w:t>
      </w:r>
      <w:r w:rsidRPr="001773C3">
        <w:rPr>
          <w:rFonts w:asciiTheme="majorHAnsi" w:hAnsiTheme="majorHAnsi" w:cs="Times New Roman"/>
        </w:rPr>
        <w:t xml:space="preserve"> than in South and East Asia, for some farmers they are still available. Many of these could have used bore-wells to install irrigation. </w:t>
      </w:r>
    </w:p>
    <w:p w:rsidR="00CA2221" w:rsidRPr="001773C3" w:rsidRDefault="00CA2221" w:rsidP="00CA2221">
      <w:pPr>
        <w:spacing w:after="120" w:line="360" w:lineRule="auto"/>
        <w:ind w:firstLine="720"/>
        <w:rPr>
          <w:rFonts w:asciiTheme="majorHAnsi" w:hAnsiTheme="majorHAnsi" w:cs="Times New Roman"/>
        </w:rPr>
      </w:pPr>
      <w:r w:rsidRPr="001773C3">
        <w:rPr>
          <w:rFonts w:asciiTheme="majorHAnsi" w:hAnsiTheme="majorHAnsi" w:cs="Times New Roman"/>
        </w:rPr>
        <w:t xml:space="preserve">That </w:t>
      </w:r>
      <w:r w:rsidR="00DB71B8" w:rsidRPr="001773C3">
        <w:rPr>
          <w:rFonts w:asciiTheme="majorHAnsi" w:hAnsiTheme="majorHAnsi" w:cs="Times New Roman"/>
        </w:rPr>
        <w:t>irrigation</w:t>
      </w:r>
      <w:r w:rsidR="00DB71B8">
        <w:rPr>
          <w:rFonts w:asciiTheme="majorHAnsi" w:hAnsiTheme="majorHAnsi" w:cs="Times New Roman"/>
        </w:rPr>
        <w:t>,</w:t>
      </w:r>
      <w:r w:rsidR="00DB71B8" w:rsidRPr="001773C3">
        <w:rPr>
          <w:rFonts w:asciiTheme="majorHAnsi" w:hAnsiTheme="majorHAnsi" w:cs="Times New Roman"/>
        </w:rPr>
        <w:t xml:space="preserve"> </w:t>
      </w:r>
      <w:r w:rsidRPr="001773C3">
        <w:rPr>
          <w:rFonts w:asciiTheme="majorHAnsi" w:hAnsiTheme="majorHAnsi" w:cs="Times New Roman"/>
        </w:rPr>
        <w:t>even in the semi-arid and arid zones where payoffs to irrigation are very high</w:t>
      </w:r>
      <w:r w:rsidR="00DB71B8">
        <w:rPr>
          <w:rFonts w:asciiTheme="majorHAnsi" w:hAnsiTheme="majorHAnsi" w:cs="Times New Roman"/>
        </w:rPr>
        <w:t>,</w:t>
      </w:r>
      <w:r w:rsidRPr="001773C3">
        <w:rPr>
          <w:rFonts w:asciiTheme="majorHAnsi" w:hAnsiTheme="majorHAnsi" w:cs="Times New Roman"/>
        </w:rPr>
        <w:t xml:space="preserve"> is so low despite growth in population and urban demand</w:t>
      </w:r>
      <w:r w:rsidR="00DB71B8">
        <w:rPr>
          <w:rFonts w:asciiTheme="majorHAnsi" w:hAnsiTheme="majorHAnsi" w:cs="Times New Roman"/>
        </w:rPr>
        <w:t>,</w:t>
      </w:r>
      <w:r w:rsidRPr="001773C3">
        <w:rPr>
          <w:rFonts w:asciiTheme="majorHAnsi" w:hAnsiTheme="majorHAnsi" w:cs="Times New Roman"/>
        </w:rPr>
        <w:t xml:space="preserve"> suggests that farmers have not responded to these trends by increasing irrigation</w:t>
      </w:r>
      <w:r w:rsidR="00DB71B8">
        <w:rPr>
          <w:rFonts w:asciiTheme="majorHAnsi" w:hAnsiTheme="majorHAnsi" w:cs="Times New Roman"/>
        </w:rPr>
        <w:t>,</w:t>
      </w:r>
      <w:r w:rsidRPr="001773C3">
        <w:rPr>
          <w:rFonts w:asciiTheme="majorHAnsi" w:hAnsiTheme="majorHAnsi" w:cs="Times New Roman"/>
        </w:rPr>
        <w:t xml:space="preserve"> as the BR framework would predict. Is it possible that this lack of response it caused by exceptionally poor availability of groundwater, which farmers could have tapped via bore-wells? </w:t>
      </w:r>
    </w:p>
    <w:p w:rsidR="003D058E" w:rsidRPr="001773C3" w:rsidRDefault="00CA2221" w:rsidP="00CA2221">
      <w:pPr>
        <w:spacing w:after="120" w:line="360" w:lineRule="auto"/>
        <w:ind w:firstLine="720"/>
        <w:rPr>
          <w:rFonts w:asciiTheme="majorHAnsi" w:hAnsiTheme="majorHAnsi" w:cs="Times New Roman"/>
        </w:rPr>
      </w:pPr>
      <w:r w:rsidRPr="001773C3">
        <w:rPr>
          <w:rFonts w:asciiTheme="majorHAnsi" w:hAnsiTheme="majorHAnsi" w:cs="Times New Roman"/>
        </w:rPr>
        <w:t xml:space="preserve">Improved </w:t>
      </w:r>
      <w:r w:rsidR="003D058E" w:rsidRPr="001773C3">
        <w:rPr>
          <w:rFonts w:asciiTheme="majorHAnsi" w:hAnsiTheme="majorHAnsi" w:cs="Times New Roman"/>
        </w:rPr>
        <w:t>seed use is significantly higher in the cool areas than in the warm areas (11-25%</w:t>
      </w:r>
      <w:r w:rsidR="00DB71B8">
        <w:rPr>
          <w:rFonts w:asciiTheme="majorHAnsi" w:hAnsiTheme="majorHAnsi" w:cs="Times New Roman"/>
        </w:rPr>
        <w:t>,</w:t>
      </w:r>
      <w:r w:rsidR="003D058E" w:rsidRPr="001773C3">
        <w:rPr>
          <w:rFonts w:asciiTheme="majorHAnsi" w:hAnsiTheme="majorHAnsi" w:cs="Times New Roman"/>
        </w:rPr>
        <w:t xml:space="preserve"> versus 1.2-6.9%). A similar difference arises for organic fertilizer, where the cool areas have use</w:t>
      </w:r>
      <w:r w:rsidR="00DB71B8">
        <w:rPr>
          <w:rFonts w:asciiTheme="majorHAnsi" w:hAnsiTheme="majorHAnsi" w:cs="Times New Roman"/>
        </w:rPr>
        <w:t>s</w:t>
      </w:r>
      <w:r w:rsidR="003D058E" w:rsidRPr="001773C3">
        <w:rPr>
          <w:rFonts w:asciiTheme="majorHAnsi" w:hAnsiTheme="majorHAnsi" w:cs="Times New Roman"/>
        </w:rPr>
        <w:t xml:space="preserve"> varying between 56% and 61%, while for the warm areas they vary between 3% and 13%. In warm areas</w:t>
      </w:r>
      <w:r w:rsidR="00DB71B8">
        <w:rPr>
          <w:rFonts w:asciiTheme="majorHAnsi" w:hAnsiTheme="majorHAnsi" w:cs="Times New Roman"/>
        </w:rPr>
        <w:t>,</w:t>
      </w:r>
      <w:r w:rsidR="003D058E" w:rsidRPr="001773C3">
        <w:rPr>
          <w:rFonts w:asciiTheme="majorHAnsi" w:hAnsiTheme="majorHAnsi" w:cs="Times New Roman"/>
        </w:rPr>
        <w:t xml:space="preserve"> it is very difficult to accumulate soil organic matter, which decays rapidly when exposed to heat, while in cool or cold areas it is far easier to do so. The poor returns to organic fertilizer may therefore be a major barrier to intensification in the warm areas, compared </w:t>
      </w:r>
      <w:r w:rsidR="00DB71B8">
        <w:rPr>
          <w:rFonts w:asciiTheme="majorHAnsi" w:hAnsiTheme="majorHAnsi" w:cs="Times New Roman"/>
        </w:rPr>
        <w:t>with</w:t>
      </w:r>
      <w:r w:rsidR="00DB71B8" w:rsidRPr="001773C3">
        <w:rPr>
          <w:rFonts w:asciiTheme="majorHAnsi" w:hAnsiTheme="majorHAnsi" w:cs="Times New Roman"/>
        </w:rPr>
        <w:t xml:space="preserve"> </w:t>
      </w:r>
      <w:r w:rsidR="003D058E" w:rsidRPr="001773C3">
        <w:rPr>
          <w:rFonts w:asciiTheme="majorHAnsi" w:hAnsiTheme="majorHAnsi" w:cs="Times New Roman"/>
        </w:rPr>
        <w:t>the cool area</w:t>
      </w:r>
      <w:r w:rsidR="00DB71B8">
        <w:rPr>
          <w:rFonts w:asciiTheme="majorHAnsi" w:hAnsiTheme="majorHAnsi" w:cs="Times New Roman"/>
        </w:rPr>
        <w:t>s</w:t>
      </w:r>
      <w:r w:rsidR="003D058E" w:rsidRPr="001773C3">
        <w:rPr>
          <w:rFonts w:asciiTheme="majorHAnsi" w:hAnsiTheme="majorHAnsi" w:cs="Times New Roman"/>
        </w:rPr>
        <w:t xml:space="preserve">. There are hints in the literature that this may indeed be the case, with consistency of intensification with BR better in the cooler areas than in warm areas. </w:t>
      </w:r>
    </w:p>
    <w:p w:rsidR="00CA2221" w:rsidRPr="001773C3" w:rsidRDefault="003D058E" w:rsidP="00CA2221">
      <w:pPr>
        <w:spacing w:after="120" w:line="360" w:lineRule="auto"/>
        <w:ind w:firstLine="720"/>
        <w:rPr>
          <w:rFonts w:asciiTheme="majorHAnsi" w:eastAsia="Times New Roman" w:hAnsiTheme="majorHAnsi" w:cs="Times New Roman"/>
          <w:b/>
          <w:bCs/>
          <w:sz w:val="20"/>
          <w:szCs w:val="20"/>
          <w:lang w:eastAsia="it-IT"/>
        </w:rPr>
      </w:pPr>
      <w:r w:rsidRPr="001773C3">
        <w:rPr>
          <w:rFonts w:asciiTheme="majorHAnsi" w:hAnsiTheme="majorHAnsi" w:cs="Times New Roman"/>
        </w:rPr>
        <w:lastRenderedPageBreak/>
        <w:t>The use of chemical fertilizers across the cool zone and the warm semi-arid zone is much higher than in the remaining three warm zones (40% to 53%</w:t>
      </w:r>
      <w:r w:rsidR="00DB71B8">
        <w:rPr>
          <w:rFonts w:asciiTheme="majorHAnsi" w:hAnsiTheme="majorHAnsi" w:cs="Times New Roman"/>
        </w:rPr>
        <w:t>,</w:t>
      </w:r>
      <w:r w:rsidRPr="001773C3">
        <w:rPr>
          <w:rFonts w:asciiTheme="majorHAnsi" w:hAnsiTheme="majorHAnsi" w:cs="Times New Roman"/>
        </w:rPr>
        <w:t xml:space="preserve"> versus 6% to 26%). This may be related to the higher use of improved seeds in the cool areas already discussed, although high fertilizer use and low seed use go together in the warm semi-arid zones. The warm areas, other than the semi-arid and arid ones</w:t>
      </w:r>
      <w:r w:rsidR="00DB71B8">
        <w:rPr>
          <w:rFonts w:asciiTheme="majorHAnsi" w:hAnsiTheme="majorHAnsi" w:cs="Times New Roman"/>
        </w:rPr>
        <w:t>,</w:t>
      </w:r>
      <w:r w:rsidRPr="001773C3">
        <w:rPr>
          <w:rFonts w:asciiTheme="majorHAnsi" w:hAnsiTheme="majorHAnsi" w:cs="Times New Roman"/>
        </w:rPr>
        <w:t xml:space="preserve"> have soils that are low in cation-exchange capacity</w:t>
      </w:r>
      <w:r w:rsidR="00DB71B8">
        <w:rPr>
          <w:rFonts w:asciiTheme="majorHAnsi" w:hAnsiTheme="majorHAnsi" w:cs="Times New Roman"/>
        </w:rPr>
        <w:t>,</w:t>
      </w:r>
      <w:r w:rsidRPr="001773C3">
        <w:rPr>
          <w:rFonts w:asciiTheme="majorHAnsi" w:hAnsiTheme="majorHAnsi" w:cs="Times New Roman"/>
        </w:rPr>
        <w:t xml:space="preserve"> which limits the payoff to chemical fertilizer</w:t>
      </w:r>
      <w:r w:rsidR="00CA2221" w:rsidRPr="001773C3">
        <w:rPr>
          <w:rFonts w:asciiTheme="majorHAnsi" w:eastAsia="Times New Roman" w:hAnsiTheme="majorHAnsi" w:cs="Times New Roman"/>
          <w:b/>
          <w:bCs/>
          <w:sz w:val="20"/>
          <w:szCs w:val="20"/>
          <w:lang w:eastAsia="it-IT"/>
        </w:rPr>
        <w:t>.</w:t>
      </w:r>
    </w:p>
    <w:p w:rsidR="001A50E7" w:rsidRPr="001773C3" w:rsidRDefault="00BF7D65" w:rsidP="00CA2221">
      <w:pPr>
        <w:spacing w:after="120" w:line="360" w:lineRule="auto"/>
        <w:ind w:firstLine="720"/>
        <w:rPr>
          <w:rFonts w:asciiTheme="majorHAnsi" w:eastAsia="Times New Roman" w:hAnsiTheme="majorHAnsi" w:cs="Times New Roman"/>
          <w:b/>
          <w:bCs/>
          <w:sz w:val="20"/>
          <w:szCs w:val="20"/>
          <w:lang w:eastAsia="it-IT"/>
        </w:rPr>
      </w:pPr>
      <w:r w:rsidRPr="001773C3">
        <w:rPr>
          <w:rFonts w:asciiTheme="majorHAnsi" w:eastAsia="Times New Roman" w:hAnsiTheme="majorHAnsi" w:cs="Times New Roman"/>
          <w:b/>
          <w:bCs/>
          <w:sz w:val="20"/>
          <w:szCs w:val="20"/>
          <w:lang w:eastAsia="it-IT"/>
        </w:rPr>
        <w:t xml:space="preserve">Annex </w:t>
      </w:r>
      <w:r w:rsidR="00DB71B8">
        <w:rPr>
          <w:rFonts w:asciiTheme="majorHAnsi" w:eastAsia="Times New Roman" w:hAnsiTheme="majorHAnsi" w:cs="Times New Roman"/>
          <w:b/>
          <w:bCs/>
          <w:sz w:val="20"/>
          <w:szCs w:val="20"/>
          <w:lang w:eastAsia="it-IT"/>
        </w:rPr>
        <w:t>T</w:t>
      </w:r>
      <w:r w:rsidR="001A50E7" w:rsidRPr="001773C3">
        <w:rPr>
          <w:rFonts w:asciiTheme="majorHAnsi" w:eastAsia="Times New Roman" w:hAnsiTheme="majorHAnsi" w:cs="Times New Roman"/>
          <w:b/>
          <w:bCs/>
          <w:sz w:val="20"/>
          <w:szCs w:val="20"/>
          <w:lang w:eastAsia="it-IT"/>
        </w:rPr>
        <w:t xml:space="preserve">able </w:t>
      </w:r>
      <w:r w:rsidR="00CA2221" w:rsidRPr="001773C3">
        <w:rPr>
          <w:rFonts w:asciiTheme="majorHAnsi" w:eastAsia="Times New Roman" w:hAnsiTheme="majorHAnsi" w:cs="Times New Roman"/>
          <w:b/>
          <w:bCs/>
          <w:sz w:val="20"/>
          <w:szCs w:val="20"/>
          <w:lang w:eastAsia="it-IT"/>
        </w:rPr>
        <w:t>3</w:t>
      </w:r>
      <w:r w:rsidR="003E4B16" w:rsidRPr="001773C3">
        <w:rPr>
          <w:rFonts w:asciiTheme="majorHAnsi" w:eastAsia="Times New Roman" w:hAnsiTheme="majorHAnsi" w:cs="Times New Roman"/>
          <w:b/>
          <w:bCs/>
          <w:sz w:val="20"/>
          <w:szCs w:val="20"/>
          <w:lang w:eastAsia="it-IT"/>
        </w:rPr>
        <w:t>:</w:t>
      </w:r>
      <w:r w:rsidR="001A50E7" w:rsidRPr="001773C3">
        <w:rPr>
          <w:rFonts w:asciiTheme="majorHAnsi" w:eastAsia="Times New Roman" w:hAnsiTheme="majorHAnsi" w:cs="Times New Roman"/>
          <w:b/>
          <w:bCs/>
          <w:sz w:val="20"/>
          <w:szCs w:val="20"/>
          <w:lang w:eastAsia="it-IT"/>
        </w:rPr>
        <w:t xml:space="preserve"> Irrigation and Technology by AEZ</w:t>
      </w:r>
    </w:p>
    <w:p w:rsidR="001A50E7" w:rsidRPr="001773C3" w:rsidRDefault="001A50E7" w:rsidP="00CA2221">
      <w:pPr>
        <w:spacing w:after="0" w:line="360" w:lineRule="auto"/>
        <w:rPr>
          <w:rFonts w:asciiTheme="majorHAnsi" w:eastAsia="Times New Roman" w:hAnsiTheme="majorHAnsi" w:cs="Times New Roman"/>
          <w:b/>
          <w:bCs/>
          <w:sz w:val="20"/>
          <w:szCs w:val="20"/>
          <w:lang w:eastAsia="it-IT"/>
        </w:rPr>
      </w:pPr>
    </w:p>
    <w:tbl>
      <w:tblPr>
        <w:tblW w:w="10162" w:type="dxa"/>
        <w:tblInd w:w="55" w:type="dxa"/>
        <w:tblBorders>
          <w:top w:val="single" w:sz="4" w:space="0" w:color="auto"/>
          <w:bottom w:val="single" w:sz="4" w:space="0" w:color="auto"/>
        </w:tblBorders>
        <w:tblCellMar>
          <w:left w:w="70" w:type="dxa"/>
          <w:right w:w="70" w:type="dxa"/>
        </w:tblCellMar>
        <w:tblLook w:val="04A0"/>
      </w:tblPr>
      <w:tblGrid>
        <w:gridCol w:w="2928"/>
        <w:gridCol w:w="773"/>
        <w:gridCol w:w="953"/>
        <w:gridCol w:w="1100"/>
        <w:gridCol w:w="680"/>
        <w:gridCol w:w="879"/>
        <w:gridCol w:w="946"/>
        <w:gridCol w:w="680"/>
        <w:gridCol w:w="1223"/>
      </w:tblGrid>
      <w:tr w:rsidR="001A50E7" w:rsidRPr="001773C3" w:rsidTr="003A71F4">
        <w:trPr>
          <w:trHeight w:val="300"/>
        </w:trPr>
        <w:tc>
          <w:tcPr>
            <w:tcW w:w="2928" w:type="dxa"/>
            <w:tcBorders>
              <w:top w:val="single" w:sz="4" w:space="0" w:color="auto"/>
              <w:bottom w:val="single" w:sz="4" w:space="0" w:color="auto"/>
            </w:tcBorders>
            <w:shd w:val="clear" w:color="auto" w:fill="auto"/>
            <w:noWrap/>
            <w:vAlign w:val="bottom"/>
            <w:hideMark/>
          </w:tcPr>
          <w:p w:rsidR="001A50E7" w:rsidRPr="001773C3" w:rsidRDefault="001A50E7" w:rsidP="003A71F4">
            <w:pPr>
              <w:spacing w:after="0" w:line="240" w:lineRule="auto"/>
              <w:rPr>
                <w:rFonts w:asciiTheme="majorHAnsi" w:eastAsia="Times New Roman" w:hAnsiTheme="majorHAnsi" w:cs="Times New Roman"/>
                <w:sz w:val="18"/>
                <w:szCs w:val="18"/>
                <w:lang w:eastAsia="it-IT"/>
              </w:rPr>
            </w:pPr>
          </w:p>
        </w:tc>
        <w:tc>
          <w:tcPr>
            <w:tcW w:w="773"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W</w:t>
            </w:r>
            <w:r w:rsidR="001A50E7" w:rsidRPr="001773C3">
              <w:rPr>
                <w:rFonts w:asciiTheme="majorHAnsi" w:hAnsiTheme="majorHAnsi"/>
                <w:b/>
                <w:bCs/>
                <w:sz w:val="18"/>
                <w:szCs w:val="18"/>
              </w:rPr>
              <w:t>arm  arid</w:t>
            </w:r>
          </w:p>
        </w:tc>
        <w:tc>
          <w:tcPr>
            <w:tcW w:w="953"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W</w:t>
            </w:r>
            <w:r w:rsidR="001A50E7" w:rsidRPr="001773C3">
              <w:rPr>
                <w:rFonts w:asciiTheme="majorHAnsi" w:hAnsiTheme="majorHAnsi"/>
                <w:b/>
                <w:bCs/>
                <w:sz w:val="18"/>
                <w:szCs w:val="18"/>
              </w:rPr>
              <w:t>arm semiarid</w:t>
            </w:r>
          </w:p>
        </w:tc>
        <w:tc>
          <w:tcPr>
            <w:tcW w:w="1100"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Warm</w:t>
            </w:r>
            <w:r w:rsidR="001A50E7" w:rsidRPr="001773C3">
              <w:rPr>
                <w:rFonts w:asciiTheme="majorHAnsi" w:hAnsiTheme="majorHAnsi"/>
                <w:b/>
                <w:bCs/>
                <w:sz w:val="18"/>
                <w:szCs w:val="18"/>
              </w:rPr>
              <w:t xml:space="preserve"> sub</w:t>
            </w:r>
            <w:r w:rsidRPr="001773C3">
              <w:rPr>
                <w:rFonts w:asciiTheme="majorHAnsi" w:hAnsiTheme="majorHAnsi"/>
                <w:b/>
                <w:bCs/>
                <w:sz w:val="18"/>
                <w:szCs w:val="18"/>
              </w:rPr>
              <w:t>-</w:t>
            </w:r>
            <w:r w:rsidR="001A50E7" w:rsidRPr="001773C3">
              <w:rPr>
                <w:rFonts w:asciiTheme="majorHAnsi" w:hAnsiTheme="majorHAnsi"/>
                <w:b/>
                <w:bCs/>
                <w:sz w:val="18"/>
                <w:szCs w:val="18"/>
              </w:rPr>
              <w:t>humid</w:t>
            </w:r>
          </w:p>
        </w:tc>
        <w:tc>
          <w:tcPr>
            <w:tcW w:w="680"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W</w:t>
            </w:r>
            <w:r w:rsidR="001A50E7" w:rsidRPr="001773C3">
              <w:rPr>
                <w:rFonts w:asciiTheme="majorHAnsi" w:hAnsiTheme="majorHAnsi"/>
                <w:b/>
                <w:bCs/>
                <w:sz w:val="18"/>
                <w:szCs w:val="18"/>
              </w:rPr>
              <w:t>arm humid</w:t>
            </w:r>
          </w:p>
        </w:tc>
        <w:tc>
          <w:tcPr>
            <w:tcW w:w="879"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Cool</w:t>
            </w:r>
            <w:r w:rsidR="001A50E7" w:rsidRPr="001773C3">
              <w:rPr>
                <w:rFonts w:asciiTheme="majorHAnsi" w:hAnsiTheme="majorHAnsi"/>
                <w:b/>
                <w:bCs/>
                <w:sz w:val="18"/>
                <w:szCs w:val="18"/>
              </w:rPr>
              <w:t xml:space="preserve"> semiarid</w:t>
            </w:r>
          </w:p>
        </w:tc>
        <w:tc>
          <w:tcPr>
            <w:tcW w:w="946"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Cool</w:t>
            </w:r>
            <w:r w:rsidR="001A50E7" w:rsidRPr="001773C3">
              <w:rPr>
                <w:rFonts w:asciiTheme="majorHAnsi" w:hAnsiTheme="majorHAnsi"/>
                <w:b/>
                <w:bCs/>
                <w:sz w:val="18"/>
                <w:szCs w:val="18"/>
              </w:rPr>
              <w:t xml:space="preserve"> sub</w:t>
            </w:r>
            <w:r w:rsidRPr="001773C3">
              <w:rPr>
                <w:rFonts w:asciiTheme="majorHAnsi" w:hAnsiTheme="majorHAnsi"/>
                <w:b/>
                <w:bCs/>
                <w:sz w:val="18"/>
                <w:szCs w:val="18"/>
              </w:rPr>
              <w:t>-</w:t>
            </w:r>
            <w:r w:rsidR="001A50E7" w:rsidRPr="001773C3">
              <w:rPr>
                <w:rFonts w:asciiTheme="majorHAnsi" w:hAnsiTheme="majorHAnsi"/>
                <w:b/>
                <w:bCs/>
                <w:sz w:val="18"/>
                <w:szCs w:val="18"/>
              </w:rPr>
              <w:t>humid</w:t>
            </w:r>
          </w:p>
        </w:tc>
        <w:tc>
          <w:tcPr>
            <w:tcW w:w="680" w:type="dxa"/>
            <w:tcBorders>
              <w:top w:val="single" w:sz="4" w:space="0" w:color="auto"/>
              <w:bottom w:val="single" w:sz="4" w:space="0" w:color="auto"/>
            </w:tcBorders>
            <w:shd w:val="clear" w:color="auto" w:fill="auto"/>
            <w:noWrap/>
            <w:vAlign w:val="center"/>
            <w:hideMark/>
          </w:tcPr>
          <w:p w:rsidR="001A50E7" w:rsidRPr="001773C3" w:rsidRDefault="00BF7D65"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C</w:t>
            </w:r>
            <w:r w:rsidR="001A50E7" w:rsidRPr="001773C3">
              <w:rPr>
                <w:rFonts w:asciiTheme="majorHAnsi" w:hAnsiTheme="majorHAnsi"/>
                <w:b/>
                <w:bCs/>
                <w:sz w:val="18"/>
                <w:szCs w:val="18"/>
              </w:rPr>
              <w:t>ool humid</w:t>
            </w:r>
          </w:p>
        </w:tc>
        <w:tc>
          <w:tcPr>
            <w:tcW w:w="1223" w:type="dxa"/>
            <w:tcBorders>
              <w:top w:val="single" w:sz="4" w:space="0" w:color="auto"/>
              <w:bottom w:val="single" w:sz="4" w:space="0" w:color="auto"/>
            </w:tcBorders>
            <w:shd w:val="clear" w:color="auto" w:fill="auto"/>
            <w:noWrap/>
            <w:vAlign w:val="center"/>
            <w:hideMark/>
          </w:tcPr>
          <w:p w:rsidR="001A50E7" w:rsidRPr="001773C3" w:rsidRDefault="001A50E7" w:rsidP="003A71F4">
            <w:pPr>
              <w:spacing w:line="240" w:lineRule="auto"/>
              <w:jc w:val="center"/>
              <w:rPr>
                <w:rFonts w:asciiTheme="majorHAnsi" w:hAnsiTheme="majorHAnsi"/>
                <w:b/>
                <w:bCs/>
                <w:sz w:val="18"/>
                <w:szCs w:val="18"/>
              </w:rPr>
            </w:pPr>
            <w:r w:rsidRPr="001773C3">
              <w:rPr>
                <w:rFonts w:asciiTheme="majorHAnsi" w:hAnsiTheme="majorHAnsi"/>
                <w:b/>
                <w:bCs/>
                <w:sz w:val="18"/>
                <w:szCs w:val="18"/>
              </w:rPr>
              <w:t>TOTAL</w:t>
            </w:r>
          </w:p>
        </w:tc>
      </w:tr>
      <w:tr w:rsidR="003A71F4" w:rsidRPr="001773C3" w:rsidTr="003A71F4">
        <w:trPr>
          <w:trHeight w:val="300"/>
        </w:trPr>
        <w:tc>
          <w:tcPr>
            <w:tcW w:w="2928" w:type="dxa"/>
            <w:tcBorders>
              <w:top w:val="single" w:sz="4" w:space="0" w:color="auto"/>
            </w:tcBorders>
            <w:shd w:val="clear" w:color="auto" w:fill="auto"/>
            <w:noWrap/>
            <w:vAlign w:val="bottom"/>
            <w:hideMark/>
          </w:tcPr>
          <w:p w:rsidR="003A71F4" w:rsidRPr="001773C3" w:rsidRDefault="003A71F4" w:rsidP="003A71F4">
            <w:pPr>
              <w:pStyle w:val="ListParagraph"/>
              <w:numPr>
                <w:ilvl w:val="0"/>
                <w:numId w:val="35"/>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Irrigated area (ha)    </w:t>
            </w:r>
          </w:p>
        </w:tc>
        <w:tc>
          <w:tcPr>
            <w:tcW w:w="773"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1</w:t>
            </w:r>
          </w:p>
        </w:tc>
        <w:tc>
          <w:tcPr>
            <w:tcW w:w="953"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5</w:t>
            </w:r>
          </w:p>
        </w:tc>
        <w:tc>
          <w:tcPr>
            <w:tcW w:w="1100"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680"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879"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946"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2</w:t>
            </w:r>
          </w:p>
        </w:tc>
        <w:tc>
          <w:tcPr>
            <w:tcW w:w="680"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1223" w:type="dxa"/>
            <w:tcBorders>
              <w:top w:val="single" w:sz="4" w:space="0" w:color="auto"/>
            </w:tcBorders>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r>
      <w:tr w:rsidR="003A71F4" w:rsidRPr="001773C3" w:rsidTr="003A71F4">
        <w:trPr>
          <w:trHeight w:val="300"/>
        </w:trPr>
        <w:tc>
          <w:tcPr>
            <w:tcW w:w="2928" w:type="dxa"/>
            <w:shd w:val="clear" w:color="auto" w:fill="auto"/>
            <w:noWrap/>
            <w:vAlign w:val="bottom"/>
            <w:hideMark/>
          </w:tcPr>
          <w:p w:rsidR="003A71F4" w:rsidRPr="001773C3" w:rsidRDefault="003A71F4" w:rsidP="003A71F4">
            <w:pPr>
              <w:pStyle w:val="ListParagraph"/>
              <w:numPr>
                <w:ilvl w:val="0"/>
                <w:numId w:val="35"/>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Dummy using organic fertilizers        </w:t>
            </w:r>
          </w:p>
        </w:tc>
        <w:tc>
          <w:tcPr>
            <w:tcW w:w="77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1</w:t>
            </w:r>
          </w:p>
        </w:tc>
        <w:tc>
          <w:tcPr>
            <w:tcW w:w="95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3</w:t>
            </w:r>
          </w:p>
        </w:tc>
        <w:tc>
          <w:tcPr>
            <w:tcW w:w="110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61</w:t>
            </w:r>
          </w:p>
        </w:tc>
        <w:tc>
          <w:tcPr>
            <w:tcW w:w="94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56</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58</w:t>
            </w:r>
          </w:p>
        </w:tc>
        <w:tc>
          <w:tcPr>
            <w:tcW w:w="122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4</w:t>
            </w:r>
          </w:p>
        </w:tc>
      </w:tr>
      <w:tr w:rsidR="003A71F4" w:rsidRPr="001773C3" w:rsidTr="003A71F4">
        <w:trPr>
          <w:trHeight w:val="300"/>
        </w:trPr>
        <w:tc>
          <w:tcPr>
            <w:tcW w:w="2928" w:type="dxa"/>
            <w:shd w:val="clear" w:color="auto" w:fill="auto"/>
            <w:noWrap/>
            <w:vAlign w:val="bottom"/>
            <w:hideMark/>
          </w:tcPr>
          <w:p w:rsidR="003A71F4" w:rsidRPr="001773C3" w:rsidRDefault="003A71F4" w:rsidP="003A71F4">
            <w:pPr>
              <w:pStyle w:val="ListParagraph"/>
              <w:numPr>
                <w:ilvl w:val="0"/>
                <w:numId w:val="35"/>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Dummy using improved seeds     </w:t>
            </w:r>
          </w:p>
        </w:tc>
        <w:tc>
          <w:tcPr>
            <w:tcW w:w="77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1</w:t>
            </w:r>
          </w:p>
        </w:tc>
        <w:tc>
          <w:tcPr>
            <w:tcW w:w="95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2</w:t>
            </w:r>
          </w:p>
        </w:tc>
        <w:tc>
          <w:tcPr>
            <w:tcW w:w="110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3</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7</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1</w:t>
            </w:r>
          </w:p>
        </w:tc>
        <w:tc>
          <w:tcPr>
            <w:tcW w:w="94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5</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8</w:t>
            </w:r>
          </w:p>
        </w:tc>
        <w:tc>
          <w:tcPr>
            <w:tcW w:w="122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9</w:t>
            </w:r>
          </w:p>
        </w:tc>
      </w:tr>
      <w:tr w:rsidR="003A71F4" w:rsidRPr="001773C3" w:rsidTr="003A71F4">
        <w:trPr>
          <w:trHeight w:val="300"/>
        </w:trPr>
        <w:tc>
          <w:tcPr>
            <w:tcW w:w="2928" w:type="dxa"/>
            <w:shd w:val="clear" w:color="auto" w:fill="auto"/>
            <w:noWrap/>
            <w:vAlign w:val="bottom"/>
            <w:hideMark/>
          </w:tcPr>
          <w:p w:rsidR="003A71F4" w:rsidRPr="001773C3" w:rsidRDefault="003A71F4" w:rsidP="003A71F4">
            <w:pPr>
              <w:pStyle w:val="ListParagraph"/>
              <w:numPr>
                <w:ilvl w:val="0"/>
                <w:numId w:val="35"/>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Dummy using inorganic fertilizer       </w:t>
            </w:r>
          </w:p>
        </w:tc>
        <w:tc>
          <w:tcPr>
            <w:tcW w:w="77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7</w:t>
            </w:r>
          </w:p>
        </w:tc>
        <w:tc>
          <w:tcPr>
            <w:tcW w:w="95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50</w:t>
            </w:r>
          </w:p>
        </w:tc>
        <w:tc>
          <w:tcPr>
            <w:tcW w:w="110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6</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6</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40</w:t>
            </w:r>
          </w:p>
        </w:tc>
        <w:tc>
          <w:tcPr>
            <w:tcW w:w="94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53</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46</w:t>
            </w:r>
          </w:p>
        </w:tc>
        <w:tc>
          <w:tcPr>
            <w:tcW w:w="122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38</w:t>
            </w:r>
          </w:p>
        </w:tc>
      </w:tr>
      <w:tr w:rsidR="003A71F4" w:rsidRPr="001773C3" w:rsidTr="003A71F4">
        <w:trPr>
          <w:trHeight w:val="300"/>
        </w:trPr>
        <w:tc>
          <w:tcPr>
            <w:tcW w:w="2928" w:type="dxa"/>
            <w:shd w:val="clear" w:color="auto" w:fill="auto"/>
            <w:noWrap/>
            <w:vAlign w:val="bottom"/>
            <w:hideMark/>
          </w:tcPr>
          <w:p w:rsidR="003A71F4" w:rsidRPr="001773C3" w:rsidRDefault="003A71F4" w:rsidP="003A71F4">
            <w:pPr>
              <w:pStyle w:val="ListParagraph"/>
              <w:numPr>
                <w:ilvl w:val="0"/>
                <w:numId w:val="35"/>
              </w:numPr>
              <w:spacing w:after="0" w:line="240" w:lineRule="auto"/>
              <w:ind w:left="0" w:firstLine="0"/>
              <w:rPr>
                <w:rFonts w:asciiTheme="majorHAnsi" w:eastAsia="Times New Roman" w:hAnsiTheme="majorHAnsi" w:cs="Times New Roman"/>
                <w:sz w:val="18"/>
                <w:szCs w:val="18"/>
                <w:lang w:eastAsia="it-IT"/>
              </w:rPr>
            </w:pPr>
            <w:r w:rsidRPr="001773C3">
              <w:rPr>
                <w:rFonts w:asciiTheme="majorHAnsi" w:eastAsia="Times New Roman" w:hAnsiTheme="majorHAnsi" w:cs="Times New Roman"/>
                <w:sz w:val="18"/>
                <w:szCs w:val="18"/>
                <w:lang w:eastAsia="it-IT"/>
              </w:rPr>
              <w:t xml:space="preserve">Dummy using agro-chemicals     </w:t>
            </w:r>
          </w:p>
        </w:tc>
        <w:tc>
          <w:tcPr>
            <w:tcW w:w="77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4</w:t>
            </w:r>
          </w:p>
        </w:tc>
        <w:tc>
          <w:tcPr>
            <w:tcW w:w="95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38</w:t>
            </w:r>
          </w:p>
        </w:tc>
        <w:tc>
          <w:tcPr>
            <w:tcW w:w="110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7</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06</w:t>
            </w:r>
          </w:p>
        </w:tc>
        <w:tc>
          <w:tcPr>
            <w:tcW w:w="879"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15</w:t>
            </w:r>
          </w:p>
        </w:tc>
        <w:tc>
          <w:tcPr>
            <w:tcW w:w="946"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7</w:t>
            </w:r>
          </w:p>
        </w:tc>
        <w:tc>
          <w:tcPr>
            <w:tcW w:w="680"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31</w:t>
            </w:r>
          </w:p>
        </w:tc>
        <w:tc>
          <w:tcPr>
            <w:tcW w:w="1223" w:type="dxa"/>
            <w:shd w:val="clear" w:color="auto" w:fill="auto"/>
            <w:noWrap/>
            <w:vAlign w:val="center"/>
            <w:hideMark/>
          </w:tcPr>
          <w:p w:rsidR="003A71F4" w:rsidRPr="001773C3" w:rsidRDefault="003A71F4" w:rsidP="003A71F4">
            <w:pPr>
              <w:spacing w:after="0" w:line="240" w:lineRule="auto"/>
              <w:jc w:val="center"/>
              <w:rPr>
                <w:rFonts w:asciiTheme="majorHAnsi" w:eastAsia="Times New Roman" w:hAnsiTheme="majorHAnsi" w:cs="Times New Roman"/>
                <w:sz w:val="18"/>
                <w:szCs w:val="18"/>
                <w:lang w:eastAsia="it-IT"/>
              </w:rPr>
            </w:pPr>
            <w:r w:rsidRPr="001773C3">
              <w:rPr>
                <w:rFonts w:ascii="Cambria" w:hAnsi="Cambria"/>
                <w:color w:val="000000"/>
                <w:sz w:val="18"/>
                <w:szCs w:val="18"/>
              </w:rPr>
              <w:t>0.27</w:t>
            </w:r>
          </w:p>
        </w:tc>
      </w:tr>
    </w:tbl>
    <w:p w:rsidR="00C15B2C" w:rsidRPr="001773C3" w:rsidRDefault="001A50E7" w:rsidP="00CA2221">
      <w:pPr>
        <w:spacing w:line="360" w:lineRule="auto"/>
        <w:rPr>
          <w:lang w:eastAsia="it-IT"/>
        </w:rPr>
      </w:pPr>
      <w:r w:rsidRPr="001773C3">
        <w:rPr>
          <w:rFonts w:asciiTheme="majorHAnsi" w:hAnsiTheme="majorHAnsi"/>
          <w:i/>
          <w:sz w:val="18"/>
        </w:rPr>
        <w:t xml:space="preserve">Source: Authors’ computation from LSMS-ISA </w:t>
      </w:r>
      <w:r w:rsidRPr="00411A87">
        <w:rPr>
          <w:rFonts w:asciiTheme="majorHAnsi" w:hAnsiTheme="majorHAnsi"/>
          <w:i/>
          <w:sz w:val="18"/>
        </w:rPr>
        <w:t>surveys</w:t>
      </w:r>
    </w:p>
    <w:sectPr w:rsidR="00C15B2C" w:rsidRPr="001773C3" w:rsidSect="00A07EB3">
      <w:footerReference w:type="default" r:id="rId8"/>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0BD9" w:rsidRDefault="00240BD9" w:rsidP="003D3BB5">
      <w:pPr>
        <w:spacing w:after="0" w:line="240" w:lineRule="auto"/>
      </w:pPr>
      <w:r>
        <w:separator/>
      </w:r>
    </w:p>
  </w:endnote>
  <w:endnote w:type="continuationSeparator" w:id="0">
    <w:p w:rsidR="00240BD9" w:rsidRDefault="00240BD9" w:rsidP="003D3BB5">
      <w:pPr>
        <w:spacing w:after="0" w:line="240" w:lineRule="auto"/>
      </w:pPr>
      <w:r>
        <w:continuationSeparator/>
      </w:r>
    </w:p>
  </w:endnote>
  <w:endnote w:type="continuationNotice" w:id="1">
    <w:p w:rsidR="00240BD9" w:rsidRDefault="00240BD9">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2895264"/>
      <w:docPartObj>
        <w:docPartGallery w:val="Page Numbers (Bottom of Page)"/>
        <w:docPartUnique/>
      </w:docPartObj>
    </w:sdtPr>
    <w:sdtEndPr>
      <w:rPr>
        <w:noProof/>
      </w:rPr>
    </w:sdtEndPr>
    <w:sdtContent>
      <w:p w:rsidR="0041084C" w:rsidRDefault="00A66D0A">
        <w:pPr>
          <w:pStyle w:val="Footer"/>
          <w:jc w:val="right"/>
        </w:pPr>
        <w:r>
          <w:fldChar w:fldCharType="begin"/>
        </w:r>
        <w:r w:rsidR="0041084C">
          <w:instrText xml:space="preserve"> PAGE   \* MERGEFORMAT </w:instrText>
        </w:r>
        <w:r>
          <w:fldChar w:fldCharType="separate"/>
        </w:r>
        <w:r w:rsidR="00392FD8">
          <w:rPr>
            <w:noProof/>
          </w:rPr>
          <w:t>1</w:t>
        </w:r>
        <w:r>
          <w:rPr>
            <w:noProof/>
          </w:rPr>
          <w:fldChar w:fldCharType="end"/>
        </w:r>
      </w:p>
    </w:sdtContent>
  </w:sdt>
  <w:p w:rsidR="0041084C" w:rsidRDefault="0041084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0BD9" w:rsidRDefault="00240BD9" w:rsidP="003D3BB5">
      <w:pPr>
        <w:spacing w:after="0" w:line="240" w:lineRule="auto"/>
      </w:pPr>
      <w:r>
        <w:separator/>
      </w:r>
    </w:p>
  </w:footnote>
  <w:footnote w:type="continuationSeparator" w:id="0">
    <w:p w:rsidR="00240BD9" w:rsidRDefault="00240BD9" w:rsidP="003D3BB5">
      <w:pPr>
        <w:spacing w:after="0" w:line="240" w:lineRule="auto"/>
      </w:pPr>
      <w:r>
        <w:continuationSeparator/>
      </w:r>
    </w:p>
  </w:footnote>
  <w:footnote w:type="continuationNotice" w:id="1">
    <w:p w:rsidR="00240BD9" w:rsidRDefault="00240BD9">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64B7D"/>
    <w:multiLevelType w:val="hybridMultilevel"/>
    <w:tmpl w:val="89864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8075C0"/>
    <w:multiLevelType w:val="hybridMultilevel"/>
    <w:tmpl w:val="BAAA82F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06E94821"/>
    <w:multiLevelType w:val="hybridMultilevel"/>
    <w:tmpl w:val="A916391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CA96192"/>
    <w:multiLevelType w:val="hybridMultilevel"/>
    <w:tmpl w:val="A24482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0D907BE8"/>
    <w:multiLevelType w:val="hybridMultilevel"/>
    <w:tmpl w:val="AE7EB1D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11970C12"/>
    <w:multiLevelType w:val="hybridMultilevel"/>
    <w:tmpl w:val="7F40356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14553DB1"/>
    <w:multiLevelType w:val="hybridMultilevel"/>
    <w:tmpl w:val="363AD208"/>
    <w:lvl w:ilvl="0" w:tplc="B4F814A4">
      <w:start w:val="1"/>
      <w:numFmt w:val="decimal"/>
      <w:lvlText w:val="%1."/>
      <w:lvlJc w:val="left"/>
      <w:pPr>
        <w:ind w:left="449" w:hanging="360"/>
      </w:pPr>
      <w:rPr>
        <w:rFonts w:hint="default"/>
      </w:rPr>
    </w:lvl>
    <w:lvl w:ilvl="1" w:tplc="04100019" w:tentative="1">
      <w:start w:val="1"/>
      <w:numFmt w:val="lowerLetter"/>
      <w:lvlText w:val="%2."/>
      <w:lvlJc w:val="left"/>
      <w:pPr>
        <w:ind w:left="1169" w:hanging="360"/>
      </w:pPr>
    </w:lvl>
    <w:lvl w:ilvl="2" w:tplc="0410001B" w:tentative="1">
      <w:start w:val="1"/>
      <w:numFmt w:val="lowerRoman"/>
      <w:lvlText w:val="%3."/>
      <w:lvlJc w:val="right"/>
      <w:pPr>
        <w:ind w:left="1889" w:hanging="180"/>
      </w:pPr>
    </w:lvl>
    <w:lvl w:ilvl="3" w:tplc="0410000F" w:tentative="1">
      <w:start w:val="1"/>
      <w:numFmt w:val="decimal"/>
      <w:lvlText w:val="%4."/>
      <w:lvlJc w:val="left"/>
      <w:pPr>
        <w:ind w:left="2609" w:hanging="360"/>
      </w:pPr>
    </w:lvl>
    <w:lvl w:ilvl="4" w:tplc="04100019" w:tentative="1">
      <w:start w:val="1"/>
      <w:numFmt w:val="lowerLetter"/>
      <w:lvlText w:val="%5."/>
      <w:lvlJc w:val="left"/>
      <w:pPr>
        <w:ind w:left="3329" w:hanging="360"/>
      </w:pPr>
    </w:lvl>
    <w:lvl w:ilvl="5" w:tplc="0410001B" w:tentative="1">
      <w:start w:val="1"/>
      <w:numFmt w:val="lowerRoman"/>
      <w:lvlText w:val="%6."/>
      <w:lvlJc w:val="right"/>
      <w:pPr>
        <w:ind w:left="4049" w:hanging="180"/>
      </w:pPr>
    </w:lvl>
    <w:lvl w:ilvl="6" w:tplc="0410000F" w:tentative="1">
      <w:start w:val="1"/>
      <w:numFmt w:val="decimal"/>
      <w:lvlText w:val="%7."/>
      <w:lvlJc w:val="left"/>
      <w:pPr>
        <w:ind w:left="4769" w:hanging="360"/>
      </w:pPr>
    </w:lvl>
    <w:lvl w:ilvl="7" w:tplc="04100019" w:tentative="1">
      <w:start w:val="1"/>
      <w:numFmt w:val="lowerLetter"/>
      <w:lvlText w:val="%8."/>
      <w:lvlJc w:val="left"/>
      <w:pPr>
        <w:ind w:left="5489" w:hanging="360"/>
      </w:pPr>
    </w:lvl>
    <w:lvl w:ilvl="8" w:tplc="0410001B" w:tentative="1">
      <w:start w:val="1"/>
      <w:numFmt w:val="lowerRoman"/>
      <w:lvlText w:val="%9."/>
      <w:lvlJc w:val="right"/>
      <w:pPr>
        <w:ind w:left="6209" w:hanging="180"/>
      </w:pPr>
    </w:lvl>
  </w:abstractNum>
  <w:abstractNum w:abstractNumId="7">
    <w:nsid w:val="18715A5E"/>
    <w:multiLevelType w:val="hybridMultilevel"/>
    <w:tmpl w:val="197E5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1567DF"/>
    <w:multiLevelType w:val="hybridMultilevel"/>
    <w:tmpl w:val="2B140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D2220E"/>
    <w:multiLevelType w:val="hybridMultilevel"/>
    <w:tmpl w:val="F77628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A34390D"/>
    <w:multiLevelType w:val="hybridMultilevel"/>
    <w:tmpl w:val="982663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C1D206F"/>
    <w:multiLevelType w:val="hybridMultilevel"/>
    <w:tmpl w:val="01E62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CDF309C"/>
    <w:multiLevelType w:val="hybridMultilevel"/>
    <w:tmpl w:val="FFB20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D5131BF"/>
    <w:multiLevelType w:val="hybridMultilevel"/>
    <w:tmpl w:val="A91AC448"/>
    <w:lvl w:ilvl="0" w:tplc="0B80AA0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30915B8B"/>
    <w:multiLevelType w:val="hybridMultilevel"/>
    <w:tmpl w:val="74C421C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34F0884"/>
    <w:multiLevelType w:val="hybridMultilevel"/>
    <w:tmpl w:val="6C0C8E3C"/>
    <w:lvl w:ilvl="0" w:tplc="BA583E5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
    <w:nsid w:val="353A3FEB"/>
    <w:multiLevelType w:val="hybridMultilevel"/>
    <w:tmpl w:val="A24482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36244A87"/>
    <w:multiLevelType w:val="hybridMultilevel"/>
    <w:tmpl w:val="74C421C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8641093"/>
    <w:multiLevelType w:val="hybridMultilevel"/>
    <w:tmpl w:val="F87AFCC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BF73BBD"/>
    <w:multiLevelType w:val="hybridMultilevel"/>
    <w:tmpl w:val="ED58F0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D343E6F"/>
    <w:multiLevelType w:val="hybridMultilevel"/>
    <w:tmpl w:val="C2C811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ED77189"/>
    <w:multiLevelType w:val="hybridMultilevel"/>
    <w:tmpl w:val="D0C6D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7A67C3"/>
    <w:multiLevelType w:val="hybridMultilevel"/>
    <w:tmpl w:val="9DD6931C"/>
    <w:lvl w:ilvl="0" w:tplc="464E6AE8">
      <w:start w:val="1"/>
      <w:numFmt w:val="decimal"/>
      <w:lvlText w:val="(%1)"/>
      <w:lvlJc w:val="left"/>
      <w:pPr>
        <w:ind w:left="540" w:hanging="360"/>
      </w:pPr>
      <w:rPr>
        <w:rFonts w:ascii="Cambria Math" w:eastAsia="Times New Roman" w:hAnsi="Cambria Math" w:cs="Times New Roman" w:hint="default"/>
        <w:noProof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41A9232B"/>
    <w:multiLevelType w:val="hybridMultilevel"/>
    <w:tmpl w:val="6FAECE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nsid w:val="43793D50"/>
    <w:multiLevelType w:val="hybridMultilevel"/>
    <w:tmpl w:val="CE3A0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181DFE"/>
    <w:multiLevelType w:val="hybridMultilevel"/>
    <w:tmpl w:val="A54254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88C6CF6"/>
    <w:multiLevelType w:val="multilevel"/>
    <w:tmpl w:val="D91A3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A990170"/>
    <w:multiLevelType w:val="hybridMultilevel"/>
    <w:tmpl w:val="E112F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AE509C2"/>
    <w:multiLevelType w:val="hybridMultilevel"/>
    <w:tmpl w:val="C12C4E0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nsid w:val="4FA5347A"/>
    <w:multiLevelType w:val="hybridMultilevel"/>
    <w:tmpl w:val="CAF6CBA8"/>
    <w:lvl w:ilvl="0" w:tplc="0410000F">
      <w:start w:val="1"/>
      <w:numFmt w:val="decimal"/>
      <w:lvlText w:val="%1."/>
      <w:lvlJc w:val="left"/>
      <w:pPr>
        <w:ind w:left="780" w:hanging="360"/>
      </w:pPr>
    </w:lvl>
    <w:lvl w:ilvl="1" w:tplc="04100019" w:tentative="1">
      <w:start w:val="1"/>
      <w:numFmt w:val="lowerLetter"/>
      <w:lvlText w:val="%2."/>
      <w:lvlJc w:val="left"/>
      <w:pPr>
        <w:ind w:left="1500" w:hanging="360"/>
      </w:pPr>
    </w:lvl>
    <w:lvl w:ilvl="2" w:tplc="0410001B" w:tentative="1">
      <w:start w:val="1"/>
      <w:numFmt w:val="lowerRoman"/>
      <w:lvlText w:val="%3."/>
      <w:lvlJc w:val="right"/>
      <w:pPr>
        <w:ind w:left="2220" w:hanging="180"/>
      </w:pPr>
    </w:lvl>
    <w:lvl w:ilvl="3" w:tplc="0410000F" w:tentative="1">
      <w:start w:val="1"/>
      <w:numFmt w:val="decimal"/>
      <w:lvlText w:val="%4."/>
      <w:lvlJc w:val="left"/>
      <w:pPr>
        <w:ind w:left="2940" w:hanging="360"/>
      </w:pPr>
    </w:lvl>
    <w:lvl w:ilvl="4" w:tplc="04100019" w:tentative="1">
      <w:start w:val="1"/>
      <w:numFmt w:val="lowerLetter"/>
      <w:lvlText w:val="%5."/>
      <w:lvlJc w:val="left"/>
      <w:pPr>
        <w:ind w:left="3660" w:hanging="360"/>
      </w:pPr>
    </w:lvl>
    <w:lvl w:ilvl="5" w:tplc="0410001B" w:tentative="1">
      <w:start w:val="1"/>
      <w:numFmt w:val="lowerRoman"/>
      <w:lvlText w:val="%6."/>
      <w:lvlJc w:val="right"/>
      <w:pPr>
        <w:ind w:left="4380" w:hanging="180"/>
      </w:pPr>
    </w:lvl>
    <w:lvl w:ilvl="6" w:tplc="0410000F" w:tentative="1">
      <w:start w:val="1"/>
      <w:numFmt w:val="decimal"/>
      <w:lvlText w:val="%7."/>
      <w:lvlJc w:val="left"/>
      <w:pPr>
        <w:ind w:left="5100" w:hanging="360"/>
      </w:pPr>
    </w:lvl>
    <w:lvl w:ilvl="7" w:tplc="04100019" w:tentative="1">
      <w:start w:val="1"/>
      <w:numFmt w:val="lowerLetter"/>
      <w:lvlText w:val="%8."/>
      <w:lvlJc w:val="left"/>
      <w:pPr>
        <w:ind w:left="5820" w:hanging="360"/>
      </w:pPr>
    </w:lvl>
    <w:lvl w:ilvl="8" w:tplc="0410001B" w:tentative="1">
      <w:start w:val="1"/>
      <w:numFmt w:val="lowerRoman"/>
      <w:lvlText w:val="%9."/>
      <w:lvlJc w:val="right"/>
      <w:pPr>
        <w:ind w:left="6540" w:hanging="180"/>
      </w:pPr>
    </w:lvl>
  </w:abstractNum>
  <w:abstractNum w:abstractNumId="30">
    <w:nsid w:val="54A1703F"/>
    <w:multiLevelType w:val="hybridMultilevel"/>
    <w:tmpl w:val="D0C6D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9A319C8"/>
    <w:multiLevelType w:val="hybridMultilevel"/>
    <w:tmpl w:val="466E6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EC62E26"/>
    <w:multiLevelType w:val="hybridMultilevel"/>
    <w:tmpl w:val="713EEA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ED55592"/>
    <w:multiLevelType w:val="hybridMultilevel"/>
    <w:tmpl w:val="C5562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0211016"/>
    <w:multiLevelType w:val="hybridMultilevel"/>
    <w:tmpl w:val="D0C6D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2EB2EC4"/>
    <w:multiLevelType w:val="hybridMultilevel"/>
    <w:tmpl w:val="C5562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9720E83"/>
    <w:multiLevelType w:val="hybridMultilevel"/>
    <w:tmpl w:val="EC54F8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6AE17F04"/>
    <w:multiLevelType w:val="hybridMultilevel"/>
    <w:tmpl w:val="852C54FE"/>
    <w:lvl w:ilvl="0" w:tplc="A7E48324">
      <w:start w:val="1"/>
      <w:numFmt w:val="decimal"/>
      <w:pStyle w:val="Heading1"/>
      <w:lvlText w:val="%1."/>
      <w:lvlJc w:val="left"/>
      <w:pPr>
        <w:ind w:left="1211"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0485056"/>
    <w:multiLevelType w:val="hybridMultilevel"/>
    <w:tmpl w:val="B10E15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3526CBD"/>
    <w:multiLevelType w:val="hybridMultilevel"/>
    <w:tmpl w:val="C97048A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51F6B9C"/>
    <w:multiLevelType w:val="hybridMultilevel"/>
    <w:tmpl w:val="74C421C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8331370"/>
    <w:multiLevelType w:val="hybridMultilevel"/>
    <w:tmpl w:val="C128912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2">
    <w:nsid w:val="7B0C3C05"/>
    <w:multiLevelType w:val="hybridMultilevel"/>
    <w:tmpl w:val="6C0C8E3C"/>
    <w:lvl w:ilvl="0" w:tplc="BA583E5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36"/>
  </w:num>
  <w:num w:numId="2">
    <w:abstractNumId w:val="38"/>
  </w:num>
  <w:num w:numId="3">
    <w:abstractNumId w:val="27"/>
  </w:num>
  <w:num w:numId="4">
    <w:abstractNumId w:val="8"/>
  </w:num>
  <w:num w:numId="5">
    <w:abstractNumId w:val="25"/>
  </w:num>
  <w:num w:numId="6">
    <w:abstractNumId w:val="7"/>
  </w:num>
  <w:num w:numId="7">
    <w:abstractNumId w:val="31"/>
  </w:num>
  <w:num w:numId="8">
    <w:abstractNumId w:val="37"/>
  </w:num>
  <w:num w:numId="9">
    <w:abstractNumId w:val="24"/>
  </w:num>
  <w:num w:numId="10">
    <w:abstractNumId w:val="39"/>
  </w:num>
  <w:num w:numId="11">
    <w:abstractNumId w:val="35"/>
  </w:num>
  <w:num w:numId="1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2"/>
  </w:num>
  <w:num w:numId="14">
    <w:abstractNumId w:val="11"/>
  </w:num>
  <w:num w:numId="15">
    <w:abstractNumId w:val="42"/>
  </w:num>
  <w:num w:numId="16">
    <w:abstractNumId w:val="33"/>
  </w:num>
  <w:num w:numId="17">
    <w:abstractNumId w:val="9"/>
  </w:num>
  <w:num w:numId="18">
    <w:abstractNumId w:val="14"/>
  </w:num>
  <w:num w:numId="19">
    <w:abstractNumId w:val="34"/>
  </w:num>
  <w:num w:numId="20">
    <w:abstractNumId w:val="10"/>
  </w:num>
  <w:num w:numId="21">
    <w:abstractNumId w:val="30"/>
  </w:num>
  <w:num w:numId="22">
    <w:abstractNumId w:val="40"/>
  </w:num>
  <w:num w:numId="23">
    <w:abstractNumId w:val="21"/>
  </w:num>
  <w:num w:numId="24">
    <w:abstractNumId w:val="17"/>
  </w:num>
  <w:num w:numId="25">
    <w:abstractNumId w:val="15"/>
  </w:num>
  <w:num w:numId="26">
    <w:abstractNumId w:val="0"/>
  </w:num>
  <w:num w:numId="27">
    <w:abstractNumId w:val="12"/>
  </w:num>
  <w:num w:numId="28">
    <w:abstractNumId w:val="1"/>
  </w:num>
  <w:num w:numId="29">
    <w:abstractNumId w:val="13"/>
  </w:num>
  <w:num w:numId="30">
    <w:abstractNumId w:val="5"/>
  </w:num>
  <w:num w:numId="31">
    <w:abstractNumId w:val="23"/>
  </w:num>
  <w:num w:numId="32">
    <w:abstractNumId w:val="2"/>
  </w:num>
  <w:num w:numId="33">
    <w:abstractNumId w:val="3"/>
  </w:num>
  <w:num w:numId="34">
    <w:abstractNumId w:val="41"/>
  </w:num>
  <w:num w:numId="35">
    <w:abstractNumId w:val="4"/>
  </w:num>
  <w:num w:numId="36">
    <w:abstractNumId w:val="29"/>
  </w:num>
  <w:num w:numId="37">
    <w:abstractNumId w:val="37"/>
  </w:num>
  <w:num w:numId="38">
    <w:abstractNumId w:val="28"/>
  </w:num>
  <w:num w:numId="39">
    <w:abstractNumId w:val="6"/>
  </w:num>
  <w:num w:numId="40">
    <w:abstractNumId w:val="37"/>
    <w:lvlOverride w:ilvl="0">
      <w:startOverride w:val="1"/>
    </w:lvlOverride>
  </w:num>
  <w:num w:numId="41">
    <w:abstractNumId w:val="26"/>
  </w:num>
  <w:num w:numId="42">
    <w:abstractNumId w:val="16"/>
  </w:num>
  <w:num w:numId="43">
    <w:abstractNumId w:val="19"/>
  </w:num>
  <w:num w:numId="44">
    <w:abstractNumId w:val="18"/>
  </w:num>
  <w:num w:numId="45">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283"/>
  <w:drawingGridHorizontalSpacing w:val="110"/>
  <w:displayHorizontalDrawingGridEvery w:val="2"/>
  <w:characterSpacingControl w:val="doNotCompress"/>
  <w:hdrShapeDefaults>
    <o:shapedefaults v:ext="edit" spidmax="8193"/>
  </w:hdrShapeDefaults>
  <w:footnotePr>
    <w:footnote w:id="-1"/>
    <w:footnote w:id="0"/>
    <w:footnote w:id="1"/>
  </w:footnotePr>
  <w:endnotePr>
    <w:endnote w:id="-1"/>
    <w:endnote w:id="0"/>
    <w:endnote w:id="1"/>
  </w:endnotePr>
  <w:compat>
    <w:useFELayout/>
  </w:compat>
  <w:docVars>
    <w:docVar w:name="hColour" w:val="0"/>
  </w:docVars>
  <w:rsids>
    <w:rsidRoot w:val="0025769D"/>
    <w:rsid w:val="0000234D"/>
    <w:rsid w:val="00003D7F"/>
    <w:rsid w:val="00004C71"/>
    <w:rsid w:val="00004EAE"/>
    <w:rsid w:val="0000548B"/>
    <w:rsid w:val="000114FE"/>
    <w:rsid w:val="0001352F"/>
    <w:rsid w:val="00020541"/>
    <w:rsid w:val="00020FFF"/>
    <w:rsid w:val="00021217"/>
    <w:rsid w:val="00021C7F"/>
    <w:rsid w:val="00022B28"/>
    <w:rsid w:val="00024111"/>
    <w:rsid w:val="00026040"/>
    <w:rsid w:val="00030315"/>
    <w:rsid w:val="00030350"/>
    <w:rsid w:val="00030803"/>
    <w:rsid w:val="00030ABC"/>
    <w:rsid w:val="00030CA5"/>
    <w:rsid w:val="0003299D"/>
    <w:rsid w:val="00033B59"/>
    <w:rsid w:val="00034BDC"/>
    <w:rsid w:val="00034D5F"/>
    <w:rsid w:val="00034EBD"/>
    <w:rsid w:val="000359CC"/>
    <w:rsid w:val="00035B9E"/>
    <w:rsid w:val="000369B3"/>
    <w:rsid w:val="00036C63"/>
    <w:rsid w:val="00042D0B"/>
    <w:rsid w:val="00045FCC"/>
    <w:rsid w:val="00046AA2"/>
    <w:rsid w:val="00050DD1"/>
    <w:rsid w:val="0005170B"/>
    <w:rsid w:val="00056C49"/>
    <w:rsid w:val="00056E4E"/>
    <w:rsid w:val="00063BAE"/>
    <w:rsid w:val="00065320"/>
    <w:rsid w:val="00065BA9"/>
    <w:rsid w:val="00066B02"/>
    <w:rsid w:val="00067E97"/>
    <w:rsid w:val="00073AD6"/>
    <w:rsid w:val="000743AD"/>
    <w:rsid w:val="00074CB9"/>
    <w:rsid w:val="0007552F"/>
    <w:rsid w:val="00075827"/>
    <w:rsid w:val="00080C53"/>
    <w:rsid w:val="00085078"/>
    <w:rsid w:val="00086EB7"/>
    <w:rsid w:val="00087A8E"/>
    <w:rsid w:val="0009034B"/>
    <w:rsid w:val="00091BD9"/>
    <w:rsid w:val="000929EE"/>
    <w:rsid w:val="000942CA"/>
    <w:rsid w:val="00094AF3"/>
    <w:rsid w:val="00097B4D"/>
    <w:rsid w:val="000A10CF"/>
    <w:rsid w:val="000A2C20"/>
    <w:rsid w:val="000A33F2"/>
    <w:rsid w:val="000A34D1"/>
    <w:rsid w:val="000B232C"/>
    <w:rsid w:val="000B2991"/>
    <w:rsid w:val="000B3714"/>
    <w:rsid w:val="000B48A7"/>
    <w:rsid w:val="000B54A1"/>
    <w:rsid w:val="000B662F"/>
    <w:rsid w:val="000C1630"/>
    <w:rsid w:val="000C21E1"/>
    <w:rsid w:val="000C21EB"/>
    <w:rsid w:val="000C22D6"/>
    <w:rsid w:val="000C4C9C"/>
    <w:rsid w:val="000C58D6"/>
    <w:rsid w:val="000C693F"/>
    <w:rsid w:val="000C7299"/>
    <w:rsid w:val="000D04D9"/>
    <w:rsid w:val="000D15C0"/>
    <w:rsid w:val="000D2394"/>
    <w:rsid w:val="000D26F4"/>
    <w:rsid w:val="000D549C"/>
    <w:rsid w:val="000D5A4E"/>
    <w:rsid w:val="000D5E6A"/>
    <w:rsid w:val="000E18AD"/>
    <w:rsid w:val="000E2DC6"/>
    <w:rsid w:val="000E3563"/>
    <w:rsid w:val="000E63DB"/>
    <w:rsid w:val="000E7625"/>
    <w:rsid w:val="000F0B85"/>
    <w:rsid w:val="000F1724"/>
    <w:rsid w:val="000F2AAD"/>
    <w:rsid w:val="000F30A6"/>
    <w:rsid w:val="000F6870"/>
    <w:rsid w:val="000F7C69"/>
    <w:rsid w:val="00102A4E"/>
    <w:rsid w:val="00102D26"/>
    <w:rsid w:val="001140E1"/>
    <w:rsid w:val="0011438E"/>
    <w:rsid w:val="001156EB"/>
    <w:rsid w:val="00115837"/>
    <w:rsid w:val="00115B58"/>
    <w:rsid w:val="00116CE2"/>
    <w:rsid w:val="00117BBA"/>
    <w:rsid w:val="00117F4F"/>
    <w:rsid w:val="0012519D"/>
    <w:rsid w:val="00125794"/>
    <w:rsid w:val="001332FC"/>
    <w:rsid w:val="00133FD6"/>
    <w:rsid w:val="001354B2"/>
    <w:rsid w:val="00135BDC"/>
    <w:rsid w:val="00140F89"/>
    <w:rsid w:val="00141F8A"/>
    <w:rsid w:val="001435E8"/>
    <w:rsid w:val="001520A1"/>
    <w:rsid w:val="00152E8D"/>
    <w:rsid w:val="001544A5"/>
    <w:rsid w:val="001611AA"/>
    <w:rsid w:val="00161608"/>
    <w:rsid w:val="00161BD9"/>
    <w:rsid w:val="001646CD"/>
    <w:rsid w:val="0016501D"/>
    <w:rsid w:val="00165551"/>
    <w:rsid w:val="001773C3"/>
    <w:rsid w:val="00186EBA"/>
    <w:rsid w:val="00191E9E"/>
    <w:rsid w:val="00191F53"/>
    <w:rsid w:val="00193DA2"/>
    <w:rsid w:val="00194331"/>
    <w:rsid w:val="00194E4D"/>
    <w:rsid w:val="00195EBD"/>
    <w:rsid w:val="001967F4"/>
    <w:rsid w:val="001A1C6B"/>
    <w:rsid w:val="001A2F0C"/>
    <w:rsid w:val="001A3292"/>
    <w:rsid w:val="001A39B4"/>
    <w:rsid w:val="001A3C97"/>
    <w:rsid w:val="001A50E7"/>
    <w:rsid w:val="001A631F"/>
    <w:rsid w:val="001A713E"/>
    <w:rsid w:val="001B33A5"/>
    <w:rsid w:val="001B4451"/>
    <w:rsid w:val="001C1BB6"/>
    <w:rsid w:val="001C1CB3"/>
    <w:rsid w:val="001C30FF"/>
    <w:rsid w:val="001C4183"/>
    <w:rsid w:val="001C5B68"/>
    <w:rsid w:val="001C7607"/>
    <w:rsid w:val="001D00D9"/>
    <w:rsid w:val="001D0794"/>
    <w:rsid w:val="001D0E88"/>
    <w:rsid w:val="001D0F5E"/>
    <w:rsid w:val="001D1E61"/>
    <w:rsid w:val="001D456E"/>
    <w:rsid w:val="001D5818"/>
    <w:rsid w:val="001D5B78"/>
    <w:rsid w:val="001E03D1"/>
    <w:rsid w:val="001E28EF"/>
    <w:rsid w:val="001E3AF5"/>
    <w:rsid w:val="001E495F"/>
    <w:rsid w:val="001F15D5"/>
    <w:rsid w:val="001F28DA"/>
    <w:rsid w:val="001F447E"/>
    <w:rsid w:val="001F5B69"/>
    <w:rsid w:val="001F6E43"/>
    <w:rsid w:val="00200CFB"/>
    <w:rsid w:val="00201123"/>
    <w:rsid w:val="00203312"/>
    <w:rsid w:val="00205B84"/>
    <w:rsid w:val="00205CDE"/>
    <w:rsid w:val="00205E4D"/>
    <w:rsid w:val="002061B9"/>
    <w:rsid w:val="00206BAB"/>
    <w:rsid w:val="00207BEC"/>
    <w:rsid w:val="002104DF"/>
    <w:rsid w:val="002108CC"/>
    <w:rsid w:val="002112D2"/>
    <w:rsid w:val="00213A70"/>
    <w:rsid w:val="00213C0F"/>
    <w:rsid w:val="002147D1"/>
    <w:rsid w:val="0021584A"/>
    <w:rsid w:val="00216E53"/>
    <w:rsid w:val="00220045"/>
    <w:rsid w:val="002204D8"/>
    <w:rsid w:val="002220D1"/>
    <w:rsid w:val="002245C1"/>
    <w:rsid w:val="00226379"/>
    <w:rsid w:val="00231860"/>
    <w:rsid w:val="00231C7D"/>
    <w:rsid w:val="0023231A"/>
    <w:rsid w:val="00232750"/>
    <w:rsid w:val="0023389E"/>
    <w:rsid w:val="00236DF5"/>
    <w:rsid w:val="00240BD9"/>
    <w:rsid w:val="002413A0"/>
    <w:rsid w:val="0024142D"/>
    <w:rsid w:val="00242C88"/>
    <w:rsid w:val="00243AE9"/>
    <w:rsid w:val="00243AEB"/>
    <w:rsid w:val="00243CC7"/>
    <w:rsid w:val="00244CBF"/>
    <w:rsid w:val="00245CEF"/>
    <w:rsid w:val="002471B7"/>
    <w:rsid w:val="00251F54"/>
    <w:rsid w:val="002520D2"/>
    <w:rsid w:val="00253AA8"/>
    <w:rsid w:val="002548E8"/>
    <w:rsid w:val="00255E12"/>
    <w:rsid w:val="00255FAE"/>
    <w:rsid w:val="0025769D"/>
    <w:rsid w:val="002600D7"/>
    <w:rsid w:val="00260934"/>
    <w:rsid w:val="002617FA"/>
    <w:rsid w:val="00264A47"/>
    <w:rsid w:val="00267294"/>
    <w:rsid w:val="0026730D"/>
    <w:rsid w:val="00270F2D"/>
    <w:rsid w:val="00274991"/>
    <w:rsid w:val="00274B70"/>
    <w:rsid w:val="00277AE8"/>
    <w:rsid w:val="00280072"/>
    <w:rsid w:val="00281FD5"/>
    <w:rsid w:val="00283CE1"/>
    <w:rsid w:val="00283D3C"/>
    <w:rsid w:val="00284009"/>
    <w:rsid w:val="0028421E"/>
    <w:rsid w:val="00285BEE"/>
    <w:rsid w:val="00287891"/>
    <w:rsid w:val="00290828"/>
    <w:rsid w:val="0029238B"/>
    <w:rsid w:val="0029329E"/>
    <w:rsid w:val="00294B71"/>
    <w:rsid w:val="0029794E"/>
    <w:rsid w:val="002979B9"/>
    <w:rsid w:val="002A0AFC"/>
    <w:rsid w:val="002A1A30"/>
    <w:rsid w:val="002A2E67"/>
    <w:rsid w:val="002A431F"/>
    <w:rsid w:val="002A582D"/>
    <w:rsid w:val="002A726C"/>
    <w:rsid w:val="002B03C5"/>
    <w:rsid w:val="002B2209"/>
    <w:rsid w:val="002B7E76"/>
    <w:rsid w:val="002C1FB3"/>
    <w:rsid w:val="002C250A"/>
    <w:rsid w:val="002C3246"/>
    <w:rsid w:val="002C395D"/>
    <w:rsid w:val="002C698A"/>
    <w:rsid w:val="002C6F45"/>
    <w:rsid w:val="002D0A10"/>
    <w:rsid w:val="002D30C1"/>
    <w:rsid w:val="002D5EF0"/>
    <w:rsid w:val="002E0126"/>
    <w:rsid w:val="002E032C"/>
    <w:rsid w:val="002E0B7A"/>
    <w:rsid w:val="002E268A"/>
    <w:rsid w:val="002E3C77"/>
    <w:rsid w:val="002E475F"/>
    <w:rsid w:val="002E6BB5"/>
    <w:rsid w:val="002F0B87"/>
    <w:rsid w:val="002F14E4"/>
    <w:rsid w:val="002F2F3F"/>
    <w:rsid w:val="002F46A1"/>
    <w:rsid w:val="002F6048"/>
    <w:rsid w:val="002F692D"/>
    <w:rsid w:val="002F74B4"/>
    <w:rsid w:val="002F7ACF"/>
    <w:rsid w:val="00301A71"/>
    <w:rsid w:val="00302B3C"/>
    <w:rsid w:val="0030502C"/>
    <w:rsid w:val="00305FF4"/>
    <w:rsid w:val="003073C5"/>
    <w:rsid w:val="00311F59"/>
    <w:rsid w:val="00315013"/>
    <w:rsid w:val="003155CF"/>
    <w:rsid w:val="0031563A"/>
    <w:rsid w:val="00317390"/>
    <w:rsid w:val="00320490"/>
    <w:rsid w:val="00320798"/>
    <w:rsid w:val="003254E0"/>
    <w:rsid w:val="00326EF5"/>
    <w:rsid w:val="00327308"/>
    <w:rsid w:val="0033090B"/>
    <w:rsid w:val="003317C4"/>
    <w:rsid w:val="003328AF"/>
    <w:rsid w:val="00333132"/>
    <w:rsid w:val="00334279"/>
    <w:rsid w:val="00334BFD"/>
    <w:rsid w:val="003350D3"/>
    <w:rsid w:val="003407A2"/>
    <w:rsid w:val="003408A8"/>
    <w:rsid w:val="00343271"/>
    <w:rsid w:val="00343832"/>
    <w:rsid w:val="0034573A"/>
    <w:rsid w:val="0035099D"/>
    <w:rsid w:val="00351D94"/>
    <w:rsid w:val="00357B18"/>
    <w:rsid w:val="00360358"/>
    <w:rsid w:val="0036056A"/>
    <w:rsid w:val="00362308"/>
    <w:rsid w:val="00367B55"/>
    <w:rsid w:val="00370E9A"/>
    <w:rsid w:val="00373C65"/>
    <w:rsid w:val="00374567"/>
    <w:rsid w:val="0037542F"/>
    <w:rsid w:val="0037660C"/>
    <w:rsid w:val="00377320"/>
    <w:rsid w:val="00377D4F"/>
    <w:rsid w:val="0038191D"/>
    <w:rsid w:val="003821BD"/>
    <w:rsid w:val="00382512"/>
    <w:rsid w:val="00385CA2"/>
    <w:rsid w:val="00386AEC"/>
    <w:rsid w:val="00390101"/>
    <w:rsid w:val="00391AA1"/>
    <w:rsid w:val="00392FD8"/>
    <w:rsid w:val="00394694"/>
    <w:rsid w:val="003951D1"/>
    <w:rsid w:val="00396302"/>
    <w:rsid w:val="00396727"/>
    <w:rsid w:val="00396E8C"/>
    <w:rsid w:val="0039709D"/>
    <w:rsid w:val="003A1664"/>
    <w:rsid w:val="003A226A"/>
    <w:rsid w:val="003A3CC6"/>
    <w:rsid w:val="003A6BC1"/>
    <w:rsid w:val="003A6BD6"/>
    <w:rsid w:val="003A6CD0"/>
    <w:rsid w:val="003A71F4"/>
    <w:rsid w:val="003A7684"/>
    <w:rsid w:val="003B091C"/>
    <w:rsid w:val="003B1D99"/>
    <w:rsid w:val="003B215A"/>
    <w:rsid w:val="003B2313"/>
    <w:rsid w:val="003B2CFE"/>
    <w:rsid w:val="003B7F4B"/>
    <w:rsid w:val="003C19A3"/>
    <w:rsid w:val="003C2F91"/>
    <w:rsid w:val="003C3EA4"/>
    <w:rsid w:val="003C482F"/>
    <w:rsid w:val="003C75EB"/>
    <w:rsid w:val="003C7DEE"/>
    <w:rsid w:val="003D058E"/>
    <w:rsid w:val="003D0D11"/>
    <w:rsid w:val="003D33BE"/>
    <w:rsid w:val="003D3BB5"/>
    <w:rsid w:val="003D3FCB"/>
    <w:rsid w:val="003D5424"/>
    <w:rsid w:val="003D5666"/>
    <w:rsid w:val="003D5AAD"/>
    <w:rsid w:val="003D7366"/>
    <w:rsid w:val="003E04BE"/>
    <w:rsid w:val="003E11F7"/>
    <w:rsid w:val="003E1303"/>
    <w:rsid w:val="003E16BD"/>
    <w:rsid w:val="003E227A"/>
    <w:rsid w:val="003E29E2"/>
    <w:rsid w:val="003E4086"/>
    <w:rsid w:val="003E4B16"/>
    <w:rsid w:val="003E5C41"/>
    <w:rsid w:val="003E5FC7"/>
    <w:rsid w:val="003E65FC"/>
    <w:rsid w:val="003F2128"/>
    <w:rsid w:val="003F5680"/>
    <w:rsid w:val="003F5966"/>
    <w:rsid w:val="003F5998"/>
    <w:rsid w:val="003F6498"/>
    <w:rsid w:val="0040517D"/>
    <w:rsid w:val="00406A2A"/>
    <w:rsid w:val="0040791F"/>
    <w:rsid w:val="0041084C"/>
    <w:rsid w:val="00411A87"/>
    <w:rsid w:val="00411CAD"/>
    <w:rsid w:val="00414D76"/>
    <w:rsid w:val="004168BE"/>
    <w:rsid w:val="0041699A"/>
    <w:rsid w:val="00417527"/>
    <w:rsid w:val="004214F9"/>
    <w:rsid w:val="004222BA"/>
    <w:rsid w:val="004242AD"/>
    <w:rsid w:val="00424902"/>
    <w:rsid w:val="0042640A"/>
    <w:rsid w:val="00430BC8"/>
    <w:rsid w:val="00431C7C"/>
    <w:rsid w:val="00431E6C"/>
    <w:rsid w:val="00433761"/>
    <w:rsid w:val="00434609"/>
    <w:rsid w:val="00434745"/>
    <w:rsid w:val="00435317"/>
    <w:rsid w:val="00435C1D"/>
    <w:rsid w:val="00437DAF"/>
    <w:rsid w:val="00440EDE"/>
    <w:rsid w:val="00443213"/>
    <w:rsid w:val="00450324"/>
    <w:rsid w:val="00453264"/>
    <w:rsid w:val="00453D42"/>
    <w:rsid w:val="004540CB"/>
    <w:rsid w:val="00455841"/>
    <w:rsid w:val="004613E3"/>
    <w:rsid w:val="004625AE"/>
    <w:rsid w:val="00464ACC"/>
    <w:rsid w:val="00467981"/>
    <w:rsid w:val="004720D7"/>
    <w:rsid w:val="004735DB"/>
    <w:rsid w:val="00474FAB"/>
    <w:rsid w:val="00475D8A"/>
    <w:rsid w:val="004771EE"/>
    <w:rsid w:val="00481205"/>
    <w:rsid w:val="004852E8"/>
    <w:rsid w:val="00485B30"/>
    <w:rsid w:val="00486206"/>
    <w:rsid w:val="00486376"/>
    <w:rsid w:val="0049276C"/>
    <w:rsid w:val="004A2482"/>
    <w:rsid w:val="004A29B5"/>
    <w:rsid w:val="004A2F8B"/>
    <w:rsid w:val="004A627D"/>
    <w:rsid w:val="004B0699"/>
    <w:rsid w:val="004B24ED"/>
    <w:rsid w:val="004B387B"/>
    <w:rsid w:val="004B5852"/>
    <w:rsid w:val="004C0890"/>
    <w:rsid w:val="004C4423"/>
    <w:rsid w:val="004C76C3"/>
    <w:rsid w:val="004D15EC"/>
    <w:rsid w:val="004D245A"/>
    <w:rsid w:val="004D4D4A"/>
    <w:rsid w:val="004D620C"/>
    <w:rsid w:val="004D7B60"/>
    <w:rsid w:val="004E1D14"/>
    <w:rsid w:val="004E2B84"/>
    <w:rsid w:val="004E38CF"/>
    <w:rsid w:val="004E3D45"/>
    <w:rsid w:val="004E7050"/>
    <w:rsid w:val="004F1116"/>
    <w:rsid w:val="004F4EEE"/>
    <w:rsid w:val="0050346F"/>
    <w:rsid w:val="0050381E"/>
    <w:rsid w:val="00504191"/>
    <w:rsid w:val="00506E21"/>
    <w:rsid w:val="00507145"/>
    <w:rsid w:val="005125ED"/>
    <w:rsid w:val="0051620D"/>
    <w:rsid w:val="00517659"/>
    <w:rsid w:val="00522D23"/>
    <w:rsid w:val="00522EF8"/>
    <w:rsid w:val="00525B19"/>
    <w:rsid w:val="0052667B"/>
    <w:rsid w:val="0052720C"/>
    <w:rsid w:val="00532D4D"/>
    <w:rsid w:val="00537A9E"/>
    <w:rsid w:val="00542941"/>
    <w:rsid w:val="00543384"/>
    <w:rsid w:val="00544BC5"/>
    <w:rsid w:val="00547EE7"/>
    <w:rsid w:val="00552E4D"/>
    <w:rsid w:val="00553304"/>
    <w:rsid w:val="00554D25"/>
    <w:rsid w:val="00560832"/>
    <w:rsid w:val="00560F10"/>
    <w:rsid w:val="005629C7"/>
    <w:rsid w:val="005645B8"/>
    <w:rsid w:val="005657D0"/>
    <w:rsid w:val="0056681A"/>
    <w:rsid w:val="005676FA"/>
    <w:rsid w:val="00570330"/>
    <w:rsid w:val="0057074C"/>
    <w:rsid w:val="00574DBB"/>
    <w:rsid w:val="0058045A"/>
    <w:rsid w:val="005820A9"/>
    <w:rsid w:val="005833F0"/>
    <w:rsid w:val="00583D4C"/>
    <w:rsid w:val="00584E44"/>
    <w:rsid w:val="005851F4"/>
    <w:rsid w:val="00590249"/>
    <w:rsid w:val="00594320"/>
    <w:rsid w:val="00594466"/>
    <w:rsid w:val="005945F5"/>
    <w:rsid w:val="00597374"/>
    <w:rsid w:val="00597583"/>
    <w:rsid w:val="005A1673"/>
    <w:rsid w:val="005A20D6"/>
    <w:rsid w:val="005A24C5"/>
    <w:rsid w:val="005A3A2B"/>
    <w:rsid w:val="005A5DC6"/>
    <w:rsid w:val="005A6887"/>
    <w:rsid w:val="005A7325"/>
    <w:rsid w:val="005A7C7A"/>
    <w:rsid w:val="005B06B1"/>
    <w:rsid w:val="005B2E8E"/>
    <w:rsid w:val="005B3363"/>
    <w:rsid w:val="005B64BB"/>
    <w:rsid w:val="005C32D9"/>
    <w:rsid w:val="005C6878"/>
    <w:rsid w:val="005D15BA"/>
    <w:rsid w:val="005D4D76"/>
    <w:rsid w:val="005D61E7"/>
    <w:rsid w:val="005E019E"/>
    <w:rsid w:val="005F04A4"/>
    <w:rsid w:val="005F0536"/>
    <w:rsid w:val="005F0A0A"/>
    <w:rsid w:val="005F160A"/>
    <w:rsid w:val="005F41B1"/>
    <w:rsid w:val="005F706B"/>
    <w:rsid w:val="0060060D"/>
    <w:rsid w:val="0060087B"/>
    <w:rsid w:val="006023C1"/>
    <w:rsid w:val="006050A4"/>
    <w:rsid w:val="006061C7"/>
    <w:rsid w:val="00606806"/>
    <w:rsid w:val="006101D7"/>
    <w:rsid w:val="00611CCB"/>
    <w:rsid w:val="006125ED"/>
    <w:rsid w:val="00612B99"/>
    <w:rsid w:val="0061520C"/>
    <w:rsid w:val="0061664A"/>
    <w:rsid w:val="006208FC"/>
    <w:rsid w:val="00621353"/>
    <w:rsid w:val="006220E7"/>
    <w:rsid w:val="00626B6D"/>
    <w:rsid w:val="00627553"/>
    <w:rsid w:val="00627B9A"/>
    <w:rsid w:val="00630CF4"/>
    <w:rsid w:val="006342F3"/>
    <w:rsid w:val="00636350"/>
    <w:rsid w:val="00636CE3"/>
    <w:rsid w:val="0064045C"/>
    <w:rsid w:val="00640F60"/>
    <w:rsid w:val="00642F7D"/>
    <w:rsid w:val="00643E45"/>
    <w:rsid w:val="00647AE5"/>
    <w:rsid w:val="0065087C"/>
    <w:rsid w:val="00652896"/>
    <w:rsid w:val="00653FDC"/>
    <w:rsid w:val="00654572"/>
    <w:rsid w:val="00656312"/>
    <w:rsid w:val="00657F2D"/>
    <w:rsid w:val="00662E5C"/>
    <w:rsid w:val="00666741"/>
    <w:rsid w:val="0066695A"/>
    <w:rsid w:val="00672092"/>
    <w:rsid w:val="006807F5"/>
    <w:rsid w:val="00683D53"/>
    <w:rsid w:val="0068534D"/>
    <w:rsid w:val="00686AC5"/>
    <w:rsid w:val="00687C9A"/>
    <w:rsid w:val="00690FDA"/>
    <w:rsid w:val="006924B1"/>
    <w:rsid w:val="00694C38"/>
    <w:rsid w:val="00696637"/>
    <w:rsid w:val="0069677F"/>
    <w:rsid w:val="006A4DEE"/>
    <w:rsid w:val="006B0A28"/>
    <w:rsid w:val="006B2A19"/>
    <w:rsid w:val="006B2E5C"/>
    <w:rsid w:val="006C2D6F"/>
    <w:rsid w:val="006C4D2B"/>
    <w:rsid w:val="006D00BD"/>
    <w:rsid w:val="006D0DAF"/>
    <w:rsid w:val="006D6351"/>
    <w:rsid w:val="006D6CA9"/>
    <w:rsid w:val="006D6F9B"/>
    <w:rsid w:val="006E296F"/>
    <w:rsid w:val="006E4BD8"/>
    <w:rsid w:val="006E6483"/>
    <w:rsid w:val="006E6E89"/>
    <w:rsid w:val="006F13D6"/>
    <w:rsid w:val="006F1BBD"/>
    <w:rsid w:val="006F4BBA"/>
    <w:rsid w:val="006F575A"/>
    <w:rsid w:val="006F59F6"/>
    <w:rsid w:val="006F6AF8"/>
    <w:rsid w:val="00700DAD"/>
    <w:rsid w:val="007016C0"/>
    <w:rsid w:val="00704327"/>
    <w:rsid w:val="007061CE"/>
    <w:rsid w:val="0071400F"/>
    <w:rsid w:val="007151D9"/>
    <w:rsid w:val="007159E1"/>
    <w:rsid w:val="007179D0"/>
    <w:rsid w:val="007214D6"/>
    <w:rsid w:val="00721934"/>
    <w:rsid w:val="0072335A"/>
    <w:rsid w:val="007248D7"/>
    <w:rsid w:val="0072519E"/>
    <w:rsid w:val="007256E5"/>
    <w:rsid w:val="0072697F"/>
    <w:rsid w:val="00730277"/>
    <w:rsid w:val="007357AB"/>
    <w:rsid w:val="00736645"/>
    <w:rsid w:val="00740882"/>
    <w:rsid w:val="00742E87"/>
    <w:rsid w:val="0074326E"/>
    <w:rsid w:val="00743D62"/>
    <w:rsid w:val="00746855"/>
    <w:rsid w:val="0075365C"/>
    <w:rsid w:val="007546AE"/>
    <w:rsid w:val="00754D04"/>
    <w:rsid w:val="00763B7D"/>
    <w:rsid w:val="00764B78"/>
    <w:rsid w:val="00766617"/>
    <w:rsid w:val="00766E34"/>
    <w:rsid w:val="007679EA"/>
    <w:rsid w:val="0077125A"/>
    <w:rsid w:val="0077134C"/>
    <w:rsid w:val="00774494"/>
    <w:rsid w:val="00775CFB"/>
    <w:rsid w:val="007811BC"/>
    <w:rsid w:val="00784799"/>
    <w:rsid w:val="00784CDB"/>
    <w:rsid w:val="0078671F"/>
    <w:rsid w:val="00790D38"/>
    <w:rsid w:val="007919B3"/>
    <w:rsid w:val="00795A1A"/>
    <w:rsid w:val="00795FF2"/>
    <w:rsid w:val="007977D2"/>
    <w:rsid w:val="007A03FA"/>
    <w:rsid w:val="007A0681"/>
    <w:rsid w:val="007B1326"/>
    <w:rsid w:val="007B34F6"/>
    <w:rsid w:val="007B57BA"/>
    <w:rsid w:val="007B786F"/>
    <w:rsid w:val="007C0AD2"/>
    <w:rsid w:val="007C52AD"/>
    <w:rsid w:val="007C55CF"/>
    <w:rsid w:val="007D3790"/>
    <w:rsid w:val="007D5880"/>
    <w:rsid w:val="007E4A38"/>
    <w:rsid w:val="007E4E4E"/>
    <w:rsid w:val="007E553B"/>
    <w:rsid w:val="007E58C1"/>
    <w:rsid w:val="007E7F1E"/>
    <w:rsid w:val="007F01D1"/>
    <w:rsid w:val="007F17A5"/>
    <w:rsid w:val="007F1A3E"/>
    <w:rsid w:val="007F71C6"/>
    <w:rsid w:val="00806B35"/>
    <w:rsid w:val="008074A7"/>
    <w:rsid w:val="00812251"/>
    <w:rsid w:val="00813A8C"/>
    <w:rsid w:val="00813F2A"/>
    <w:rsid w:val="0081572D"/>
    <w:rsid w:val="00817F22"/>
    <w:rsid w:val="0082027D"/>
    <w:rsid w:val="00820B8A"/>
    <w:rsid w:val="008226A8"/>
    <w:rsid w:val="00824C51"/>
    <w:rsid w:val="00825A31"/>
    <w:rsid w:val="008276B2"/>
    <w:rsid w:val="008277D4"/>
    <w:rsid w:val="00827CB9"/>
    <w:rsid w:val="00830924"/>
    <w:rsid w:val="00832443"/>
    <w:rsid w:val="00832640"/>
    <w:rsid w:val="008350C1"/>
    <w:rsid w:val="008365DE"/>
    <w:rsid w:val="00841594"/>
    <w:rsid w:val="00842A14"/>
    <w:rsid w:val="0084422F"/>
    <w:rsid w:val="0085072C"/>
    <w:rsid w:val="00851A32"/>
    <w:rsid w:val="00853E08"/>
    <w:rsid w:val="008545FC"/>
    <w:rsid w:val="00856D7F"/>
    <w:rsid w:val="00857939"/>
    <w:rsid w:val="00857BD4"/>
    <w:rsid w:val="00861135"/>
    <w:rsid w:val="00865D47"/>
    <w:rsid w:val="00865D66"/>
    <w:rsid w:val="008668B6"/>
    <w:rsid w:val="00870BE2"/>
    <w:rsid w:val="008744CD"/>
    <w:rsid w:val="00875B7D"/>
    <w:rsid w:val="00875F97"/>
    <w:rsid w:val="008765C6"/>
    <w:rsid w:val="00877596"/>
    <w:rsid w:val="008804E0"/>
    <w:rsid w:val="0088157F"/>
    <w:rsid w:val="00881DA0"/>
    <w:rsid w:val="0088335A"/>
    <w:rsid w:val="00884679"/>
    <w:rsid w:val="00884B84"/>
    <w:rsid w:val="00886FC8"/>
    <w:rsid w:val="0089021A"/>
    <w:rsid w:val="00890E31"/>
    <w:rsid w:val="00892A7B"/>
    <w:rsid w:val="00892CC5"/>
    <w:rsid w:val="008977AB"/>
    <w:rsid w:val="008A0BED"/>
    <w:rsid w:val="008A3398"/>
    <w:rsid w:val="008A44BB"/>
    <w:rsid w:val="008A5328"/>
    <w:rsid w:val="008B0718"/>
    <w:rsid w:val="008B3358"/>
    <w:rsid w:val="008B503E"/>
    <w:rsid w:val="008B7325"/>
    <w:rsid w:val="008C025C"/>
    <w:rsid w:val="008C0342"/>
    <w:rsid w:val="008C0DD1"/>
    <w:rsid w:val="008C176C"/>
    <w:rsid w:val="008C1BBC"/>
    <w:rsid w:val="008C38FF"/>
    <w:rsid w:val="008C569F"/>
    <w:rsid w:val="008C7382"/>
    <w:rsid w:val="008C7A7E"/>
    <w:rsid w:val="008D0164"/>
    <w:rsid w:val="008D036E"/>
    <w:rsid w:val="008D26B4"/>
    <w:rsid w:val="008D2B11"/>
    <w:rsid w:val="008D32BC"/>
    <w:rsid w:val="008D5260"/>
    <w:rsid w:val="008D5C9E"/>
    <w:rsid w:val="008D613F"/>
    <w:rsid w:val="008D626A"/>
    <w:rsid w:val="008E1C03"/>
    <w:rsid w:val="008E28E2"/>
    <w:rsid w:val="008E3E00"/>
    <w:rsid w:val="008E5CDD"/>
    <w:rsid w:val="008E5D92"/>
    <w:rsid w:val="008E78CA"/>
    <w:rsid w:val="008F0BB1"/>
    <w:rsid w:val="008F1AD8"/>
    <w:rsid w:val="008F2356"/>
    <w:rsid w:val="008F436C"/>
    <w:rsid w:val="008F4F2E"/>
    <w:rsid w:val="008F500D"/>
    <w:rsid w:val="008F6449"/>
    <w:rsid w:val="008F7FB0"/>
    <w:rsid w:val="00900123"/>
    <w:rsid w:val="009019A2"/>
    <w:rsid w:val="0090769E"/>
    <w:rsid w:val="00907F9C"/>
    <w:rsid w:val="00911628"/>
    <w:rsid w:val="00911A5E"/>
    <w:rsid w:val="00913103"/>
    <w:rsid w:val="009133A7"/>
    <w:rsid w:val="00913663"/>
    <w:rsid w:val="00914EDE"/>
    <w:rsid w:val="009161AD"/>
    <w:rsid w:val="009175B1"/>
    <w:rsid w:val="00917E28"/>
    <w:rsid w:val="009221B0"/>
    <w:rsid w:val="00923CC9"/>
    <w:rsid w:val="009254DD"/>
    <w:rsid w:val="00926427"/>
    <w:rsid w:val="00933760"/>
    <w:rsid w:val="00933EBE"/>
    <w:rsid w:val="009356DA"/>
    <w:rsid w:val="009375D2"/>
    <w:rsid w:val="00937D83"/>
    <w:rsid w:val="00942D51"/>
    <w:rsid w:val="009433AE"/>
    <w:rsid w:val="00943A11"/>
    <w:rsid w:val="00944C0D"/>
    <w:rsid w:val="00944DB4"/>
    <w:rsid w:val="00944EA0"/>
    <w:rsid w:val="00946587"/>
    <w:rsid w:val="0094759D"/>
    <w:rsid w:val="0095250A"/>
    <w:rsid w:val="0095349D"/>
    <w:rsid w:val="00954353"/>
    <w:rsid w:val="00955D66"/>
    <w:rsid w:val="00955FA3"/>
    <w:rsid w:val="00957AA2"/>
    <w:rsid w:val="00960D91"/>
    <w:rsid w:val="0096139D"/>
    <w:rsid w:val="009631FC"/>
    <w:rsid w:val="0096787C"/>
    <w:rsid w:val="00967DED"/>
    <w:rsid w:val="009733E1"/>
    <w:rsid w:val="00973BF4"/>
    <w:rsid w:val="009815E4"/>
    <w:rsid w:val="0098188C"/>
    <w:rsid w:val="00981901"/>
    <w:rsid w:val="0098251D"/>
    <w:rsid w:val="0098387D"/>
    <w:rsid w:val="00990E72"/>
    <w:rsid w:val="0099247C"/>
    <w:rsid w:val="009940A0"/>
    <w:rsid w:val="00995519"/>
    <w:rsid w:val="00997E21"/>
    <w:rsid w:val="009A09B6"/>
    <w:rsid w:val="009A3767"/>
    <w:rsid w:val="009A44E3"/>
    <w:rsid w:val="009A7109"/>
    <w:rsid w:val="009B4B0B"/>
    <w:rsid w:val="009B4D0E"/>
    <w:rsid w:val="009B6851"/>
    <w:rsid w:val="009B6AA2"/>
    <w:rsid w:val="009C0751"/>
    <w:rsid w:val="009C1E21"/>
    <w:rsid w:val="009C1F7B"/>
    <w:rsid w:val="009C23F5"/>
    <w:rsid w:val="009C3E94"/>
    <w:rsid w:val="009C7056"/>
    <w:rsid w:val="009C72BC"/>
    <w:rsid w:val="009C78BF"/>
    <w:rsid w:val="009D00A3"/>
    <w:rsid w:val="009D0654"/>
    <w:rsid w:val="009D34C8"/>
    <w:rsid w:val="009D43B5"/>
    <w:rsid w:val="009D597B"/>
    <w:rsid w:val="009D6F82"/>
    <w:rsid w:val="009D7CAA"/>
    <w:rsid w:val="009E2AFC"/>
    <w:rsid w:val="009E30EF"/>
    <w:rsid w:val="009E37BB"/>
    <w:rsid w:val="009E4BD9"/>
    <w:rsid w:val="009E6A5E"/>
    <w:rsid w:val="009E7E2F"/>
    <w:rsid w:val="009F21CD"/>
    <w:rsid w:val="009F23CE"/>
    <w:rsid w:val="009F5AF6"/>
    <w:rsid w:val="009F6346"/>
    <w:rsid w:val="009F6E48"/>
    <w:rsid w:val="00A0093F"/>
    <w:rsid w:val="00A00D6A"/>
    <w:rsid w:val="00A01CE9"/>
    <w:rsid w:val="00A070EE"/>
    <w:rsid w:val="00A07EB3"/>
    <w:rsid w:val="00A12369"/>
    <w:rsid w:val="00A13089"/>
    <w:rsid w:val="00A132AF"/>
    <w:rsid w:val="00A1404E"/>
    <w:rsid w:val="00A1446E"/>
    <w:rsid w:val="00A154FF"/>
    <w:rsid w:val="00A15629"/>
    <w:rsid w:val="00A16A8C"/>
    <w:rsid w:val="00A17887"/>
    <w:rsid w:val="00A234DA"/>
    <w:rsid w:val="00A23976"/>
    <w:rsid w:val="00A24BA5"/>
    <w:rsid w:val="00A24DA3"/>
    <w:rsid w:val="00A32125"/>
    <w:rsid w:val="00A34FDA"/>
    <w:rsid w:val="00A37869"/>
    <w:rsid w:val="00A4048A"/>
    <w:rsid w:val="00A40B1C"/>
    <w:rsid w:val="00A423F5"/>
    <w:rsid w:val="00A5083E"/>
    <w:rsid w:val="00A51F09"/>
    <w:rsid w:val="00A54F2E"/>
    <w:rsid w:val="00A57C08"/>
    <w:rsid w:val="00A66D0A"/>
    <w:rsid w:val="00A70E08"/>
    <w:rsid w:val="00A74A39"/>
    <w:rsid w:val="00A766FB"/>
    <w:rsid w:val="00A7744E"/>
    <w:rsid w:val="00A77BED"/>
    <w:rsid w:val="00A80467"/>
    <w:rsid w:val="00A81F55"/>
    <w:rsid w:val="00A852EC"/>
    <w:rsid w:val="00A85FD5"/>
    <w:rsid w:val="00A86632"/>
    <w:rsid w:val="00A90B25"/>
    <w:rsid w:val="00A919C0"/>
    <w:rsid w:val="00A92CCD"/>
    <w:rsid w:val="00A95DD0"/>
    <w:rsid w:val="00A967A5"/>
    <w:rsid w:val="00A97DEE"/>
    <w:rsid w:val="00A97EE0"/>
    <w:rsid w:val="00AA0B90"/>
    <w:rsid w:val="00AA0C4F"/>
    <w:rsid w:val="00AA3AA4"/>
    <w:rsid w:val="00AA5384"/>
    <w:rsid w:val="00AB5713"/>
    <w:rsid w:val="00AB59D8"/>
    <w:rsid w:val="00AB6914"/>
    <w:rsid w:val="00AB7376"/>
    <w:rsid w:val="00AB7641"/>
    <w:rsid w:val="00AC0E29"/>
    <w:rsid w:val="00AC1994"/>
    <w:rsid w:val="00AC25BE"/>
    <w:rsid w:val="00AC3A85"/>
    <w:rsid w:val="00AC6C6C"/>
    <w:rsid w:val="00AD2519"/>
    <w:rsid w:val="00AE0098"/>
    <w:rsid w:val="00AE25C7"/>
    <w:rsid w:val="00AE2828"/>
    <w:rsid w:val="00AE4CC3"/>
    <w:rsid w:val="00AE6719"/>
    <w:rsid w:val="00AF0597"/>
    <w:rsid w:val="00AF3448"/>
    <w:rsid w:val="00AF429E"/>
    <w:rsid w:val="00AF4847"/>
    <w:rsid w:val="00AF6718"/>
    <w:rsid w:val="00AF68A8"/>
    <w:rsid w:val="00B003D4"/>
    <w:rsid w:val="00B00641"/>
    <w:rsid w:val="00B014FB"/>
    <w:rsid w:val="00B026EE"/>
    <w:rsid w:val="00B02E71"/>
    <w:rsid w:val="00B03309"/>
    <w:rsid w:val="00B03A95"/>
    <w:rsid w:val="00B04410"/>
    <w:rsid w:val="00B05D1F"/>
    <w:rsid w:val="00B061E8"/>
    <w:rsid w:val="00B06985"/>
    <w:rsid w:val="00B07538"/>
    <w:rsid w:val="00B0798C"/>
    <w:rsid w:val="00B07D54"/>
    <w:rsid w:val="00B07E44"/>
    <w:rsid w:val="00B100AA"/>
    <w:rsid w:val="00B11307"/>
    <w:rsid w:val="00B1183A"/>
    <w:rsid w:val="00B139D8"/>
    <w:rsid w:val="00B15FC8"/>
    <w:rsid w:val="00B205E0"/>
    <w:rsid w:val="00B207B8"/>
    <w:rsid w:val="00B208C2"/>
    <w:rsid w:val="00B20D53"/>
    <w:rsid w:val="00B21489"/>
    <w:rsid w:val="00B2179E"/>
    <w:rsid w:val="00B27195"/>
    <w:rsid w:val="00B3170E"/>
    <w:rsid w:val="00B3327D"/>
    <w:rsid w:val="00B33D1B"/>
    <w:rsid w:val="00B352FF"/>
    <w:rsid w:val="00B357F8"/>
    <w:rsid w:val="00B43680"/>
    <w:rsid w:val="00B43AAB"/>
    <w:rsid w:val="00B45781"/>
    <w:rsid w:val="00B46A8A"/>
    <w:rsid w:val="00B46A94"/>
    <w:rsid w:val="00B472F3"/>
    <w:rsid w:val="00B50B7E"/>
    <w:rsid w:val="00B5137B"/>
    <w:rsid w:val="00B51709"/>
    <w:rsid w:val="00B5179E"/>
    <w:rsid w:val="00B52216"/>
    <w:rsid w:val="00B526ED"/>
    <w:rsid w:val="00B5610C"/>
    <w:rsid w:val="00B60266"/>
    <w:rsid w:val="00B60A96"/>
    <w:rsid w:val="00B60F8A"/>
    <w:rsid w:val="00B629EA"/>
    <w:rsid w:val="00B655A7"/>
    <w:rsid w:val="00B70B94"/>
    <w:rsid w:val="00B718F6"/>
    <w:rsid w:val="00B7336D"/>
    <w:rsid w:val="00B73BBE"/>
    <w:rsid w:val="00B81563"/>
    <w:rsid w:val="00B84BF1"/>
    <w:rsid w:val="00B8526C"/>
    <w:rsid w:val="00B8557A"/>
    <w:rsid w:val="00B856DD"/>
    <w:rsid w:val="00B85763"/>
    <w:rsid w:val="00B87BAA"/>
    <w:rsid w:val="00B90196"/>
    <w:rsid w:val="00B90643"/>
    <w:rsid w:val="00B9093E"/>
    <w:rsid w:val="00B91BD2"/>
    <w:rsid w:val="00B941D8"/>
    <w:rsid w:val="00B95627"/>
    <w:rsid w:val="00B97620"/>
    <w:rsid w:val="00BA04BC"/>
    <w:rsid w:val="00BA2A83"/>
    <w:rsid w:val="00BA4EC5"/>
    <w:rsid w:val="00BA69C9"/>
    <w:rsid w:val="00BB04CD"/>
    <w:rsid w:val="00BB330E"/>
    <w:rsid w:val="00BB56AF"/>
    <w:rsid w:val="00BB7287"/>
    <w:rsid w:val="00BC0259"/>
    <w:rsid w:val="00BC03F1"/>
    <w:rsid w:val="00BC1DAF"/>
    <w:rsid w:val="00BC31A6"/>
    <w:rsid w:val="00BC3CE3"/>
    <w:rsid w:val="00BC3F53"/>
    <w:rsid w:val="00BC6F3F"/>
    <w:rsid w:val="00BD02B2"/>
    <w:rsid w:val="00BD035D"/>
    <w:rsid w:val="00BD2BED"/>
    <w:rsid w:val="00BD38E9"/>
    <w:rsid w:val="00BD66B0"/>
    <w:rsid w:val="00BD71F8"/>
    <w:rsid w:val="00BD7EA3"/>
    <w:rsid w:val="00BE0E00"/>
    <w:rsid w:val="00BE1219"/>
    <w:rsid w:val="00BE31F6"/>
    <w:rsid w:val="00BE4F1F"/>
    <w:rsid w:val="00BF0C18"/>
    <w:rsid w:val="00BF1DFB"/>
    <w:rsid w:val="00BF466A"/>
    <w:rsid w:val="00BF5AE0"/>
    <w:rsid w:val="00BF7A6B"/>
    <w:rsid w:val="00BF7D65"/>
    <w:rsid w:val="00BF7F65"/>
    <w:rsid w:val="00C069F4"/>
    <w:rsid w:val="00C07C04"/>
    <w:rsid w:val="00C10E22"/>
    <w:rsid w:val="00C13038"/>
    <w:rsid w:val="00C14315"/>
    <w:rsid w:val="00C1465A"/>
    <w:rsid w:val="00C15B2C"/>
    <w:rsid w:val="00C168AF"/>
    <w:rsid w:val="00C24848"/>
    <w:rsid w:val="00C2511A"/>
    <w:rsid w:val="00C2586E"/>
    <w:rsid w:val="00C3068F"/>
    <w:rsid w:val="00C31B12"/>
    <w:rsid w:val="00C3471C"/>
    <w:rsid w:val="00C37A81"/>
    <w:rsid w:val="00C40DFA"/>
    <w:rsid w:val="00C41558"/>
    <w:rsid w:val="00C45B2E"/>
    <w:rsid w:val="00C4678D"/>
    <w:rsid w:val="00C47DD8"/>
    <w:rsid w:val="00C51CF8"/>
    <w:rsid w:val="00C526CA"/>
    <w:rsid w:val="00C53450"/>
    <w:rsid w:val="00C53539"/>
    <w:rsid w:val="00C5420E"/>
    <w:rsid w:val="00C57E51"/>
    <w:rsid w:val="00C619A4"/>
    <w:rsid w:val="00C61E30"/>
    <w:rsid w:val="00C64146"/>
    <w:rsid w:val="00C6675F"/>
    <w:rsid w:val="00C73C56"/>
    <w:rsid w:val="00C74E2A"/>
    <w:rsid w:val="00C75F7E"/>
    <w:rsid w:val="00C81683"/>
    <w:rsid w:val="00C823A0"/>
    <w:rsid w:val="00C832B6"/>
    <w:rsid w:val="00C86E0F"/>
    <w:rsid w:val="00C8778F"/>
    <w:rsid w:val="00C95E29"/>
    <w:rsid w:val="00CA07EC"/>
    <w:rsid w:val="00CA0921"/>
    <w:rsid w:val="00CA1208"/>
    <w:rsid w:val="00CA2221"/>
    <w:rsid w:val="00CA34B0"/>
    <w:rsid w:val="00CA6A74"/>
    <w:rsid w:val="00CB002C"/>
    <w:rsid w:val="00CB095F"/>
    <w:rsid w:val="00CB0B15"/>
    <w:rsid w:val="00CB182C"/>
    <w:rsid w:val="00CC3E88"/>
    <w:rsid w:val="00CC4EFF"/>
    <w:rsid w:val="00CC7186"/>
    <w:rsid w:val="00CC770C"/>
    <w:rsid w:val="00CD2465"/>
    <w:rsid w:val="00CD349C"/>
    <w:rsid w:val="00CD5064"/>
    <w:rsid w:val="00CD609A"/>
    <w:rsid w:val="00CE02F3"/>
    <w:rsid w:val="00CE2B26"/>
    <w:rsid w:val="00CE30CB"/>
    <w:rsid w:val="00CE3312"/>
    <w:rsid w:val="00CE3C23"/>
    <w:rsid w:val="00CE6548"/>
    <w:rsid w:val="00CF13E3"/>
    <w:rsid w:val="00CF20D7"/>
    <w:rsid w:val="00CF2310"/>
    <w:rsid w:val="00CF2B89"/>
    <w:rsid w:val="00CF52BC"/>
    <w:rsid w:val="00CF6ACE"/>
    <w:rsid w:val="00CF6FFB"/>
    <w:rsid w:val="00CF7EA9"/>
    <w:rsid w:val="00D000C1"/>
    <w:rsid w:val="00D000DD"/>
    <w:rsid w:val="00D01180"/>
    <w:rsid w:val="00D10030"/>
    <w:rsid w:val="00D108DB"/>
    <w:rsid w:val="00D1439E"/>
    <w:rsid w:val="00D14F23"/>
    <w:rsid w:val="00D16095"/>
    <w:rsid w:val="00D2010D"/>
    <w:rsid w:val="00D21621"/>
    <w:rsid w:val="00D24CE3"/>
    <w:rsid w:val="00D258BF"/>
    <w:rsid w:val="00D25ACE"/>
    <w:rsid w:val="00D2712C"/>
    <w:rsid w:val="00D301BD"/>
    <w:rsid w:val="00D30AB6"/>
    <w:rsid w:val="00D337A1"/>
    <w:rsid w:val="00D35096"/>
    <w:rsid w:val="00D36738"/>
    <w:rsid w:val="00D404CF"/>
    <w:rsid w:val="00D42079"/>
    <w:rsid w:val="00D46201"/>
    <w:rsid w:val="00D466FA"/>
    <w:rsid w:val="00D46735"/>
    <w:rsid w:val="00D46E06"/>
    <w:rsid w:val="00D46F3B"/>
    <w:rsid w:val="00D52A65"/>
    <w:rsid w:val="00D5380D"/>
    <w:rsid w:val="00D553D8"/>
    <w:rsid w:val="00D55DD9"/>
    <w:rsid w:val="00D565D9"/>
    <w:rsid w:val="00D60A49"/>
    <w:rsid w:val="00D6133F"/>
    <w:rsid w:val="00D62541"/>
    <w:rsid w:val="00D63FF7"/>
    <w:rsid w:val="00D64897"/>
    <w:rsid w:val="00D65DA1"/>
    <w:rsid w:val="00D661B3"/>
    <w:rsid w:val="00D66248"/>
    <w:rsid w:val="00D66577"/>
    <w:rsid w:val="00D676E1"/>
    <w:rsid w:val="00D67917"/>
    <w:rsid w:val="00D70DB9"/>
    <w:rsid w:val="00D73205"/>
    <w:rsid w:val="00D733EF"/>
    <w:rsid w:val="00D735BF"/>
    <w:rsid w:val="00D74F52"/>
    <w:rsid w:val="00D75F6A"/>
    <w:rsid w:val="00D830CD"/>
    <w:rsid w:val="00D83722"/>
    <w:rsid w:val="00D84441"/>
    <w:rsid w:val="00D84F9E"/>
    <w:rsid w:val="00D860D3"/>
    <w:rsid w:val="00D90A1E"/>
    <w:rsid w:val="00D919C7"/>
    <w:rsid w:val="00D93760"/>
    <w:rsid w:val="00D9573A"/>
    <w:rsid w:val="00DA378A"/>
    <w:rsid w:val="00DA53AC"/>
    <w:rsid w:val="00DB0232"/>
    <w:rsid w:val="00DB5034"/>
    <w:rsid w:val="00DB51DD"/>
    <w:rsid w:val="00DB71B8"/>
    <w:rsid w:val="00DC21D6"/>
    <w:rsid w:val="00DC7E39"/>
    <w:rsid w:val="00DD0C0F"/>
    <w:rsid w:val="00DD13F1"/>
    <w:rsid w:val="00DD2824"/>
    <w:rsid w:val="00DD5689"/>
    <w:rsid w:val="00DD7836"/>
    <w:rsid w:val="00DD7D71"/>
    <w:rsid w:val="00DF391D"/>
    <w:rsid w:val="00DF4C09"/>
    <w:rsid w:val="00DF5A87"/>
    <w:rsid w:val="00DF5E20"/>
    <w:rsid w:val="00E00283"/>
    <w:rsid w:val="00E007AD"/>
    <w:rsid w:val="00E00995"/>
    <w:rsid w:val="00E059B8"/>
    <w:rsid w:val="00E06215"/>
    <w:rsid w:val="00E07D78"/>
    <w:rsid w:val="00E14671"/>
    <w:rsid w:val="00E16567"/>
    <w:rsid w:val="00E171F0"/>
    <w:rsid w:val="00E17C64"/>
    <w:rsid w:val="00E2288A"/>
    <w:rsid w:val="00E24DB7"/>
    <w:rsid w:val="00E30C9B"/>
    <w:rsid w:val="00E32711"/>
    <w:rsid w:val="00E33621"/>
    <w:rsid w:val="00E340EF"/>
    <w:rsid w:val="00E35CC7"/>
    <w:rsid w:val="00E36F6D"/>
    <w:rsid w:val="00E40569"/>
    <w:rsid w:val="00E44E06"/>
    <w:rsid w:val="00E45F21"/>
    <w:rsid w:val="00E52E89"/>
    <w:rsid w:val="00E532A2"/>
    <w:rsid w:val="00E54EFF"/>
    <w:rsid w:val="00E557C2"/>
    <w:rsid w:val="00E6216F"/>
    <w:rsid w:val="00E646CF"/>
    <w:rsid w:val="00E65814"/>
    <w:rsid w:val="00E65D3D"/>
    <w:rsid w:val="00E65DEC"/>
    <w:rsid w:val="00E70C97"/>
    <w:rsid w:val="00E70F33"/>
    <w:rsid w:val="00E71236"/>
    <w:rsid w:val="00E71E03"/>
    <w:rsid w:val="00E7314E"/>
    <w:rsid w:val="00E7316F"/>
    <w:rsid w:val="00E7492C"/>
    <w:rsid w:val="00E776FB"/>
    <w:rsid w:val="00E80B69"/>
    <w:rsid w:val="00E90373"/>
    <w:rsid w:val="00E930F5"/>
    <w:rsid w:val="00E94D0D"/>
    <w:rsid w:val="00E961DB"/>
    <w:rsid w:val="00E977A6"/>
    <w:rsid w:val="00EA0B7F"/>
    <w:rsid w:val="00EA2BA0"/>
    <w:rsid w:val="00EA31A4"/>
    <w:rsid w:val="00EA321F"/>
    <w:rsid w:val="00EB1937"/>
    <w:rsid w:val="00EB5796"/>
    <w:rsid w:val="00EB6011"/>
    <w:rsid w:val="00EB6825"/>
    <w:rsid w:val="00EB72D0"/>
    <w:rsid w:val="00EC0A79"/>
    <w:rsid w:val="00EC2D82"/>
    <w:rsid w:val="00EC328D"/>
    <w:rsid w:val="00EC3344"/>
    <w:rsid w:val="00EC34D1"/>
    <w:rsid w:val="00EC5B49"/>
    <w:rsid w:val="00EC7CD9"/>
    <w:rsid w:val="00ED13E9"/>
    <w:rsid w:val="00ED2AE9"/>
    <w:rsid w:val="00ED54F9"/>
    <w:rsid w:val="00ED5B1C"/>
    <w:rsid w:val="00ED6184"/>
    <w:rsid w:val="00ED6584"/>
    <w:rsid w:val="00ED75A5"/>
    <w:rsid w:val="00EE16AE"/>
    <w:rsid w:val="00EE33B0"/>
    <w:rsid w:val="00EE3B32"/>
    <w:rsid w:val="00EE5527"/>
    <w:rsid w:val="00EE68AA"/>
    <w:rsid w:val="00EE72D7"/>
    <w:rsid w:val="00EF1DEC"/>
    <w:rsid w:val="00EF20AB"/>
    <w:rsid w:val="00EF21C1"/>
    <w:rsid w:val="00EF24A6"/>
    <w:rsid w:val="00EF2F6D"/>
    <w:rsid w:val="00EF6937"/>
    <w:rsid w:val="00F01F16"/>
    <w:rsid w:val="00F01F52"/>
    <w:rsid w:val="00F05370"/>
    <w:rsid w:val="00F06EE2"/>
    <w:rsid w:val="00F11237"/>
    <w:rsid w:val="00F161DF"/>
    <w:rsid w:val="00F16457"/>
    <w:rsid w:val="00F203D9"/>
    <w:rsid w:val="00F24621"/>
    <w:rsid w:val="00F24EE8"/>
    <w:rsid w:val="00F25166"/>
    <w:rsid w:val="00F25B74"/>
    <w:rsid w:val="00F3212B"/>
    <w:rsid w:val="00F37088"/>
    <w:rsid w:val="00F37794"/>
    <w:rsid w:val="00F4020B"/>
    <w:rsid w:val="00F437A9"/>
    <w:rsid w:val="00F45208"/>
    <w:rsid w:val="00F45837"/>
    <w:rsid w:val="00F465AC"/>
    <w:rsid w:val="00F466EB"/>
    <w:rsid w:val="00F46829"/>
    <w:rsid w:val="00F469C6"/>
    <w:rsid w:val="00F508CF"/>
    <w:rsid w:val="00F54AF6"/>
    <w:rsid w:val="00F54DE8"/>
    <w:rsid w:val="00F55E84"/>
    <w:rsid w:val="00F62028"/>
    <w:rsid w:val="00F625A9"/>
    <w:rsid w:val="00F62B40"/>
    <w:rsid w:val="00F70459"/>
    <w:rsid w:val="00F72D30"/>
    <w:rsid w:val="00F72EEB"/>
    <w:rsid w:val="00F75525"/>
    <w:rsid w:val="00F761B0"/>
    <w:rsid w:val="00F7646F"/>
    <w:rsid w:val="00F76DCC"/>
    <w:rsid w:val="00F8486E"/>
    <w:rsid w:val="00F85403"/>
    <w:rsid w:val="00F91E57"/>
    <w:rsid w:val="00F950F7"/>
    <w:rsid w:val="00F97769"/>
    <w:rsid w:val="00FA1501"/>
    <w:rsid w:val="00FA2190"/>
    <w:rsid w:val="00FA2637"/>
    <w:rsid w:val="00FA2ED7"/>
    <w:rsid w:val="00FA3737"/>
    <w:rsid w:val="00FA7284"/>
    <w:rsid w:val="00FB2338"/>
    <w:rsid w:val="00FB355B"/>
    <w:rsid w:val="00FB479C"/>
    <w:rsid w:val="00FC070E"/>
    <w:rsid w:val="00FC4310"/>
    <w:rsid w:val="00FC6569"/>
    <w:rsid w:val="00FD0183"/>
    <w:rsid w:val="00FD0A39"/>
    <w:rsid w:val="00FD6990"/>
    <w:rsid w:val="00FE0615"/>
    <w:rsid w:val="00FE0690"/>
    <w:rsid w:val="00FE1240"/>
    <w:rsid w:val="00FE2EC4"/>
    <w:rsid w:val="00FE3D98"/>
    <w:rsid w:val="00FE471E"/>
    <w:rsid w:val="00FE676B"/>
    <w:rsid w:val="00FE71A9"/>
    <w:rsid w:val="00FE776D"/>
    <w:rsid w:val="00FF0D53"/>
    <w:rsid w:val="00FF239B"/>
    <w:rsid w:val="00FF4FBA"/>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BC1"/>
  </w:style>
  <w:style w:type="paragraph" w:styleId="Heading1">
    <w:name w:val="heading 1"/>
    <w:basedOn w:val="Normal"/>
    <w:next w:val="Normal"/>
    <w:link w:val="Heading1Char"/>
    <w:uiPriority w:val="9"/>
    <w:qFormat/>
    <w:rsid w:val="00C07C04"/>
    <w:pPr>
      <w:keepNext/>
      <w:keepLines/>
      <w:numPr>
        <w:numId w:val="8"/>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15B2C"/>
    <w:pPr>
      <w:keepNext/>
      <w:keepLines/>
      <w:spacing w:before="200" w:after="0"/>
      <w:outlineLvl w:val="1"/>
    </w:pPr>
    <w:rPr>
      <w:rFonts w:asciiTheme="majorHAnsi" w:eastAsiaTheme="majorEastAsia" w:hAnsiTheme="majorHAnsi" w:cs="Times New Roman"/>
      <w:b/>
      <w:bCs/>
      <w:color w:val="365F91" w:themeColor="accent1" w:themeShade="BF"/>
    </w:rPr>
  </w:style>
  <w:style w:type="paragraph" w:styleId="Heading3">
    <w:name w:val="heading 3"/>
    <w:basedOn w:val="Normal"/>
    <w:next w:val="Normal"/>
    <w:link w:val="Heading3Char"/>
    <w:uiPriority w:val="9"/>
    <w:unhideWhenUsed/>
    <w:qFormat/>
    <w:rsid w:val="0034383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1FB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C04"/>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25769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5769D"/>
    <w:rPr>
      <w:rFonts w:ascii="Tahoma" w:hAnsi="Tahoma" w:cs="Tahoma"/>
      <w:sz w:val="16"/>
      <w:szCs w:val="16"/>
    </w:rPr>
  </w:style>
  <w:style w:type="paragraph" w:styleId="Title">
    <w:name w:val="Title"/>
    <w:basedOn w:val="Normal"/>
    <w:next w:val="Normal"/>
    <w:link w:val="TitleChar"/>
    <w:uiPriority w:val="10"/>
    <w:qFormat/>
    <w:rsid w:val="00DD78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D783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D783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D7836"/>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7179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1E9E"/>
    <w:pPr>
      <w:ind w:left="720"/>
      <w:contextualSpacing/>
    </w:pPr>
  </w:style>
  <w:style w:type="character" w:customStyle="1" w:styleId="Heading2Char">
    <w:name w:val="Heading 2 Char"/>
    <w:basedOn w:val="DefaultParagraphFont"/>
    <w:link w:val="Heading2"/>
    <w:uiPriority w:val="9"/>
    <w:rsid w:val="00C15B2C"/>
    <w:rPr>
      <w:rFonts w:asciiTheme="majorHAnsi" w:eastAsiaTheme="majorEastAsia" w:hAnsiTheme="majorHAnsi" w:cs="Times New Roman"/>
      <w:b/>
      <w:bCs/>
      <w:color w:val="365F91" w:themeColor="accent1" w:themeShade="BF"/>
    </w:rPr>
  </w:style>
  <w:style w:type="character" w:customStyle="1" w:styleId="Heading3Char">
    <w:name w:val="Heading 3 Char"/>
    <w:basedOn w:val="DefaultParagraphFont"/>
    <w:link w:val="Heading3"/>
    <w:uiPriority w:val="9"/>
    <w:rsid w:val="00343832"/>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4A29B5"/>
    <w:rPr>
      <w:color w:val="0000FF"/>
      <w:u w:val="single"/>
    </w:rPr>
  </w:style>
  <w:style w:type="paragraph" w:styleId="FootnoteText">
    <w:name w:val="footnote text"/>
    <w:basedOn w:val="Normal"/>
    <w:link w:val="FootnoteTextChar"/>
    <w:uiPriority w:val="99"/>
    <w:unhideWhenUsed/>
    <w:rsid w:val="0057074C"/>
    <w:pPr>
      <w:spacing w:after="0" w:line="240" w:lineRule="auto"/>
      <w:ind w:left="284" w:hanging="284"/>
    </w:pPr>
    <w:rPr>
      <w:rFonts w:ascii="Cambria Math" w:hAnsi="Cambria Math"/>
      <w:sz w:val="20"/>
      <w:szCs w:val="20"/>
    </w:rPr>
  </w:style>
  <w:style w:type="character" w:customStyle="1" w:styleId="FootnoteTextChar">
    <w:name w:val="Footnote Text Char"/>
    <w:basedOn w:val="DefaultParagraphFont"/>
    <w:link w:val="FootnoteText"/>
    <w:uiPriority w:val="99"/>
    <w:rsid w:val="0057074C"/>
    <w:rPr>
      <w:rFonts w:ascii="Cambria Math" w:hAnsi="Cambria Math"/>
      <w:sz w:val="20"/>
      <w:szCs w:val="20"/>
    </w:rPr>
  </w:style>
  <w:style w:type="character" w:styleId="FootnoteReference">
    <w:name w:val="footnote reference"/>
    <w:aliases w:val="ftref,Знак сноски 1"/>
    <w:basedOn w:val="DefaultParagraphFont"/>
    <w:uiPriority w:val="99"/>
    <w:unhideWhenUsed/>
    <w:qFormat/>
    <w:rsid w:val="003D3BB5"/>
    <w:rPr>
      <w:vertAlign w:val="superscript"/>
    </w:rPr>
  </w:style>
  <w:style w:type="character" w:customStyle="1" w:styleId="Heading4Char">
    <w:name w:val="Heading 4 Char"/>
    <w:basedOn w:val="DefaultParagraphFont"/>
    <w:link w:val="Heading4"/>
    <w:uiPriority w:val="9"/>
    <w:rsid w:val="002C1FB3"/>
    <w:rPr>
      <w:rFonts w:asciiTheme="majorHAnsi" w:eastAsiaTheme="majorEastAsia" w:hAnsiTheme="majorHAnsi" w:cstheme="majorBidi"/>
      <w:b/>
      <w:bCs/>
      <w:i/>
      <w:iCs/>
      <w:color w:val="4F81BD" w:themeColor="accent1"/>
    </w:rPr>
  </w:style>
  <w:style w:type="character" w:customStyle="1" w:styleId="apple-converted-space">
    <w:name w:val="apple-converted-space"/>
    <w:basedOn w:val="DefaultParagraphFont"/>
    <w:rsid w:val="000D5A4E"/>
  </w:style>
  <w:style w:type="paragraph" w:styleId="NormalWeb">
    <w:name w:val="Normal (Web)"/>
    <w:basedOn w:val="Normal"/>
    <w:uiPriority w:val="99"/>
    <w:semiHidden/>
    <w:unhideWhenUsed/>
    <w:rsid w:val="002E012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E0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126"/>
    <w:rPr>
      <w:rFonts w:ascii="Tahoma" w:hAnsi="Tahoma" w:cs="Tahoma"/>
      <w:sz w:val="16"/>
      <w:szCs w:val="16"/>
    </w:rPr>
  </w:style>
  <w:style w:type="character" w:styleId="PlaceholderText">
    <w:name w:val="Placeholder Text"/>
    <w:basedOn w:val="DefaultParagraphFont"/>
    <w:uiPriority w:val="99"/>
    <w:semiHidden/>
    <w:rsid w:val="00FF0D53"/>
    <w:rPr>
      <w:color w:val="808080"/>
    </w:rPr>
  </w:style>
  <w:style w:type="character" w:styleId="CommentReference">
    <w:name w:val="annotation reference"/>
    <w:uiPriority w:val="99"/>
    <w:semiHidden/>
    <w:unhideWhenUsed/>
    <w:rsid w:val="00391AA1"/>
    <w:rPr>
      <w:sz w:val="16"/>
      <w:szCs w:val="16"/>
    </w:rPr>
  </w:style>
  <w:style w:type="paragraph" w:styleId="CommentText">
    <w:name w:val="annotation text"/>
    <w:link w:val="CommentTextChar"/>
    <w:uiPriority w:val="99"/>
    <w:unhideWhenUsed/>
    <w:rsid w:val="0051765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17659"/>
    <w:rPr>
      <w:rFonts w:ascii="Times New Roman" w:eastAsia="Times New Roman" w:hAnsi="Times New Roman" w:cs="Times New Roman"/>
      <w:sz w:val="20"/>
      <w:szCs w:val="20"/>
    </w:rPr>
  </w:style>
  <w:style w:type="paragraph" w:customStyle="1" w:styleId="Default">
    <w:name w:val="Default"/>
    <w:rsid w:val="000F30A6"/>
    <w:pPr>
      <w:autoSpaceDE w:val="0"/>
      <w:autoSpaceDN w:val="0"/>
      <w:adjustRightInd w:val="0"/>
      <w:spacing w:after="0" w:line="240" w:lineRule="auto"/>
    </w:pPr>
    <w:rPr>
      <w:rFonts w:ascii="Calibri" w:hAnsi="Calibri" w:cs="Calibri"/>
      <w:color w:val="000000"/>
      <w:sz w:val="24"/>
      <w:szCs w:val="24"/>
    </w:rPr>
  </w:style>
  <w:style w:type="paragraph" w:customStyle="1" w:styleId="Refs">
    <w:name w:val="Refs"/>
    <w:basedOn w:val="Normal"/>
    <w:rsid w:val="00657F2D"/>
    <w:pPr>
      <w:spacing w:after="60" w:line="300" w:lineRule="exact"/>
      <w:ind w:left="245" w:hanging="245"/>
    </w:pPr>
    <w:rPr>
      <w:color w:val="0000FF"/>
    </w:rPr>
  </w:style>
  <w:style w:type="paragraph" w:styleId="CommentSubject">
    <w:name w:val="annotation subject"/>
    <w:basedOn w:val="CommentText"/>
    <w:next w:val="CommentText"/>
    <w:link w:val="CommentSubjectChar"/>
    <w:uiPriority w:val="99"/>
    <w:semiHidden/>
    <w:unhideWhenUsed/>
    <w:rsid w:val="002F14E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F14E4"/>
    <w:rPr>
      <w:rFonts w:ascii="Calibri" w:eastAsia="Times New Roman" w:hAnsi="Calibri" w:cs="Times New Roman"/>
      <w:b/>
      <w:bCs/>
      <w:sz w:val="20"/>
      <w:szCs w:val="20"/>
    </w:rPr>
  </w:style>
  <w:style w:type="character" w:styleId="Emphasis">
    <w:name w:val="Emphasis"/>
    <w:basedOn w:val="DefaultParagraphFont"/>
    <w:uiPriority w:val="20"/>
    <w:qFormat/>
    <w:rsid w:val="00990E72"/>
    <w:rPr>
      <w:i/>
      <w:iCs/>
    </w:rPr>
  </w:style>
  <w:style w:type="paragraph" w:styleId="EndnoteText">
    <w:name w:val="endnote text"/>
    <w:basedOn w:val="Normal"/>
    <w:link w:val="EndnoteTextChar"/>
    <w:uiPriority w:val="99"/>
    <w:semiHidden/>
    <w:unhideWhenUsed/>
    <w:rsid w:val="009264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26427"/>
    <w:rPr>
      <w:sz w:val="20"/>
      <w:szCs w:val="20"/>
    </w:rPr>
  </w:style>
  <w:style w:type="character" w:styleId="EndnoteReference">
    <w:name w:val="endnote reference"/>
    <w:basedOn w:val="DefaultParagraphFont"/>
    <w:uiPriority w:val="99"/>
    <w:semiHidden/>
    <w:unhideWhenUsed/>
    <w:rsid w:val="00926427"/>
    <w:rPr>
      <w:vertAlign w:val="superscript"/>
    </w:rPr>
  </w:style>
  <w:style w:type="paragraph" w:styleId="Revision">
    <w:name w:val="Revision"/>
    <w:hidden/>
    <w:uiPriority w:val="99"/>
    <w:semiHidden/>
    <w:rsid w:val="003350D3"/>
    <w:pPr>
      <w:spacing w:after="0" w:line="240" w:lineRule="auto"/>
    </w:pPr>
  </w:style>
  <w:style w:type="paragraph" w:styleId="Header">
    <w:name w:val="header"/>
    <w:basedOn w:val="Normal"/>
    <w:link w:val="HeaderChar"/>
    <w:uiPriority w:val="99"/>
    <w:unhideWhenUsed/>
    <w:rsid w:val="003350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0D3"/>
  </w:style>
  <w:style w:type="paragraph" w:styleId="Footer">
    <w:name w:val="footer"/>
    <w:basedOn w:val="Normal"/>
    <w:link w:val="FooterChar"/>
    <w:uiPriority w:val="99"/>
    <w:unhideWhenUsed/>
    <w:rsid w:val="00335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0D3"/>
  </w:style>
  <w:style w:type="character" w:customStyle="1" w:styleId="TestonotaapidipaginaCarattere">
    <w:name w:val="Testo nota a piè di pagina Carattere"/>
    <w:basedOn w:val="DefaultParagraphFont"/>
    <w:uiPriority w:val="99"/>
    <w:rsid w:val="00467981"/>
    <w:rPr>
      <w:sz w:val="20"/>
      <w:szCs w:val="20"/>
    </w:rPr>
  </w:style>
  <w:style w:type="character" w:customStyle="1" w:styleId="TestocommentoCarattere">
    <w:name w:val="Testo commento Carattere"/>
    <w:basedOn w:val="DefaultParagraphFont"/>
    <w:uiPriority w:val="99"/>
    <w:semiHidden/>
    <w:rsid w:val="00467981"/>
    <w:rPr>
      <w:rFonts w:ascii="Calibri" w:eastAsia="Times New Roman" w:hAnsi="Calibri" w:cs="Times New Roman"/>
      <w:sz w:val="20"/>
      <w:szCs w:val="20"/>
    </w:rPr>
  </w:style>
  <w:style w:type="character" w:customStyle="1" w:styleId="ref-journal">
    <w:name w:val="ref-journal"/>
    <w:basedOn w:val="DefaultParagraphFont"/>
    <w:rsid w:val="0049276C"/>
  </w:style>
  <w:style w:type="character" w:customStyle="1" w:styleId="ref-vol">
    <w:name w:val="ref-vol"/>
    <w:basedOn w:val="DefaultParagraphFont"/>
    <w:rsid w:val="004927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07C04"/>
    <w:pPr>
      <w:keepNext/>
      <w:keepLines/>
      <w:numPr>
        <w:numId w:val="8"/>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15B2C"/>
    <w:pPr>
      <w:keepNext/>
      <w:keepLines/>
      <w:spacing w:before="200" w:after="0"/>
      <w:outlineLvl w:val="1"/>
    </w:pPr>
    <w:rPr>
      <w:rFonts w:asciiTheme="majorHAnsi" w:eastAsiaTheme="majorEastAsia" w:hAnsiTheme="majorHAnsi" w:cs="Times New Roman"/>
      <w:b/>
      <w:bCs/>
      <w:color w:val="365F91" w:themeColor="accent1" w:themeShade="BF"/>
    </w:rPr>
  </w:style>
  <w:style w:type="paragraph" w:styleId="Heading3">
    <w:name w:val="heading 3"/>
    <w:basedOn w:val="Normal"/>
    <w:next w:val="Normal"/>
    <w:link w:val="Heading3Char"/>
    <w:uiPriority w:val="9"/>
    <w:unhideWhenUsed/>
    <w:qFormat/>
    <w:rsid w:val="0034383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1FB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C04"/>
    <w:rPr>
      <w:rFonts w:asciiTheme="majorHAnsi" w:eastAsiaTheme="majorEastAsia" w:hAnsiTheme="majorHAnsi" w:cstheme="majorBidi"/>
      <w:b/>
      <w:bCs/>
      <w:color w:val="365F91" w:themeColor="accent1" w:themeShade="BF"/>
      <w:sz w:val="28"/>
      <w:szCs w:val="28"/>
    </w:rPr>
  </w:style>
  <w:style w:type="paragraph" w:styleId="DocumentMap">
    <w:name w:val="Document Map"/>
    <w:basedOn w:val="Normal"/>
    <w:link w:val="DocumentMapChar"/>
    <w:uiPriority w:val="99"/>
    <w:semiHidden/>
    <w:unhideWhenUsed/>
    <w:rsid w:val="0025769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5769D"/>
    <w:rPr>
      <w:rFonts w:ascii="Tahoma" w:hAnsi="Tahoma" w:cs="Tahoma"/>
      <w:sz w:val="16"/>
      <w:szCs w:val="16"/>
    </w:rPr>
  </w:style>
  <w:style w:type="paragraph" w:styleId="Title">
    <w:name w:val="Title"/>
    <w:basedOn w:val="Normal"/>
    <w:next w:val="Normal"/>
    <w:link w:val="TitleChar"/>
    <w:uiPriority w:val="10"/>
    <w:qFormat/>
    <w:rsid w:val="00DD78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D783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D783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DD7836"/>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717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1E9E"/>
    <w:pPr>
      <w:ind w:left="720"/>
      <w:contextualSpacing/>
    </w:pPr>
  </w:style>
  <w:style w:type="character" w:customStyle="1" w:styleId="Heading2Char">
    <w:name w:val="Heading 2 Char"/>
    <w:basedOn w:val="DefaultParagraphFont"/>
    <w:link w:val="Heading2"/>
    <w:uiPriority w:val="9"/>
    <w:rsid w:val="00C15B2C"/>
    <w:rPr>
      <w:rFonts w:asciiTheme="majorHAnsi" w:eastAsiaTheme="majorEastAsia" w:hAnsiTheme="majorHAnsi" w:cs="Times New Roman"/>
      <w:b/>
      <w:bCs/>
      <w:color w:val="365F91" w:themeColor="accent1" w:themeShade="BF"/>
    </w:rPr>
  </w:style>
  <w:style w:type="character" w:customStyle="1" w:styleId="Heading3Char">
    <w:name w:val="Heading 3 Char"/>
    <w:basedOn w:val="DefaultParagraphFont"/>
    <w:link w:val="Heading3"/>
    <w:uiPriority w:val="9"/>
    <w:rsid w:val="00343832"/>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4A29B5"/>
    <w:rPr>
      <w:color w:val="0000FF"/>
      <w:u w:val="single"/>
    </w:rPr>
  </w:style>
  <w:style w:type="paragraph" w:styleId="FootnoteText">
    <w:name w:val="footnote text"/>
    <w:basedOn w:val="Normal"/>
    <w:link w:val="FootnoteTextChar"/>
    <w:uiPriority w:val="99"/>
    <w:unhideWhenUsed/>
    <w:rsid w:val="0057074C"/>
    <w:pPr>
      <w:spacing w:after="0" w:line="240" w:lineRule="auto"/>
      <w:ind w:left="284" w:hanging="284"/>
    </w:pPr>
    <w:rPr>
      <w:rFonts w:ascii="Cambria Math" w:hAnsi="Cambria Math"/>
      <w:sz w:val="20"/>
      <w:szCs w:val="20"/>
    </w:rPr>
  </w:style>
  <w:style w:type="character" w:customStyle="1" w:styleId="FootnoteTextChar">
    <w:name w:val="Footnote Text Char"/>
    <w:basedOn w:val="DefaultParagraphFont"/>
    <w:link w:val="FootnoteText"/>
    <w:uiPriority w:val="99"/>
    <w:rsid w:val="0057074C"/>
    <w:rPr>
      <w:rFonts w:ascii="Cambria Math" w:hAnsi="Cambria Math"/>
      <w:sz w:val="20"/>
      <w:szCs w:val="20"/>
    </w:rPr>
  </w:style>
  <w:style w:type="character" w:styleId="FootnoteReference">
    <w:name w:val="footnote reference"/>
    <w:aliases w:val="ftref,Знак сноски 1"/>
    <w:basedOn w:val="DefaultParagraphFont"/>
    <w:uiPriority w:val="99"/>
    <w:unhideWhenUsed/>
    <w:qFormat/>
    <w:rsid w:val="003D3BB5"/>
    <w:rPr>
      <w:vertAlign w:val="superscript"/>
    </w:rPr>
  </w:style>
  <w:style w:type="character" w:customStyle="1" w:styleId="Heading4Char">
    <w:name w:val="Heading 4 Char"/>
    <w:basedOn w:val="DefaultParagraphFont"/>
    <w:link w:val="Heading4"/>
    <w:uiPriority w:val="9"/>
    <w:rsid w:val="002C1FB3"/>
    <w:rPr>
      <w:rFonts w:asciiTheme="majorHAnsi" w:eastAsiaTheme="majorEastAsia" w:hAnsiTheme="majorHAnsi" w:cstheme="majorBidi"/>
      <w:b/>
      <w:bCs/>
      <w:i/>
      <w:iCs/>
      <w:color w:val="4F81BD" w:themeColor="accent1"/>
    </w:rPr>
  </w:style>
  <w:style w:type="character" w:customStyle="1" w:styleId="apple-converted-space">
    <w:name w:val="apple-converted-space"/>
    <w:basedOn w:val="DefaultParagraphFont"/>
    <w:rsid w:val="000D5A4E"/>
  </w:style>
  <w:style w:type="paragraph" w:styleId="NormalWeb">
    <w:name w:val="Normal (Web)"/>
    <w:basedOn w:val="Normal"/>
    <w:uiPriority w:val="99"/>
    <w:semiHidden/>
    <w:unhideWhenUsed/>
    <w:rsid w:val="002E012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E0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126"/>
    <w:rPr>
      <w:rFonts w:ascii="Tahoma" w:hAnsi="Tahoma" w:cs="Tahoma"/>
      <w:sz w:val="16"/>
      <w:szCs w:val="16"/>
    </w:rPr>
  </w:style>
  <w:style w:type="character" w:styleId="PlaceholderText">
    <w:name w:val="Placeholder Text"/>
    <w:basedOn w:val="DefaultParagraphFont"/>
    <w:uiPriority w:val="99"/>
    <w:semiHidden/>
    <w:rsid w:val="00FF0D53"/>
    <w:rPr>
      <w:color w:val="808080"/>
    </w:rPr>
  </w:style>
  <w:style w:type="character" w:styleId="CommentReference">
    <w:name w:val="annotation reference"/>
    <w:uiPriority w:val="99"/>
    <w:semiHidden/>
    <w:unhideWhenUsed/>
    <w:rsid w:val="00391AA1"/>
    <w:rPr>
      <w:sz w:val="16"/>
      <w:szCs w:val="16"/>
    </w:rPr>
  </w:style>
  <w:style w:type="paragraph" w:styleId="CommentText">
    <w:name w:val="annotation text"/>
    <w:link w:val="CommentTextChar"/>
    <w:uiPriority w:val="99"/>
    <w:unhideWhenUsed/>
    <w:rsid w:val="0051765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17659"/>
    <w:rPr>
      <w:rFonts w:ascii="Times New Roman" w:eastAsia="Times New Roman" w:hAnsi="Times New Roman" w:cs="Times New Roman"/>
      <w:sz w:val="20"/>
      <w:szCs w:val="20"/>
    </w:rPr>
  </w:style>
  <w:style w:type="paragraph" w:customStyle="1" w:styleId="Default">
    <w:name w:val="Default"/>
    <w:rsid w:val="000F30A6"/>
    <w:pPr>
      <w:autoSpaceDE w:val="0"/>
      <w:autoSpaceDN w:val="0"/>
      <w:adjustRightInd w:val="0"/>
      <w:spacing w:after="0" w:line="240" w:lineRule="auto"/>
    </w:pPr>
    <w:rPr>
      <w:rFonts w:ascii="Calibri" w:hAnsi="Calibri" w:cs="Calibri"/>
      <w:color w:val="000000"/>
      <w:sz w:val="24"/>
      <w:szCs w:val="24"/>
    </w:rPr>
  </w:style>
  <w:style w:type="paragraph" w:customStyle="1" w:styleId="Refs">
    <w:name w:val="Refs"/>
    <w:basedOn w:val="Normal"/>
    <w:rsid w:val="00657F2D"/>
    <w:pPr>
      <w:spacing w:after="60" w:line="300" w:lineRule="exact"/>
      <w:ind w:left="245" w:hanging="245"/>
    </w:pPr>
    <w:rPr>
      <w:color w:val="0000FF"/>
    </w:rPr>
  </w:style>
  <w:style w:type="paragraph" w:styleId="CommentSubject">
    <w:name w:val="annotation subject"/>
    <w:basedOn w:val="CommentText"/>
    <w:next w:val="CommentText"/>
    <w:link w:val="CommentSubjectChar"/>
    <w:uiPriority w:val="99"/>
    <w:semiHidden/>
    <w:unhideWhenUsed/>
    <w:rsid w:val="002F14E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F14E4"/>
    <w:rPr>
      <w:rFonts w:ascii="Calibri" w:eastAsia="Times New Roman" w:hAnsi="Calibri" w:cs="Times New Roman"/>
      <w:b/>
      <w:bCs/>
      <w:sz w:val="20"/>
      <w:szCs w:val="20"/>
    </w:rPr>
  </w:style>
  <w:style w:type="character" w:styleId="Emphasis">
    <w:name w:val="Emphasis"/>
    <w:basedOn w:val="DefaultParagraphFont"/>
    <w:uiPriority w:val="20"/>
    <w:qFormat/>
    <w:rsid w:val="00990E72"/>
    <w:rPr>
      <w:i/>
      <w:iCs/>
    </w:rPr>
  </w:style>
  <w:style w:type="paragraph" w:styleId="EndnoteText">
    <w:name w:val="endnote text"/>
    <w:basedOn w:val="Normal"/>
    <w:link w:val="EndnoteTextChar"/>
    <w:uiPriority w:val="99"/>
    <w:semiHidden/>
    <w:unhideWhenUsed/>
    <w:rsid w:val="009264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26427"/>
    <w:rPr>
      <w:sz w:val="20"/>
      <w:szCs w:val="20"/>
    </w:rPr>
  </w:style>
  <w:style w:type="character" w:styleId="EndnoteReference">
    <w:name w:val="endnote reference"/>
    <w:basedOn w:val="DefaultParagraphFont"/>
    <w:uiPriority w:val="99"/>
    <w:semiHidden/>
    <w:unhideWhenUsed/>
    <w:rsid w:val="00926427"/>
    <w:rPr>
      <w:vertAlign w:val="superscript"/>
    </w:rPr>
  </w:style>
  <w:style w:type="paragraph" w:styleId="Revision">
    <w:name w:val="Revision"/>
    <w:hidden/>
    <w:uiPriority w:val="99"/>
    <w:semiHidden/>
    <w:rsid w:val="003350D3"/>
    <w:pPr>
      <w:spacing w:after="0" w:line="240" w:lineRule="auto"/>
    </w:pPr>
  </w:style>
  <w:style w:type="paragraph" w:styleId="Header">
    <w:name w:val="header"/>
    <w:basedOn w:val="Normal"/>
    <w:link w:val="HeaderChar"/>
    <w:uiPriority w:val="99"/>
    <w:unhideWhenUsed/>
    <w:rsid w:val="003350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0D3"/>
  </w:style>
  <w:style w:type="paragraph" w:styleId="Footer">
    <w:name w:val="footer"/>
    <w:basedOn w:val="Normal"/>
    <w:link w:val="FooterChar"/>
    <w:uiPriority w:val="99"/>
    <w:unhideWhenUsed/>
    <w:rsid w:val="003350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0D3"/>
  </w:style>
  <w:style w:type="character" w:customStyle="1" w:styleId="TestonotaapidipaginaCarattere">
    <w:name w:val="Testo nota a piè di pagina Carattere"/>
    <w:basedOn w:val="DefaultParagraphFont"/>
    <w:uiPriority w:val="99"/>
    <w:rsid w:val="00467981"/>
    <w:rPr>
      <w:sz w:val="20"/>
      <w:szCs w:val="20"/>
    </w:rPr>
  </w:style>
  <w:style w:type="character" w:customStyle="1" w:styleId="TestocommentoCarattere">
    <w:name w:val="Testo commento Carattere"/>
    <w:basedOn w:val="DefaultParagraphFont"/>
    <w:uiPriority w:val="99"/>
    <w:semiHidden/>
    <w:rsid w:val="00467981"/>
    <w:rPr>
      <w:rFonts w:ascii="Calibri" w:eastAsia="Times New Roman" w:hAnsi="Calibri" w:cs="Times New Roman"/>
      <w:sz w:val="20"/>
      <w:szCs w:val="20"/>
    </w:rPr>
  </w:style>
  <w:style w:type="character" w:customStyle="1" w:styleId="ref-journal">
    <w:name w:val="ref-journal"/>
    <w:basedOn w:val="DefaultParagraphFont"/>
    <w:rsid w:val="0049276C"/>
  </w:style>
  <w:style w:type="character" w:customStyle="1" w:styleId="ref-vol">
    <w:name w:val="ref-vol"/>
    <w:basedOn w:val="DefaultParagraphFont"/>
    <w:rsid w:val="0049276C"/>
  </w:style>
</w:styles>
</file>

<file path=word/webSettings.xml><?xml version="1.0" encoding="utf-8"?>
<w:webSettings xmlns:r="http://schemas.openxmlformats.org/officeDocument/2006/relationships" xmlns:w="http://schemas.openxmlformats.org/wordprocessingml/2006/main">
  <w:divs>
    <w:div w:id="50081341">
      <w:bodyDiv w:val="1"/>
      <w:marLeft w:val="0"/>
      <w:marRight w:val="0"/>
      <w:marTop w:val="0"/>
      <w:marBottom w:val="0"/>
      <w:divBdr>
        <w:top w:val="none" w:sz="0" w:space="0" w:color="auto"/>
        <w:left w:val="none" w:sz="0" w:space="0" w:color="auto"/>
        <w:bottom w:val="none" w:sz="0" w:space="0" w:color="auto"/>
        <w:right w:val="none" w:sz="0" w:space="0" w:color="auto"/>
      </w:divBdr>
    </w:div>
    <w:div w:id="172451941">
      <w:bodyDiv w:val="1"/>
      <w:marLeft w:val="0"/>
      <w:marRight w:val="0"/>
      <w:marTop w:val="0"/>
      <w:marBottom w:val="0"/>
      <w:divBdr>
        <w:top w:val="none" w:sz="0" w:space="0" w:color="auto"/>
        <w:left w:val="none" w:sz="0" w:space="0" w:color="auto"/>
        <w:bottom w:val="none" w:sz="0" w:space="0" w:color="auto"/>
        <w:right w:val="none" w:sz="0" w:space="0" w:color="auto"/>
      </w:divBdr>
    </w:div>
    <w:div w:id="274560901">
      <w:bodyDiv w:val="1"/>
      <w:marLeft w:val="0"/>
      <w:marRight w:val="0"/>
      <w:marTop w:val="0"/>
      <w:marBottom w:val="0"/>
      <w:divBdr>
        <w:top w:val="none" w:sz="0" w:space="0" w:color="auto"/>
        <w:left w:val="none" w:sz="0" w:space="0" w:color="auto"/>
        <w:bottom w:val="none" w:sz="0" w:space="0" w:color="auto"/>
        <w:right w:val="none" w:sz="0" w:space="0" w:color="auto"/>
      </w:divBdr>
    </w:div>
    <w:div w:id="307133132">
      <w:bodyDiv w:val="1"/>
      <w:marLeft w:val="0"/>
      <w:marRight w:val="0"/>
      <w:marTop w:val="0"/>
      <w:marBottom w:val="0"/>
      <w:divBdr>
        <w:top w:val="none" w:sz="0" w:space="0" w:color="auto"/>
        <w:left w:val="none" w:sz="0" w:space="0" w:color="auto"/>
        <w:bottom w:val="none" w:sz="0" w:space="0" w:color="auto"/>
        <w:right w:val="none" w:sz="0" w:space="0" w:color="auto"/>
      </w:divBdr>
    </w:div>
    <w:div w:id="345446460">
      <w:bodyDiv w:val="1"/>
      <w:marLeft w:val="0"/>
      <w:marRight w:val="0"/>
      <w:marTop w:val="0"/>
      <w:marBottom w:val="0"/>
      <w:divBdr>
        <w:top w:val="none" w:sz="0" w:space="0" w:color="auto"/>
        <w:left w:val="none" w:sz="0" w:space="0" w:color="auto"/>
        <w:bottom w:val="none" w:sz="0" w:space="0" w:color="auto"/>
        <w:right w:val="none" w:sz="0" w:space="0" w:color="auto"/>
      </w:divBdr>
    </w:div>
    <w:div w:id="363213289">
      <w:bodyDiv w:val="1"/>
      <w:marLeft w:val="0"/>
      <w:marRight w:val="0"/>
      <w:marTop w:val="0"/>
      <w:marBottom w:val="0"/>
      <w:divBdr>
        <w:top w:val="none" w:sz="0" w:space="0" w:color="auto"/>
        <w:left w:val="none" w:sz="0" w:space="0" w:color="auto"/>
        <w:bottom w:val="none" w:sz="0" w:space="0" w:color="auto"/>
        <w:right w:val="none" w:sz="0" w:space="0" w:color="auto"/>
      </w:divBdr>
    </w:div>
    <w:div w:id="367798145">
      <w:bodyDiv w:val="1"/>
      <w:marLeft w:val="0"/>
      <w:marRight w:val="0"/>
      <w:marTop w:val="0"/>
      <w:marBottom w:val="0"/>
      <w:divBdr>
        <w:top w:val="none" w:sz="0" w:space="0" w:color="auto"/>
        <w:left w:val="none" w:sz="0" w:space="0" w:color="auto"/>
        <w:bottom w:val="none" w:sz="0" w:space="0" w:color="auto"/>
        <w:right w:val="none" w:sz="0" w:space="0" w:color="auto"/>
      </w:divBdr>
    </w:div>
    <w:div w:id="586579886">
      <w:bodyDiv w:val="1"/>
      <w:marLeft w:val="0"/>
      <w:marRight w:val="0"/>
      <w:marTop w:val="0"/>
      <w:marBottom w:val="0"/>
      <w:divBdr>
        <w:top w:val="none" w:sz="0" w:space="0" w:color="auto"/>
        <w:left w:val="none" w:sz="0" w:space="0" w:color="auto"/>
        <w:bottom w:val="none" w:sz="0" w:space="0" w:color="auto"/>
        <w:right w:val="none" w:sz="0" w:space="0" w:color="auto"/>
      </w:divBdr>
    </w:div>
    <w:div w:id="608128349">
      <w:bodyDiv w:val="1"/>
      <w:marLeft w:val="0"/>
      <w:marRight w:val="0"/>
      <w:marTop w:val="0"/>
      <w:marBottom w:val="0"/>
      <w:divBdr>
        <w:top w:val="none" w:sz="0" w:space="0" w:color="auto"/>
        <w:left w:val="none" w:sz="0" w:space="0" w:color="auto"/>
        <w:bottom w:val="none" w:sz="0" w:space="0" w:color="auto"/>
        <w:right w:val="none" w:sz="0" w:space="0" w:color="auto"/>
      </w:divBdr>
    </w:div>
    <w:div w:id="750472156">
      <w:bodyDiv w:val="1"/>
      <w:marLeft w:val="0"/>
      <w:marRight w:val="0"/>
      <w:marTop w:val="0"/>
      <w:marBottom w:val="0"/>
      <w:divBdr>
        <w:top w:val="none" w:sz="0" w:space="0" w:color="auto"/>
        <w:left w:val="none" w:sz="0" w:space="0" w:color="auto"/>
        <w:bottom w:val="none" w:sz="0" w:space="0" w:color="auto"/>
        <w:right w:val="none" w:sz="0" w:space="0" w:color="auto"/>
      </w:divBdr>
    </w:div>
    <w:div w:id="831409492">
      <w:bodyDiv w:val="1"/>
      <w:marLeft w:val="0"/>
      <w:marRight w:val="0"/>
      <w:marTop w:val="0"/>
      <w:marBottom w:val="0"/>
      <w:divBdr>
        <w:top w:val="none" w:sz="0" w:space="0" w:color="auto"/>
        <w:left w:val="none" w:sz="0" w:space="0" w:color="auto"/>
        <w:bottom w:val="none" w:sz="0" w:space="0" w:color="auto"/>
        <w:right w:val="none" w:sz="0" w:space="0" w:color="auto"/>
      </w:divBdr>
    </w:div>
    <w:div w:id="849761636">
      <w:bodyDiv w:val="1"/>
      <w:marLeft w:val="0"/>
      <w:marRight w:val="0"/>
      <w:marTop w:val="0"/>
      <w:marBottom w:val="0"/>
      <w:divBdr>
        <w:top w:val="none" w:sz="0" w:space="0" w:color="auto"/>
        <w:left w:val="none" w:sz="0" w:space="0" w:color="auto"/>
        <w:bottom w:val="none" w:sz="0" w:space="0" w:color="auto"/>
        <w:right w:val="none" w:sz="0" w:space="0" w:color="auto"/>
      </w:divBdr>
    </w:div>
    <w:div w:id="862328895">
      <w:bodyDiv w:val="1"/>
      <w:marLeft w:val="0"/>
      <w:marRight w:val="0"/>
      <w:marTop w:val="0"/>
      <w:marBottom w:val="0"/>
      <w:divBdr>
        <w:top w:val="none" w:sz="0" w:space="0" w:color="auto"/>
        <w:left w:val="none" w:sz="0" w:space="0" w:color="auto"/>
        <w:bottom w:val="none" w:sz="0" w:space="0" w:color="auto"/>
        <w:right w:val="none" w:sz="0" w:space="0" w:color="auto"/>
      </w:divBdr>
    </w:div>
    <w:div w:id="943422493">
      <w:bodyDiv w:val="1"/>
      <w:marLeft w:val="0"/>
      <w:marRight w:val="0"/>
      <w:marTop w:val="0"/>
      <w:marBottom w:val="0"/>
      <w:divBdr>
        <w:top w:val="none" w:sz="0" w:space="0" w:color="auto"/>
        <w:left w:val="none" w:sz="0" w:space="0" w:color="auto"/>
        <w:bottom w:val="none" w:sz="0" w:space="0" w:color="auto"/>
        <w:right w:val="none" w:sz="0" w:space="0" w:color="auto"/>
      </w:divBdr>
    </w:div>
    <w:div w:id="950890955">
      <w:bodyDiv w:val="1"/>
      <w:marLeft w:val="0"/>
      <w:marRight w:val="0"/>
      <w:marTop w:val="0"/>
      <w:marBottom w:val="0"/>
      <w:divBdr>
        <w:top w:val="none" w:sz="0" w:space="0" w:color="auto"/>
        <w:left w:val="none" w:sz="0" w:space="0" w:color="auto"/>
        <w:bottom w:val="none" w:sz="0" w:space="0" w:color="auto"/>
        <w:right w:val="none" w:sz="0" w:space="0" w:color="auto"/>
      </w:divBdr>
    </w:div>
    <w:div w:id="983966344">
      <w:bodyDiv w:val="1"/>
      <w:marLeft w:val="0"/>
      <w:marRight w:val="0"/>
      <w:marTop w:val="0"/>
      <w:marBottom w:val="0"/>
      <w:divBdr>
        <w:top w:val="none" w:sz="0" w:space="0" w:color="auto"/>
        <w:left w:val="none" w:sz="0" w:space="0" w:color="auto"/>
        <w:bottom w:val="none" w:sz="0" w:space="0" w:color="auto"/>
        <w:right w:val="none" w:sz="0" w:space="0" w:color="auto"/>
      </w:divBdr>
    </w:div>
    <w:div w:id="1021933473">
      <w:bodyDiv w:val="1"/>
      <w:marLeft w:val="0"/>
      <w:marRight w:val="0"/>
      <w:marTop w:val="0"/>
      <w:marBottom w:val="0"/>
      <w:divBdr>
        <w:top w:val="none" w:sz="0" w:space="0" w:color="auto"/>
        <w:left w:val="none" w:sz="0" w:space="0" w:color="auto"/>
        <w:bottom w:val="none" w:sz="0" w:space="0" w:color="auto"/>
        <w:right w:val="none" w:sz="0" w:space="0" w:color="auto"/>
      </w:divBdr>
    </w:div>
    <w:div w:id="1107389788">
      <w:bodyDiv w:val="1"/>
      <w:marLeft w:val="0"/>
      <w:marRight w:val="0"/>
      <w:marTop w:val="0"/>
      <w:marBottom w:val="0"/>
      <w:divBdr>
        <w:top w:val="none" w:sz="0" w:space="0" w:color="auto"/>
        <w:left w:val="none" w:sz="0" w:space="0" w:color="auto"/>
        <w:bottom w:val="none" w:sz="0" w:space="0" w:color="auto"/>
        <w:right w:val="none" w:sz="0" w:space="0" w:color="auto"/>
      </w:divBdr>
    </w:div>
    <w:div w:id="1204634364">
      <w:bodyDiv w:val="1"/>
      <w:marLeft w:val="0"/>
      <w:marRight w:val="0"/>
      <w:marTop w:val="0"/>
      <w:marBottom w:val="0"/>
      <w:divBdr>
        <w:top w:val="none" w:sz="0" w:space="0" w:color="auto"/>
        <w:left w:val="none" w:sz="0" w:space="0" w:color="auto"/>
        <w:bottom w:val="none" w:sz="0" w:space="0" w:color="auto"/>
        <w:right w:val="none" w:sz="0" w:space="0" w:color="auto"/>
      </w:divBdr>
      <w:divsChild>
        <w:div w:id="1233780942">
          <w:marLeft w:val="0"/>
          <w:marRight w:val="0"/>
          <w:marTop w:val="0"/>
          <w:marBottom w:val="0"/>
          <w:divBdr>
            <w:top w:val="none" w:sz="0" w:space="0" w:color="auto"/>
            <w:left w:val="none" w:sz="0" w:space="0" w:color="auto"/>
            <w:bottom w:val="none" w:sz="0" w:space="0" w:color="auto"/>
            <w:right w:val="none" w:sz="0" w:space="0" w:color="auto"/>
          </w:divBdr>
        </w:div>
        <w:div w:id="1894080047">
          <w:marLeft w:val="0"/>
          <w:marRight w:val="0"/>
          <w:marTop w:val="0"/>
          <w:marBottom w:val="0"/>
          <w:divBdr>
            <w:top w:val="none" w:sz="0" w:space="0" w:color="auto"/>
            <w:left w:val="none" w:sz="0" w:space="0" w:color="auto"/>
            <w:bottom w:val="none" w:sz="0" w:space="0" w:color="auto"/>
            <w:right w:val="none" w:sz="0" w:space="0" w:color="auto"/>
          </w:divBdr>
        </w:div>
      </w:divsChild>
    </w:div>
    <w:div w:id="1238631268">
      <w:bodyDiv w:val="1"/>
      <w:marLeft w:val="0"/>
      <w:marRight w:val="0"/>
      <w:marTop w:val="0"/>
      <w:marBottom w:val="0"/>
      <w:divBdr>
        <w:top w:val="none" w:sz="0" w:space="0" w:color="auto"/>
        <w:left w:val="none" w:sz="0" w:space="0" w:color="auto"/>
        <w:bottom w:val="none" w:sz="0" w:space="0" w:color="auto"/>
        <w:right w:val="none" w:sz="0" w:space="0" w:color="auto"/>
      </w:divBdr>
    </w:div>
    <w:div w:id="1312293194">
      <w:bodyDiv w:val="1"/>
      <w:marLeft w:val="0"/>
      <w:marRight w:val="0"/>
      <w:marTop w:val="0"/>
      <w:marBottom w:val="0"/>
      <w:divBdr>
        <w:top w:val="none" w:sz="0" w:space="0" w:color="auto"/>
        <w:left w:val="none" w:sz="0" w:space="0" w:color="auto"/>
        <w:bottom w:val="none" w:sz="0" w:space="0" w:color="auto"/>
        <w:right w:val="none" w:sz="0" w:space="0" w:color="auto"/>
      </w:divBdr>
      <w:divsChild>
        <w:div w:id="290211219">
          <w:marLeft w:val="0"/>
          <w:marRight w:val="0"/>
          <w:marTop w:val="0"/>
          <w:marBottom w:val="0"/>
          <w:divBdr>
            <w:top w:val="none" w:sz="0" w:space="0" w:color="auto"/>
            <w:left w:val="none" w:sz="0" w:space="0" w:color="auto"/>
            <w:bottom w:val="none" w:sz="0" w:space="0" w:color="auto"/>
            <w:right w:val="none" w:sz="0" w:space="0" w:color="auto"/>
          </w:divBdr>
        </w:div>
        <w:div w:id="782573849">
          <w:marLeft w:val="0"/>
          <w:marRight w:val="0"/>
          <w:marTop w:val="0"/>
          <w:marBottom w:val="0"/>
          <w:divBdr>
            <w:top w:val="none" w:sz="0" w:space="0" w:color="auto"/>
            <w:left w:val="none" w:sz="0" w:space="0" w:color="auto"/>
            <w:bottom w:val="none" w:sz="0" w:space="0" w:color="auto"/>
            <w:right w:val="none" w:sz="0" w:space="0" w:color="auto"/>
          </w:divBdr>
        </w:div>
        <w:div w:id="1025640641">
          <w:marLeft w:val="0"/>
          <w:marRight w:val="0"/>
          <w:marTop w:val="0"/>
          <w:marBottom w:val="0"/>
          <w:divBdr>
            <w:top w:val="none" w:sz="0" w:space="0" w:color="auto"/>
            <w:left w:val="none" w:sz="0" w:space="0" w:color="auto"/>
            <w:bottom w:val="none" w:sz="0" w:space="0" w:color="auto"/>
            <w:right w:val="none" w:sz="0" w:space="0" w:color="auto"/>
          </w:divBdr>
        </w:div>
        <w:div w:id="1332754537">
          <w:marLeft w:val="0"/>
          <w:marRight w:val="0"/>
          <w:marTop w:val="0"/>
          <w:marBottom w:val="0"/>
          <w:divBdr>
            <w:top w:val="none" w:sz="0" w:space="0" w:color="auto"/>
            <w:left w:val="none" w:sz="0" w:space="0" w:color="auto"/>
            <w:bottom w:val="none" w:sz="0" w:space="0" w:color="auto"/>
            <w:right w:val="none" w:sz="0" w:space="0" w:color="auto"/>
          </w:divBdr>
        </w:div>
        <w:div w:id="1425492779">
          <w:marLeft w:val="0"/>
          <w:marRight w:val="0"/>
          <w:marTop w:val="0"/>
          <w:marBottom w:val="0"/>
          <w:divBdr>
            <w:top w:val="none" w:sz="0" w:space="0" w:color="auto"/>
            <w:left w:val="none" w:sz="0" w:space="0" w:color="auto"/>
            <w:bottom w:val="none" w:sz="0" w:space="0" w:color="auto"/>
            <w:right w:val="none" w:sz="0" w:space="0" w:color="auto"/>
          </w:divBdr>
        </w:div>
      </w:divsChild>
    </w:div>
    <w:div w:id="1639917249">
      <w:bodyDiv w:val="1"/>
      <w:marLeft w:val="0"/>
      <w:marRight w:val="0"/>
      <w:marTop w:val="0"/>
      <w:marBottom w:val="0"/>
      <w:divBdr>
        <w:top w:val="none" w:sz="0" w:space="0" w:color="auto"/>
        <w:left w:val="none" w:sz="0" w:space="0" w:color="auto"/>
        <w:bottom w:val="none" w:sz="0" w:space="0" w:color="auto"/>
        <w:right w:val="none" w:sz="0" w:space="0" w:color="auto"/>
      </w:divBdr>
    </w:div>
    <w:div w:id="2079859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1DF1C3-CF33-4D47-A475-D9108A8D9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75</Words>
  <Characters>5560</Characters>
  <Application>Microsoft Office Word</Application>
  <DocSecurity>0</DocSecurity>
  <Lines>46</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The World Bank Group</Company>
  <LinksUpToDate>false</LinksUpToDate>
  <CharactersWithSpaces>6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dc:creator>
  <cp:lastModifiedBy>0004139</cp:lastModifiedBy>
  <cp:revision>4</cp:revision>
  <dcterms:created xsi:type="dcterms:W3CDTF">2016-09-30T21:34:00Z</dcterms:created>
  <dcterms:modified xsi:type="dcterms:W3CDTF">2016-10-07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74315891</vt:i4>
  </property>
</Properties>
</file>